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1CEB" w14:textId="01F9B0A4" w:rsidR="002C5BB8" w:rsidRDefault="002C5BB8" w:rsidP="0044214E">
      <w:pPr>
        <w:spacing w:line="480" w:lineRule="auto"/>
        <w:rPr>
          <w:rFonts w:ascii="Arial" w:hAnsi="Arial" w:cs="Arial"/>
          <w:b/>
          <w:bCs/>
          <w:lang w:val="en-US"/>
        </w:rPr>
      </w:pPr>
      <w:r w:rsidRPr="00727527">
        <w:rPr>
          <w:rFonts w:ascii="Arial" w:hAnsi="Arial" w:cs="Arial"/>
          <w:b/>
          <w:bCs/>
          <w:lang w:val="en-US"/>
        </w:rPr>
        <w:t>SUPPLEMENTARY APPENDIX</w:t>
      </w:r>
    </w:p>
    <w:p w14:paraId="7BDA652B" w14:textId="6DE7CB72" w:rsidR="006574E8" w:rsidRDefault="006574E8" w:rsidP="0044214E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Methods</w:t>
      </w:r>
    </w:p>
    <w:p w14:paraId="5E597BD2" w14:textId="77777777" w:rsidR="006574E8" w:rsidRPr="00727527" w:rsidRDefault="006574E8" w:rsidP="0044214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7B1384E" w14:textId="2A619F8A" w:rsidR="0044214E" w:rsidRPr="00727527" w:rsidRDefault="00DC0AC2" w:rsidP="00DC0AC2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b/>
          <w:bCs/>
          <w:lang w:val="en-US"/>
        </w:rPr>
        <w:t>T</w:t>
      </w:r>
      <w:r w:rsidR="00A53B51" w:rsidRPr="00727527">
        <w:rPr>
          <w:rFonts w:ascii="Arial" w:hAnsi="Arial" w:cs="Arial"/>
          <w:b/>
          <w:bCs/>
          <w:lang w:val="en-US"/>
        </w:rPr>
        <w:t>able</w:t>
      </w:r>
      <w:r w:rsidRPr="00727527">
        <w:rPr>
          <w:rFonts w:ascii="Arial" w:hAnsi="Arial" w:cs="Arial"/>
          <w:b/>
          <w:bCs/>
          <w:lang w:val="en-US"/>
        </w:rPr>
        <w:t xml:space="preserve"> S1</w:t>
      </w:r>
      <w:r w:rsidR="000D5EA3" w:rsidRPr="00727527">
        <w:rPr>
          <w:rFonts w:ascii="Arial" w:hAnsi="Arial" w:cs="Arial"/>
          <w:b/>
          <w:bCs/>
          <w:lang w:val="en-US"/>
        </w:rPr>
        <w:t>.</w:t>
      </w:r>
      <w:r w:rsidRPr="00727527">
        <w:rPr>
          <w:rFonts w:ascii="Arial" w:hAnsi="Arial" w:cs="Arial"/>
          <w:b/>
          <w:bCs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 xml:space="preserve">Baseline </w:t>
      </w:r>
      <w:r w:rsidR="00D5725F" w:rsidRPr="00727527">
        <w:rPr>
          <w:rFonts w:ascii="Arial" w:hAnsi="Arial" w:cs="Arial"/>
          <w:lang w:val="en-US"/>
        </w:rPr>
        <w:t>c</w:t>
      </w:r>
      <w:r w:rsidRPr="00727527">
        <w:rPr>
          <w:rFonts w:ascii="Arial" w:hAnsi="Arial" w:cs="Arial"/>
          <w:lang w:val="en-US"/>
        </w:rPr>
        <w:t xml:space="preserve">haracteristics of MEDALIST </w:t>
      </w:r>
      <w:r w:rsidR="00FA135D" w:rsidRPr="00727527">
        <w:rPr>
          <w:rFonts w:ascii="Arial" w:hAnsi="Arial" w:cs="Arial"/>
          <w:lang w:val="en-US"/>
        </w:rPr>
        <w:t xml:space="preserve">trial </w:t>
      </w:r>
      <w:r w:rsidRPr="00727527">
        <w:rPr>
          <w:rFonts w:ascii="Arial" w:hAnsi="Arial" w:cs="Arial"/>
          <w:lang w:val="en-US"/>
        </w:rPr>
        <w:t>patients</w:t>
      </w:r>
      <w:r w:rsidR="00EB06ED" w:rsidRPr="00727527">
        <w:rPr>
          <w:rFonts w:ascii="Arial" w:hAnsi="Arial" w:cs="Arial"/>
          <w:lang w:val="en-US"/>
        </w:rPr>
        <w:t>.</w:t>
      </w:r>
    </w:p>
    <w:tbl>
      <w:tblPr>
        <w:tblW w:w="9125" w:type="dxa"/>
        <w:tblInd w:w="13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3"/>
        <w:gridCol w:w="2509"/>
        <w:gridCol w:w="2083"/>
      </w:tblGrid>
      <w:tr w:rsidR="009A34EA" w:rsidRPr="00727527" w14:paraId="2EEA2834" w14:textId="77777777" w:rsidTr="00B132E7">
        <w:trPr>
          <w:trHeight w:val="580"/>
        </w:trPr>
        <w:tc>
          <w:tcPr>
            <w:tcW w:w="4533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</w:tcPr>
          <w:p w14:paraId="03227680" w14:textId="04BDF2E3" w:rsidR="009A34EA" w:rsidRPr="00727527" w:rsidRDefault="009A34EA" w:rsidP="00A904BD">
            <w:pPr>
              <w:pStyle w:val="TableParagraph"/>
              <w:spacing w:before="0" w:line="276" w:lineRule="auto"/>
              <w:ind w:left="114"/>
              <w:rPr>
                <w:rFonts w:ascii="Arial" w:hAnsi="Arial" w:cs="Arial"/>
                <w:b/>
                <w:sz w:val="24"/>
                <w:szCs w:val="24"/>
              </w:rPr>
            </w:pPr>
            <w:r w:rsidRPr="00727527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250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39DCAFB" w14:textId="77777777" w:rsidR="00455B84" w:rsidRPr="00727527" w:rsidRDefault="009A34EA" w:rsidP="00A904BD">
            <w:pPr>
              <w:pStyle w:val="TableParagraph"/>
              <w:spacing w:before="57" w:line="276" w:lineRule="auto"/>
              <w:ind w:left="470" w:right="262" w:hanging="289"/>
              <w:rPr>
                <w:rFonts w:ascii="Arial" w:hAnsi="Arial" w:cs="Arial"/>
                <w:b/>
                <w:spacing w:val="-47"/>
                <w:sz w:val="24"/>
                <w:szCs w:val="24"/>
              </w:rPr>
            </w:pPr>
            <w:r w:rsidRPr="00727527">
              <w:rPr>
                <w:rFonts w:ascii="Arial" w:hAnsi="Arial" w:cs="Arial"/>
                <w:b/>
                <w:sz w:val="24"/>
                <w:szCs w:val="24"/>
              </w:rPr>
              <w:t>Luspatercept</w:t>
            </w:r>
            <w:r w:rsidRPr="00727527">
              <w:rPr>
                <w:rFonts w:ascii="Arial" w:hAnsi="Arial" w:cs="Arial"/>
                <w:b/>
                <w:spacing w:val="-47"/>
                <w:sz w:val="24"/>
                <w:szCs w:val="24"/>
              </w:rPr>
              <w:t xml:space="preserve"> </w:t>
            </w:r>
          </w:p>
          <w:p w14:paraId="5C28B5C9" w14:textId="4E748363" w:rsidR="009A34EA" w:rsidRPr="00727527" w:rsidRDefault="009A34EA" w:rsidP="00A904BD">
            <w:pPr>
              <w:pStyle w:val="TableParagraph"/>
              <w:spacing w:before="57" w:line="276" w:lineRule="auto"/>
              <w:ind w:left="470" w:right="262" w:hanging="289"/>
              <w:rPr>
                <w:rFonts w:ascii="Arial" w:hAnsi="Arial" w:cs="Arial"/>
                <w:b/>
                <w:sz w:val="24"/>
                <w:szCs w:val="24"/>
              </w:rPr>
            </w:pPr>
            <w:r w:rsidRPr="00727527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="000D5EA3" w:rsidRPr="00727527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n</w:t>
            </w:r>
            <w:r w:rsidR="000D5EA3" w:rsidRPr="0072752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0D5EA3" w:rsidRPr="0072752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b/>
                <w:sz w:val="24"/>
                <w:szCs w:val="24"/>
              </w:rPr>
              <w:t>153)</w:t>
            </w:r>
          </w:p>
        </w:tc>
        <w:tc>
          <w:tcPr>
            <w:tcW w:w="2083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ACB2E06" w14:textId="77777777" w:rsidR="00317049" w:rsidRPr="00727527" w:rsidRDefault="009A34EA" w:rsidP="00A904BD">
            <w:pPr>
              <w:pStyle w:val="TableParagraph"/>
              <w:spacing w:before="57" w:line="276" w:lineRule="auto"/>
              <w:ind w:left="523" w:right="499" w:hanging="328"/>
              <w:rPr>
                <w:rFonts w:ascii="Arial" w:hAnsi="Arial" w:cs="Arial"/>
                <w:b/>
                <w:spacing w:val="-47"/>
                <w:sz w:val="24"/>
                <w:szCs w:val="24"/>
              </w:rPr>
            </w:pPr>
            <w:r w:rsidRPr="00727527">
              <w:rPr>
                <w:rFonts w:ascii="Arial" w:hAnsi="Arial" w:cs="Arial"/>
                <w:b/>
                <w:sz w:val="24"/>
                <w:szCs w:val="24"/>
              </w:rPr>
              <w:t>Placebo</w:t>
            </w:r>
            <w:r w:rsidRPr="00727527">
              <w:rPr>
                <w:rFonts w:ascii="Arial" w:hAnsi="Arial" w:cs="Arial"/>
                <w:b/>
                <w:spacing w:val="-47"/>
                <w:sz w:val="24"/>
                <w:szCs w:val="24"/>
              </w:rPr>
              <w:t xml:space="preserve"> </w:t>
            </w:r>
          </w:p>
          <w:p w14:paraId="20D2BD16" w14:textId="66E15497" w:rsidR="009A34EA" w:rsidRPr="00727527" w:rsidRDefault="009A34EA" w:rsidP="00A904BD">
            <w:pPr>
              <w:pStyle w:val="TableParagraph"/>
              <w:spacing w:before="57" w:line="276" w:lineRule="auto"/>
              <w:ind w:left="523" w:right="499" w:hanging="328"/>
              <w:rPr>
                <w:rFonts w:ascii="Arial" w:hAnsi="Arial" w:cs="Arial"/>
                <w:b/>
                <w:sz w:val="24"/>
                <w:szCs w:val="24"/>
              </w:rPr>
            </w:pPr>
            <w:r w:rsidRPr="00727527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="000D5EA3" w:rsidRPr="00727527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n</w:t>
            </w:r>
            <w:r w:rsidR="000D5EA3" w:rsidRPr="0072752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0D5EA3" w:rsidRPr="0072752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b/>
                <w:sz w:val="24"/>
                <w:szCs w:val="24"/>
              </w:rPr>
              <w:t>76)</w:t>
            </w:r>
          </w:p>
        </w:tc>
      </w:tr>
      <w:tr w:rsidR="009A34EA" w:rsidRPr="00727527" w14:paraId="0646DD58" w14:textId="77777777" w:rsidTr="00B132E7">
        <w:trPr>
          <w:trHeight w:val="432"/>
        </w:trPr>
        <w:tc>
          <w:tcPr>
            <w:tcW w:w="4533" w:type="dxa"/>
            <w:tcBorders>
              <w:top w:val="single" w:sz="12" w:space="0" w:color="808080" w:themeColor="background1" w:themeShade="80"/>
            </w:tcBorders>
          </w:tcPr>
          <w:p w14:paraId="360AE4CE" w14:textId="14A27CB7" w:rsidR="009A34EA" w:rsidRPr="00727527" w:rsidRDefault="009A34EA" w:rsidP="00B571E1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Age,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727527">
              <w:rPr>
                <w:rFonts w:ascii="Arial" w:hAnsi="Arial" w:cs="Arial"/>
                <w:sz w:val="24"/>
                <w:szCs w:val="24"/>
              </w:rPr>
              <w:t xml:space="preserve"> median</w:t>
            </w:r>
            <w:r w:rsidR="00AD3EE0" w:rsidRPr="00727527">
              <w:rPr>
                <w:rFonts w:ascii="Arial" w:hAnsi="Arial" w:cs="Arial"/>
                <w:sz w:val="24"/>
                <w:szCs w:val="24"/>
              </w:rPr>
              <w:t xml:space="preserve">, years </w:t>
            </w:r>
            <w:r w:rsidRPr="00727527">
              <w:rPr>
                <w:rFonts w:ascii="Arial" w:hAnsi="Arial" w:cs="Arial"/>
                <w:sz w:val="24"/>
                <w:szCs w:val="24"/>
              </w:rPr>
              <w:t>(range)</w:t>
            </w:r>
          </w:p>
        </w:tc>
        <w:tc>
          <w:tcPr>
            <w:tcW w:w="2509" w:type="dxa"/>
            <w:tcBorders>
              <w:top w:val="single" w:sz="12" w:space="0" w:color="808080" w:themeColor="background1" w:themeShade="80"/>
            </w:tcBorders>
          </w:tcPr>
          <w:p w14:paraId="5AF8966A" w14:textId="02EF4C6D" w:rsidR="009A34EA" w:rsidRPr="00727527" w:rsidRDefault="009A34EA" w:rsidP="00564EA8">
            <w:pPr>
              <w:pStyle w:val="TableParagraph"/>
              <w:tabs>
                <w:tab w:val="left" w:pos="151"/>
              </w:tabs>
              <w:ind w:left="1" w:right="159" w:firstLine="180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1.0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40</w:t>
            </w:r>
            <w:r w:rsidR="00455B84" w:rsidRPr="00727527">
              <w:rPr>
                <w:rFonts w:ascii="Arial" w:hAnsi="Arial" w:cs="Arial"/>
                <w:sz w:val="24"/>
                <w:szCs w:val="24"/>
              </w:rPr>
              <w:t>–</w:t>
            </w:r>
            <w:r w:rsidRPr="00727527">
              <w:rPr>
                <w:rFonts w:ascii="Arial" w:hAnsi="Arial" w:cs="Arial"/>
                <w:sz w:val="24"/>
                <w:szCs w:val="24"/>
              </w:rPr>
              <w:t>95)</w:t>
            </w:r>
          </w:p>
        </w:tc>
        <w:tc>
          <w:tcPr>
            <w:tcW w:w="2083" w:type="dxa"/>
            <w:tcBorders>
              <w:top w:val="single" w:sz="12" w:space="0" w:color="808080" w:themeColor="background1" w:themeShade="80"/>
            </w:tcBorders>
          </w:tcPr>
          <w:p w14:paraId="0DAF49B6" w14:textId="726EEA60" w:rsidR="009A34EA" w:rsidRPr="00727527" w:rsidRDefault="009A34EA" w:rsidP="00564EA8">
            <w:pPr>
              <w:pStyle w:val="TableParagraph"/>
              <w:ind w:left="15" w:right="163" w:firstLine="180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2.0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6</w:t>
            </w:r>
            <w:r w:rsidR="00455B84" w:rsidRPr="00727527">
              <w:rPr>
                <w:rFonts w:ascii="Arial" w:hAnsi="Arial" w:cs="Arial"/>
                <w:sz w:val="24"/>
                <w:szCs w:val="24"/>
              </w:rPr>
              <w:t>–</w:t>
            </w:r>
            <w:r w:rsidRPr="00727527">
              <w:rPr>
                <w:rFonts w:ascii="Arial" w:hAnsi="Arial" w:cs="Arial"/>
                <w:sz w:val="24"/>
                <w:szCs w:val="24"/>
              </w:rPr>
              <w:t>91)</w:t>
            </w:r>
          </w:p>
        </w:tc>
      </w:tr>
      <w:tr w:rsidR="009A34EA" w:rsidRPr="00727527" w14:paraId="31DB7AFE" w14:textId="77777777" w:rsidTr="00B132E7">
        <w:trPr>
          <w:trHeight w:val="432"/>
        </w:trPr>
        <w:tc>
          <w:tcPr>
            <w:tcW w:w="4533" w:type="dxa"/>
          </w:tcPr>
          <w:p w14:paraId="0E7A4335" w14:textId="5F70672D" w:rsidR="009A34EA" w:rsidRPr="00727527" w:rsidRDefault="009A34EA" w:rsidP="00512A88">
            <w:pPr>
              <w:pStyle w:val="TableParagraph"/>
              <w:ind w:left="117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Male sex,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2509" w:type="dxa"/>
          </w:tcPr>
          <w:p w14:paraId="0370F49E" w14:textId="5E36EEED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94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61.4)</w:t>
            </w:r>
          </w:p>
        </w:tc>
        <w:tc>
          <w:tcPr>
            <w:tcW w:w="2083" w:type="dxa"/>
          </w:tcPr>
          <w:p w14:paraId="1F64F2E5" w14:textId="7C78F32E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50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65.8)</w:t>
            </w:r>
          </w:p>
        </w:tc>
      </w:tr>
      <w:tr w:rsidR="009A34EA" w:rsidRPr="00727527" w14:paraId="03826CB7" w14:textId="77777777" w:rsidTr="00B132E7">
        <w:trPr>
          <w:trHeight w:val="432"/>
        </w:trPr>
        <w:tc>
          <w:tcPr>
            <w:tcW w:w="4533" w:type="dxa"/>
          </w:tcPr>
          <w:p w14:paraId="0E027850" w14:textId="52DDD87F" w:rsidR="009A34EA" w:rsidRPr="00727527" w:rsidRDefault="009A34EA" w:rsidP="004E5E8D">
            <w:pPr>
              <w:pStyle w:val="TableParagraph"/>
              <w:ind w:left="117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Time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since</w:t>
            </w:r>
            <w:r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original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MDS</w:t>
            </w:r>
            <w:r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diagnosis,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median, m</w:t>
            </w:r>
            <w:r w:rsidRPr="00727527">
              <w:rPr>
                <w:rFonts w:ascii="Arial" w:hAnsi="Arial" w:cs="Arial"/>
                <w:sz w:val="24"/>
                <w:szCs w:val="24"/>
              </w:rPr>
              <w:t>onths (range)</w:t>
            </w:r>
          </w:p>
        </w:tc>
        <w:tc>
          <w:tcPr>
            <w:tcW w:w="2509" w:type="dxa"/>
          </w:tcPr>
          <w:p w14:paraId="0FCE5C9F" w14:textId="11367766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4.0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3–421)</w:t>
            </w:r>
          </w:p>
        </w:tc>
        <w:tc>
          <w:tcPr>
            <w:tcW w:w="2083" w:type="dxa"/>
          </w:tcPr>
          <w:p w14:paraId="7AC40524" w14:textId="4F1820F2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36.1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4–193)</w:t>
            </w:r>
          </w:p>
        </w:tc>
      </w:tr>
      <w:tr w:rsidR="00C265FC" w:rsidRPr="00727527" w14:paraId="239BA7F1" w14:textId="77777777" w:rsidTr="003C59A4">
        <w:trPr>
          <w:trHeight w:val="432"/>
        </w:trPr>
        <w:tc>
          <w:tcPr>
            <w:tcW w:w="9125" w:type="dxa"/>
            <w:gridSpan w:val="3"/>
          </w:tcPr>
          <w:p w14:paraId="569FB751" w14:textId="6EA55D09" w:rsidR="00C265FC" w:rsidRPr="00727527" w:rsidRDefault="00C265FC" w:rsidP="00564EA8">
            <w:pPr>
              <w:pStyle w:val="TableParagraph"/>
              <w:spacing w:before="0"/>
              <w:ind w:firstLine="13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Time since original MDS diagnosis</w:t>
            </w:r>
            <w:r w:rsidRPr="00727527">
              <w:rPr>
                <w:rFonts w:ascii="Arial" w:hAnsi="Arial" w:cs="Arial"/>
                <w:spacing w:val="-48"/>
                <w:sz w:val="24"/>
                <w:szCs w:val="24"/>
              </w:rPr>
              <w:t xml:space="preserve"> </w:t>
            </w:r>
            <w:r w:rsidR="00B83F4D" w:rsidRPr="00727527">
              <w:rPr>
                <w:rFonts w:ascii="Arial" w:hAnsi="Arial" w:cs="Arial"/>
                <w:spacing w:val="-48"/>
                <w:sz w:val="24"/>
                <w:szCs w:val="24"/>
              </w:rPr>
              <w:t xml:space="preserve"> </w:t>
            </w: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categories,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 w:rsidRPr="0072752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9A34EA" w:rsidRPr="00727527" w14:paraId="498EC320" w14:textId="77777777" w:rsidTr="00B132E7">
        <w:trPr>
          <w:trHeight w:val="432"/>
        </w:trPr>
        <w:tc>
          <w:tcPr>
            <w:tcW w:w="4533" w:type="dxa"/>
          </w:tcPr>
          <w:p w14:paraId="25867FA0" w14:textId="5C3865A9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≤2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="00034D99" w:rsidRPr="00727527">
              <w:rPr>
                <w:rFonts w:ascii="Arial" w:hAnsi="Arial" w:cs="Arial"/>
                <w:sz w:val="24"/>
                <w:szCs w:val="24"/>
              </w:rPr>
              <w:t>y</w:t>
            </w:r>
            <w:r w:rsidRPr="00727527">
              <w:rPr>
                <w:rFonts w:ascii="Arial" w:hAnsi="Arial" w:cs="Arial"/>
                <w:sz w:val="24"/>
                <w:szCs w:val="24"/>
              </w:rPr>
              <w:t>ears</w:t>
            </w:r>
          </w:p>
        </w:tc>
        <w:tc>
          <w:tcPr>
            <w:tcW w:w="2509" w:type="dxa"/>
          </w:tcPr>
          <w:p w14:paraId="33DAE402" w14:textId="54F53D2E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0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6.1)</w:t>
            </w:r>
          </w:p>
        </w:tc>
        <w:tc>
          <w:tcPr>
            <w:tcW w:w="2083" w:type="dxa"/>
          </w:tcPr>
          <w:p w14:paraId="6F69F41F" w14:textId="26B5CB46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9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5.0)</w:t>
            </w:r>
          </w:p>
        </w:tc>
      </w:tr>
      <w:tr w:rsidR="009A34EA" w:rsidRPr="00727527" w14:paraId="7C3062E9" w14:textId="77777777" w:rsidTr="00B132E7">
        <w:trPr>
          <w:trHeight w:val="432"/>
        </w:trPr>
        <w:tc>
          <w:tcPr>
            <w:tcW w:w="4533" w:type="dxa"/>
          </w:tcPr>
          <w:p w14:paraId="04E07700" w14:textId="447AA5C4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to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5</w:t>
            </w:r>
            <w:r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="00034D99" w:rsidRPr="00727527">
              <w:rPr>
                <w:rFonts w:ascii="Arial" w:hAnsi="Arial" w:cs="Arial"/>
                <w:sz w:val="24"/>
                <w:szCs w:val="24"/>
              </w:rPr>
              <w:t>y</w:t>
            </w:r>
            <w:r w:rsidRPr="00727527">
              <w:rPr>
                <w:rFonts w:ascii="Arial" w:hAnsi="Arial" w:cs="Arial"/>
                <w:sz w:val="24"/>
                <w:szCs w:val="24"/>
              </w:rPr>
              <w:t>ears</w:t>
            </w:r>
          </w:p>
        </w:tc>
        <w:tc>
          <w:tcPr>
            <w:tcW w:w="2509" w:type="dxa"/>
          </w:tcPr>
          <w:p w14:paraId="3241DC58" w14:textId="18742B35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62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40.5)</w:t>
            </w:r>
          </w:p>
        </w:tc>
        <w:tc>
          <w:tcPr>
            <w:tcW w:w="2083" w:type="dxa"/>
          </w:tcPr>
          <w:p w14:paraId="23AEEF4B" w14:textId="3BAA3DA9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34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44.7)</w:t>
            </w:r>
          </w:p>
        </w:tc>
      </w:tr>
      <w:tr w:rsidR="009A34EA" w:rsidRPr="00727527" w14:paraId="549DC447" w14:textId="77777777" w:rsidTr="00B132E7">
        <w:trPr>
          <w:trHeight w:val="432"/>
        </w:trPr>
        <w:tc>
          <w:tcPr>
            <w:tcW w:w="4533" w:type="dxa"/>
          </w:tcPr>
          <w:p w14:paraId="674F7F00" w14:textId="43074DFF" w:rsidR="009A34EA" w:rsidRPr="00727527" w:rsidRDefault="003B4165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&gt;</w:t>
            </w:r>
            <w:r w:rsidR="009A34EA" w:rsidRPr="00727527">
              <w:rPr>
                <w:rFonts w:ascii="Arial" w:hAnsi="Arial" w:cs="Arial"/>
                <w:sz w:val="24"/>
                <w:szCs w:val="24"/>
              </w:rPr>
              <w:t>5</w:t>
            </w:r>
            <w:r w:rsidR="009A34EA"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="00034D99" w:rsidRPr="00727527">
              <w:rPr>
                <w:rFonts w:ascii="Arial" w:hAnsi="Arial" w:cs="Arial"/>
                <w:sz w:val="24"/>
                <w:szCs w:val="24"/>
              </w:rPr>
              <w:t>y</w:t>
            </w:r>
            <w:r w:rsidR="009A34EA" w:rsidRPr="00727527">
              <w:rPr>
                <w:rFonts w:ascii="Arial" w:hAnsi="Arial" w:cs="Arial"/>
                <w:sz w:val="24"/>
                <w:szCs w:val="24"/>
              </w:rPr>
              <w:t>ears</w:t>
            </w:r>
          </w:p>
        </w:tc>
        <w:tc>
          <w:tcPr>
            <w:tcW w:w="2509" w:type="dxa"/>
          </w:tcPr>
          <w:p w14:paraId="6FC814AA" w14:textId="3F78D1B4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51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33.3)</w:t>
            </w:r>
          </w:p>
        </w:tc>
        <w:tc>
          <w:tcPr>
            <w:tcW w:w="2083" w:type="dxa"/>
          </w:tcPr>
          <w:p w14:paraId="69CDACA6" w14:textId="5A58B9F9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3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30.3)</w:t>
            </w:r>
          </w:p>
        </w:tc>
      </w:tr>
      <w:tr w:rsidR="009A34EA" w:rsidRPr="00727527" w14:paraId="2B4AA35A" w14:textId="77777777" w:rsidTr="00B132E7">
        <w:trPr>
          <w:trHeight w:val="432"/>
        </w:trPr>
        <w:tc>
          <w:tcPr>
            <w:tcW w:w="4533" w:type="dxa"/>
          </w:tcPr>
          <w:p w14:paraId="437FC291" w14:textId="355EE7AF" w:rsidR="009A34EA" w:rsidRPr="00727527" w:rsidRDefault="009A34EA" w:rsidP="00F2266A">
            <w:pPr>
              <w:pStyle w:val="TableParagraph"/>
              <w:ind w:left="117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Ring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sideroblasts ≥15%,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2509" w:type="dxa"/>
          </w:tcPr>
          <w:p w14:paraId="1758084C" w14:textId="7A926AD3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53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2083" w:type="dxa"/>
          </w:tcPr>
          <w:p w14:paraId="27431A5C" w14:textId="5E191251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6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</w:tr>
      <w:tr w:rsidR="00C265FC" w:rsidRPr="00727527" w14:paraId="23C165B3" w14:textId="77777777" w:rsidTr="003C59A4">
        <w:trPr>
          <w:trHeight w:val="432"/>
        </w:trPr>
        <w:tc>
          <w:tcPr>
            <w:tcW w:w="9125" w:type="dxa"/>
            <w:gridSpan w:val="3"/>
          </w:tcPr>
          <w:p w14:paraId="7D0B973E" w14:textId="55320CA0" w:rsidR="00C265FC" w:rsidRPr="00727527" w:rsidRDefault="00C265FC" w:rsidP="00564EA8">
            <w:pPr>
              <w:pStyle w:val="TableParagraph"/>
              <w:spacing w:before="0"/>
              <w:ind w:firstLine="13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MDS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WHO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classification,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9A34EA" w:rsidRPr="00727527" w14:paraId="1D91730F" w14:textId="77777777" w:rsidTr="00B132E7">
        <w:trPr>
          <w:trHeight w:val="432"/>
        </w:trPr>
        <w:tc>
          <w:tcPr>
            <w:tcW w:w="4533" w:type="dxa"/>
          </w:tcPr>
          <w:p w14:paraId="4D675181" w14:textId="21DF7732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MDS</w:t>
            </w:r>
            <w:r w:rsidRPr="0072752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RARS</w:t>
            </w:r>
          </w:p>
        </w:tc>
        <w:tc>
          <w:tcPr>
            <w:tcW w:w="2509" w:type="dxa"/>
          </w:tcPr>
          <w:p w14:paraId="0FAE94AA" w14:textId="50CDD62F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4.6)</w:t>
            </w:r>
          </w:p>
        </w:tc>
        <w:tc>
          <w:tcPr>
            <w:tcW w:w="2083" w:type="dxa"/>
          </w:tcPr>
          <w:p w14:paraId="3789E638" w14:textId="791BCE52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.6)</w:t>
            </w:r>
          </w:p>
        </w:tc>
      </w:tr>
      <w:tr w:rsidR="009A34EA" w:rsidRPr="00727527" w14:paraId="19B22FA2" w14:textId="77777777" w:rsidTr="00B132E7">
        <w:trPr>
          <w:trHeight w:val="432"/>
        </w:trPr>
        <w:tc>
          <w:tcPr>
            <w:tcW w:w="4533" w:type="dxa"/>
          </w:tcPr>
          <w:p w14:paraId="6FF7C3F6" w14:textId="6FF43CEB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MDS</w:t>
            </w:r>
            <w:r w:rsidRPr="0072752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RCMD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09" w:type="dxa"/>
          </w:tcPr>
          <w:p w14:paraId="0F25B971" w14:textId="6440623D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45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94.8)</w:t>
            </w:r>
          </w:p>
        </w:tc>
        <w:tc>
          <w:tcPr>
            <w:tcW w:w="2083" w:type="dxa"/>
          </w:tcPr>
          <w:p w14:paraId="3547EE4E" w14:textId="1505BB12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4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97.4)</w:t>
            </w:r>
          </w:p>
        </w:tc>
      </w:tr>
      <w:tr w:rsidR="009A34EA" w:rsidRPr="00727527" w14:paraId="6974DD1A" w14:textId="77777777" w:rsidTr="00B132E7">
        <w:trPr>
          <w:trHeight w:val="432"/>
        </w:trPr>
        <w:tc>
          <w:tcPr>
            <w:tcW w:w="4533" w:type="dxa"/>
          </w:tcPr>
          <w:p w14:paraId="63DA26E0" w14:textId="1A22E6BA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Other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09" w:type="dxa"/>
          </w:tcPr>
          <w:p w14:paraId="43125516" w14:textId="1A1BFD4C" w:rsidR="009A34EA" w:rsidRPr="00727527" w:rsidRDefault="009A34EA" w:rsidP="00564EA8">
            <w:pPr>
              <w:pStyle w:val="TableParagraph"/>
              <w:spacing w:before="0"/>
              <w:ind w:firstLine="181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0.7)</w:t>
            </w:r>
          </w:p>
        </w:tc>
        <w:tc>
          <w:tcPr>
            <w:tcW w:w="2083" w:type="dxa"/>
          </w:tcPr>
          <w:p w14:paraId="3157148B" w14:textId="743C2F4E" w:rsidR="009A34EA" w:rsidRPr="00727527" w:rsidRDefault="009A34EA" w:rsidP="00564EA8">
            <w:pPr>
              <w:pStyle w:val="TableParagraph"/>
              <w:spacing w:before="0"/>
              <w:ind w:firstLine="19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265FC" w:rsidRPr="00727527" w14:paraId="70E414CE" w14:textId="77777777" w:rsidTr="003C59A4">
        <w:trPr>
          <w:trHeight w:val="432"/>
        </w:trPr>
        <w:tc>
          <w:tcPr>
            <w:tcW w:w="9125" w:type="dxa"/>
            <w:gridSpan w:val="3"/>
          </w:tcPr>
          <w:p w14:paraId="6ED18812" w14:textId="7E4941DD" w:rsidR="00C265FC" w:rsidRPr="00727527" w:rsidRDefault="00C265FC" w:rsidP="00564EA8">
            <w:pPr>
              <w:pStyle w:val="TableParagraph"/>
              <w:spacing w:before="0"/>
              <w:ind w:firstLine="135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IPSS-R</w:t>
            </w:r>
            <w:r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classification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risk</w:t>
            </w:r>
            <w:r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category,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9A34EA" w:rsidRPr="00727527" w14:paraId="52AB1915" w14:textId="77777777" w:rsidTr="00B132E7">
        <w:trPr>
          <w:trHeight w:val="432"/>
        </w:trPr>
        <w:tc>
          <w:tcPr>
            <w:tcW w:w="4533" w:type="dxa"/>
          </w:tcPr>
          <w:p w14:paraId="538D8745" w14:textId="7F9754FC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Very</w:t>
            </w:r>
            <w:r w:rsidRPr="0072752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="002265C0" w:rsidRPr="0072752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2509" w:type="dxa"/>
          </w:tcPr>
          <w:p w14:paraId="778B36CF" w14:textId="08857BDC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8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1.8)</w:t>
            </w:r>
          </w:p>
        </w:tc>
        <w:tc>
          <w:tcPr>
            <w:tcW w:w="2083" w:type="dxa"/>
          </w:tcPr>
          <w:p w14:paraId="32C28DC0" w14:textId="03ED5874" w:rsidR="009A34EA" w:rsidRPr="00727527" w:rsidRDefault="009A34EA" w:rsidP="00564EA8">
            <w:pPr>
              <w:pStyle w:val="TableParagraph"/>
              <w:ind w:left="19" w:firstLine="176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6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7.9)</w:t>
            </w:r>
          </w:p>
        </w:tc>
      </w:tr>
      <w:tr w:rsidR="009A34EA" w:rsidRPr="00727527" w14:paraId="0D8D5621" w14:textId="77777777" w:rsidTr="00B132E7">
        <w:trPr>
          <w:trHeight w:val="432"/>
        </w:trPr>
        <w:tc>
          <w:tcPr>
            <w:tcW w:w="4533" w:type="dxa"/>
          </w:tcPr>
          <w:p w14:paraId="08EE2DF2" w14:textId="6BFA0893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2509" w:type="dxa"/>
          </w:tcPr>
          <w:p w14:paraId="3465654C" w14:textId="7C011A06" w:rsidR="009A34EA" w:rsidRPr="00727527" w:rsidRDefault="009A34EA" w:rsidP="00564EA8">
            <w:pPr>
              <w:pStyle w:val="TableParagraph"/>
              <w:ind w:left="183" w:right="16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09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71.2)</w:t>
            </w:r>
          </w:p>
        </w:tc>
        <w:tc>
          <w:tcPr>
            <w:tcW w:w="2083" w:type="dxa"/>
          </w:tcPr>
          <w:p w14:paraId="30EBD9EB" w14:textId="13416F01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57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75.0)</w:t>
            </w:r>
          </w:p>
        </w:tc>
      </w:tr>
      <w:tr w:rsidR="009A34EA" w:rsidRPr="00727527" w14:paraId="7D0B9D34" w14:textId="77777777" w:rsidTr="00B132E7">
        <w:trPr>
          <w:trHeight w:val="432"/>
        </w:trPr>
        <w:tc>
          <w:tcPr>
            <w:tcW w:w="4533" w:type="dxa"/>
          </w:tcPr>
          <w:p w14:paraId="022DE44B" w14:textId="40D77F9E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Intermediate</w:t>
            </w:r>
          </w:p>
        </w:tc>
        <w:tc>
          <w:tcPr>
            <w:tcW w:w="2509" w:type="dxa"/>
          </w:tcPr>
          <w:p w14:paraId="359BBC7B" w14:textId="23C87573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5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6.3)</w:t>
            </w:r>
          </w:p>
        </w:tc>
        <w:tc>
          <w:tcPr>
            <w:tcW w:w="2083" w:type="dxa"/>
          </w:tcPr>
          <w:p w14:paraId="329A8D1C" w14:textId="4B96785C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3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7.1)</w:t>
            </w:r>
          </w:p>
        </w:tc>
      </w:tr>
      <w:tr w:rsidR="009A34EA" w:rsidRPr="00727527" w14:paraId="0A336E01" w14:textId="77777777" w:rsidTr="00B132E7">
        <w:trPr>
          <w:trHeight w:val="432"/>
        </w:trPr>
        <w:tc>
          <w:tcPr>
            <w:tcW w:w="4533" w:type="dxa"/>
          </w:tcPr>
          <w:p w14:paraId="419ACAA7" w14:textId="59D44805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2509" w:type="dxa"/>
          </w:tcPr>
          <w:p w14:paraId="6A5D3EC2" w14:textId="6BF1C397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0.7)</w:t>
            </w:r>
          </w:p>
        </w:tc>
        <w:tc>
          <w:tcPr>
            <w:tcW w:w="2083" w:type="dxa"/>
          </w:tcPr>
          <w:p w14:paraId="163D8D5E" w14:textId="790C2782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A34EA" w:rsidRPr="00727527" w14:paraId="5E6F3D0A" w14:textId="77777777" w:rsidTr="00B132E7">
        <w:trPr>
          <w:trHeight w:val="432"/>
        </w:trPr>
        <w:tc>
          <w:tcPr>
            <w:tcW w:w="4533" w:type="dxa"/>
          </w:tcPr>
          <w:p w14:paraId="63B1C674" w14:textId="2FED1B8C" w:rsidR="009A34EA" w:rsidRPr="00727527" w:rsidRDefault="009A34EA" w:rsidP="00AF175F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Serum</w:t>
            </w:r>
            <w:r w:rsidRPr="0072752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EPO,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e</w:t>
            </w:r>
            <w:proofErr w:type="spellEnd"/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median</w:t>
            </w:r>
            <w:r w:rsidR="007570FA" w:rsidRPr="00727527">
              <w:rPr>
                <w:rFonts w:ascii="Arial" w:hAnsi="Arial" w:cs="Arial"/>
                <w:sz w:val="24"/>
                <w:szCs w:val="24"/>
              </w:rPr>
              <w:t>, U/</w:t>
            </w:r>
            <w:r w:rsidR="004506EE" w:rsidRPr="00727527">
              <w:rPr>
                <w:rFonts w:ascii="Arial" w:hAnsi="Arial" w:cs="Arial"/>
                <w:sz w:val="24"/>
                <w:szCs w:val="24"/>
              </w:rPr>
              <w:t>l</w:t>
            </w:r>
            <w:r w:rsidRPr="00727527">
              <w:rPr>
                <w:rFonts w:ascii="Arial" w:hAnsi="Arial" w:cs="Arial"/>
                <w:sz w:val="24"/>
                <w:szCs w:val="24"/>
              </w:rPr>
              <w:t xml:space="preserve"> (range)</w:t>
            </w:r>
          </w:p>
        </w:tc>
        <w:tc>
          <w:tcPr>
            <w:tcW w:w="2509" w:type="dxa"/>
          </w:tcPr>
          <w:p w14:paraId="49B720A9" w14:textId="77777777" w:rsidR="00FA135D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pacing w:val="-2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56.9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</w:p>
          <w:p w14:paraId="36173897" w14:textId="1FA64BD0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(12–2454)</w:t>
            </w:r>
          </w:p>
        </w:tc>
        <w:tc>
          <w:tcPr>
            <w:tcW w:w="2083" w:type="dxa"/>
          </w:tcPr>
          <w:p w14:paraId="415F6C25" w14:textId="77777777" w:rsidR="00FA135D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pacing w:val="1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30.8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</w:p>
          <w:p w14:paraId="33E2DAA3" w14:textId="1921D119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(29–2760)</w:t>
            </w:r>
          </w:p>
        </w:tc>
      </w:tr>
      <w:tr w:rsidR="00C265FC" w:rsidRPr="00727527" w14:paraId="63C57803" w14:textId="77777777" w:rsidTr="003C59A4">
        <w:trPr>
          <w:trHeight w:val="432"/>
        </w:trPr>
        <w:tc>
          <w:tcPr>
            <w:tcW w:w="9125" w:type="dxa"/>
            <w:gridSpan w:val="3"/>
          </w:tcPr>
          <w:p w14:paraId="13055B4F" w14:textId="503D2CB3" w:rsidR="00C265FC" w:rsidRPr="00727527" w:rsidRDefault="00C265FC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Serum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EPO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categories,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9A34EA" w:rsidRPr="00727527" w14:paraId="6D98C364" w14:textId="77777777" w:rsidTr="00B132E7">
        <w:trPr>
          <w:trHeight w:val="432"/>
        </w:trPr>
        <w:tc>
          <w:tcPr>
            <w:tcW w:w="4533" w:type="dxa"/>
          </w:tcPr>
          <w:p w14:paraId="2999FC29" w14:textId="62BA1DA5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&lt;100</w:t>
            </w:r>
            <w:r w:rsidR="00685EC9" w:rsidRPr="00727527">
              <w:rPr>
                <w:rFonts w:ascii="Arial" w:hAnsi="Arial" w:cs="Arial"/>
                <w:sz w:val="24"/>
                <w:szCs w:val="24"/>
              </w:rPr>
              <w:t xml:space="preserve"> U/</w:t>
            </w:r>
            <w:r w:rsidR="004506EE" w:rsidRPr="00727527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509" w:type="dxa"/>
          </w:tcPr>
          <w:p w14:paraId="136B680B" w14:textId="3B57EDF6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51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33.3)</w:t>
            </w:r>
          </w:p>
        </w:tc>
        <w:tc>
          <w:tcPr>
            <w:tcW w:w="2083" w:type="dxa"/>
          </w:tcPr>
          <w:p w14:paraId="1A833BD9" w14:textId="2EB59C71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31</w:t>
            </w:r>
            <w:r w:rsidRPr="00727527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40.8)</w:t>
            </w:r>
          </w:p>
        </w:tc>
      </w:tr>
      <w:tr w:rsidR="009A34EA" w:rsidRPr="00727527" w14:paraId="51140843" w14:textId="77777777" w:rsidTr="00B132E7">
        <w:trPr>
          <w:trHeight w:val="432"/>
        </w:trPr>
        <w:tc>
          <w:tcPr>
            <w:tcW w:w="4533" w:type="dxa"/>
          </w:tcPr>
          <w:p w14:paraId="188CB257" w14:textId="6E1C79C4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00 to</w:t>
            </w:r>
            <w:r w:rsidRPr="0072752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&lt;200</w:t>
            </w:r>
            <w:r w:rsidR="00685EC9" w:rsidRPr="00727527">
              <w:rPr>
                <w:rFonts w:ascii="Arial" w:hAnsi="Arial" w:cs="Arial"/>
                <w:sz w:val="24"/>
                <w:szCs w:val="24"/>
              </w:rPr>
              <w:t xml:space="preserve"> U/</w:t>
            </w:r>
            <w:r w:rsidR="004506EE" w:rsidRPr="00727527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509" w:type="dxa"/>
          </w:tcPr>
          <w:p w14:paraId="68A2735E" w14:textId="4E6692D8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37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4.2)</w:t>
            </w:r>
          </w:p>
        </w:tc>
        <w:tc>
          <w:tcPr>
            <w:tcW w:w="2083" w:type="dxa"/>
          </w:tcPr>
          <w:p w14:paraId="3B30CD18" w14:textId="501C40BC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9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5.0)</w:t>
            </w:r>
          </w:p>
        </w:tc>
      </w:tr>
      <w:tr w:rsidR="009A34EA" w:rsidRPr="00727527" w14:paraId="3FF7877A" w14:textId="77777777" w:rsidTr="00B132E7">
        <w:trPr>
          <w:trHeight w:val="432"/>
        </w:trPr>
        <w:tc>
          <w:tcPr>
            <w:tcW w:w="4533" w:type="dxa"/>
          </w:tcPr>
          <w:p w14:paraId="088DE25D" w14:textId="72FD3AB0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00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to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500</w:t>
            </w:r>
            <w:r w:rsidR="00685EC9" w:rsidRPr="00727527">
              <w:rPr>
                <w:rFonts w:ascii="Arial" w:hAnsi="Arial" w:cs="Arial"/>
                <w:sz w:val="24"/>
                <w:szCs w:val="24"/>
              </w:rPr>
              <w:t xml:space="preserve"> U/</w:t>
            </w:r>
            <w:r w:rsidR="004506EE" w:rsidRPr="00727527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509" w:type="dxa"/>
          </w:tcPr>
          <w:p w14:paraId="4631AC1A" w14:textId="7885DF1A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3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28.1)</w:t>
            </w:r>
          </w:p>
        </w:tc>
        <w:tc>
          <w:tcPr>
            <w:tcW w:w="2083" w:type="dxa"/>
          </w:tcPr>
          <w:p w14:paraId="7AA442A0" w14:textId="4AEECF80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5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9.7)</w:t>
            </w:r>
          </w:p>
        </w:tc>
      </w:tr>
      <w:tr w:rsidR="009A34EA" w:rsidRPr="00727527" w14:paraId="2934C3DC" w14:textId="77777777" w:rsidTr="00B132E7">
        <w:trPr>
          <w:trHeight w:val="432"/>
        </w:trPr>
        <w:tc>
          <w:tcPr>
            <w:tcW w:w="4533" w:type="dxa"/>
          </w:tcPr>
          <w:p w14:paraId="16151FE6" w14:textId="170D71D2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&gt;500</w:t>
            </w:r>
            <w:r w:rsidR="00685EC9" w:rsidRPr="00727527">
              <w:rPr>
                <w:rFonts w:ascii="Arial" w:hAnsi="Arial" w:cs="Arial"/>
                <w:sz w:val="24"/>
                <w:szCs w:val="24"/>
              </w:rPr>
              <w:t xml:space="preserve"> U/</w:t>
            </w:r>
            <w:r w:rsidR="004506EE" w:rsidRPr="00727527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509" w:type="dxa"/>
          </w:tcPr>
          <w:p w14:paraId="43758675" w14:textId="398033CC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1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3.7)</w:t>
            </w:r>
          </w:p>
        </w:tc>
        <w:tc>
          <w:tcPr>
            <w:tcW w:w="2083" w:type="dxa"/>
          </w:tcPr>
          <w:p w14:paraId="0EB4106C" w14:textId="407C303D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1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14.5)</w:t>
            </w:r>
          </w:p>
        </w:tc>
      </w:tr>
      <w:tr w:rsidR="009A34EA" w:rsidRPr="00727527" w14:paraId="2ED059B3" w14:textId="77777777" w:rsidTr="00B132E7">
        <w:trPr>
          <w:trHeight w:val="432"/>
        </w:trPr>
        <w:tc>
          <w:tcPr>
            <w:tcW w:w="4533" w:type="dxa"/>
          </w:tcPr>
          <w:p w14:paraId="684A9D85" w14:textId="4557BD6F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2509" w:type="dxa"/>
          </w:tcPr>
          <w:p w14:paraId="1189E5EA" w14:textId="113E86B1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</w:t>
            </w:r>
            <w:r w:rsidRPr="0072752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0.7)</w:t>
            </w:r>
          </w:p>
        </w:tc>
        <w:tc>
          <w:tcPr>
            <w:tcW w:w="2083" w:type="dxa"/>
          </w:tcPr>
          <w:p w14:paraId="7245F961" w14:textId="77BD50C6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A34EA" w:rsidRPr="00727527" w14:paraId="74AAE194" w14:textId="77777777" w:rsidTr="00B132E7">
        <w:trPr>
          <w:trHeight w:val="432"/>
        </w:trPr>
        <w:tc>
          <w:tcPr>
            <w:tcW w:w="4533" w:type="dxa"/>
          </w:tcPr>
          <w:p w14:paraId="0A0DF150" w14:textId="72F198E6" w:rsidR="009A34EA" w:rsidRPr="00727527" w:rsidRDefault="009A34EA" w:rsidP="00AF175F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lastRenderedPageBreak/>
              <w:t xml:space="preserve">Mutated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SF3B1</w:t>
            </w:r>
            <w:r w:rsidRPr="00727527">
              <w:rPr>
                <w:rFonts w:ascii="Arial" w:hAnsi="Arial" w:cs="Arial"/>
                <w:sz w:val="24"/>
                <w:szCs w:val="24"/>
              </w:rPr>
              <w:t>,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2509" w:type="dxa"/>
          </w:tcPr>
          <w:p w14:paraId="53EF3B67" w14:textId="16260A30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41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92.2)</w:t>
            </w:r>
          </w:p>
        </w:tc>
        <w:tc>
          <w:tcPr>
            <w:tcW w:w="2083" w:type="dxa"/>
          </w:tcPr>
          <w:p w14:paraId="1BC6BC7E" w14:textId="4C618A36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65</w:t>
            </w:r>
            <w:r w:rsidRPr="00727527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85.5)</w:t>
            </w:r>
          </w:p>
        </w:tc>
      </w:tr>
      <w:tr w:rsidR="009A34EA" w:rsidRPr="00727527" w14:paraId="1756912D" w14:textId="77777777" w:rsidTr="00B132E7">
        <w:trPr>
          <w:trHeight w:val="432"/>
        </w:trPr>
        <w:tc>
          <w:tcPr>
            <w:tcW w:w="4533" w:type="dxa"/>
          </w:tcPr>
          <w:p w14:paraId="0F985CEC" w14:textId="20A7F51F" w:rsidR="009A34EA" w:rsidRPr="00727527" w:rsidRDefault="009A34EA" w:rsidP="00055690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 xml:space="preserve">Baseline RBC transfusion burden, RBC units/8 week over period of 16 </w:t>
            </w: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weeks,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f</w:t>
            </w:r>
            <w:proofErr w:type="spellEnd"/>
            <w:r w:rsidRPr="00727527">
              <w:rPr>
                <w:rFonts w:ascii="Arial" w:hAnsi="Arial" w:cs="Arial"/>
                <w:sz w:val="24"/>
                <w:szCs w:val="24"/>
              </w:rPr>
              <w:t xml:space="preserve"> median (range)</w:t>
            </w:r>
          </w:p>
        </w:tc>
        <w:tc>
          <w:tcPr>
            <w:tcW w:w="2509" w:type="dxa"/>
          </w:tcPr>
          <w:p w14:paraId="63317352" w14:textId="250A4865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5 (1–15)</w:t>
            </w:r>
          </w:p>
        </w:tc>
        <w:tc>
          <w:tcPr>
            <w:tcW w:w="2083" w:type="dxa"/>
          </w:tcPr>
          <w:p w14:paraId="7B21EEDC" w14:textId="16881EFD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5 (2–20)</w:t>
            </w:r>
          </w:p>
        </w:tc>
      </w:tr>
      <w:tr w:rsidR="00C265FC" w:rsidRPr="00727527" w14:paraId="12DDB50F" w14:textId="77777777" w:rsidTr="003C59A4">
        <w:trPr>
          <w:trHeight w:val="432"/>
        </w:trPr>
        <w:tc>
          <w:tcPr>
            <w:tcW w:w="9125" w:type="dxa"/>
            <w:gridSpan w:val="3"/>
          </w:tcPr>
          <w:p w14:paraId="64FBD6EE" w14:textId="1D36A47F" w:rsidR="00C265FC" w:rsidRPr="00727527" w:rsidRDefault="00C265FC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 xml:space="preserve">Baseline RBC transfusion-burden category, </w:t>
            </w:r>
            <w:r w:rsidRPr="00727527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727527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</w:tr>
      <w:tr w:rsidR="009A34EA" w:rsidRPr="00727527" w14:paraId="7F2F38AF" w14:textId="77777777" w:rsidTr="00B132E7">
        <w:trPr>
          <w:trHeight w:val="432"/>
        </w:trPr>
        <w:tc>
          <w:tcPr>
            <w:tcW w:w="4533" w:type="dxa"/>
          </w:tcPr>
          <w:p w14:paraId="5E77B0C7" w14:textId="6BA44D98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≥6 units/8 weeks</w:t>
            </w:r>
          </w:p>
        </w:tc>
        <w:tc>
          <w:tcPr>
            <w:tcW w:w="2509" w:type="dxa"/>
          </w:tcPr>
          <w:p w14:paraId="30C5A234" w14:textId="24935352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66 (43</w:t>
            </w:r>
            <w:r w:rsidR="004F7D15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481DC9" w:rsidRPr="00727527">
              <w:rPr>
                <w:rFonts w:ascii="Arial" w:hAnsi="Arial" w:cs="Arial"/>
                <w:sz w:val="24"/>
                <w:szCs w:val="24"/>
              </w:rPr>
              <w:t>1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83" w:type="dxa"/>
          </w:tcPr>
          <w:p w14:paraId="28EC6B8D" w14:textId="4F0FC7B7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33 (43</w:t>
            </w:r>
            <w:r w:rsidR="00025DE9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825D51" w:rsidRPr="00727527">
              <w:rPr>
                <w:rFonts w:ascii="Arial" w:hAnsi="Arial" w:cs="Arial"/>
                <w:sz w:val="24"/>
                <w:szCs w:val="24"/>
              </w:rPr>
              <w:t>4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A34EA" w:rsidRPr="00727527" w14:paraId="71455B6E" w14:textId="77777777" w:rsidTr="00B132E7">
        <w:trPr>
          <w:trHeight w:val="432"/>
        </w:trPr>
        <w:tc>
          <w:tcPr>
            <w:tcW w:w="4533" w:type="dxa"/>
          </w:tcPr>
          <w:p w14:paraId="519E9958" w14:textId="1941AF57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 to &lt;6 units/8 weeks</w:t>
            </w:r>
          </w:p>
        </w:tc>
        <w:tc>
          <w:tcPr>
            <w:tcW w:w="2509" w:type="dxa"/>
          </w:tcPr>
          <w:p w14:paraId="4C6DA3E7" w14:textId="39802D11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1 (2</w:t>
            </w:r>
            <w:r w:rsidR="00656D92" w:rsidRPr="00727527">
              <w:rPr>
                <w:rFonts w:ascii="Arial" w:hAnsi="Arial" w:cs="Arial"/>
                <w:sz w:val="24"/>
                <w:szCs w:val="24"/>
              </w:rPr>
              <w:t>6</w:t>
            </w:r>
            <w:r w:rsidR="00ED6ED5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C61B8F" w:rsidRPr="00727527">
              <w:rPr>
                <w:rFonts w:ascii="Arial" w:hAnsi="Arial" w:cs="Arial"/>
                <w:sz w:val="24"/>
                <w:szCs w:val="24"/>
              </w:rPr>
              <w:t>8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83" w:type="dxa"/>
          </w:tcPr>
          <w:p w14:paraId="2535B414" w14:textId="25EC6612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3 (30</w:t>
            </w:r>
            <w:r w:rsidR="00DD3077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A940EC" w:rsidRPr="00727527">
              <w:rPr>
                <w:rFonts w:ascii="Arial" w:hAnsi="Arial" w:cs="Arial"/>
                <w:sz w:val="24"/>
                <w:szCs w:val="24"/>
              </w:rPr>
              <w:t>2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A34EA" w:rsidRPr="00727527" w14:paraId="267B2F4D" w14:textId="77777777" w:rsidTr="00B132E7">
        <w:trPr>
          <w:trHeight w:val="432"/>
        </w:trPr>
        <w:tc>
          <w:tcPr>
            <w:tcW w:w="4533" w:type="dxa"/>
          </w:tcPr>
          <w:p w14:paraId="5C998602" w14:textId="4A68E45C" w:rsidR="009A34EA" w:rsidRPr="00727527" w:rsidRDefault="009A34EA" w:rsidP="003A2B44">
            <w:pPr>
              <w:pStyle w:val="TableParagraph"/>
              <w:ind w:left="276" w:firstLine="12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&lt;4 units/8 weeks</w:t>
            </w:r>
          </w:p>
        </w:tc>
        <w:tc>
          <w:tcPr>
            <w:tcW w:w="2509" w:type="dxa"/>
          </w:tcPr>
          <w:p w14:paraId="08B6D65E" w14:textId="7D97F6C5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6 (30</w:t>
            </w:r>
            <w:r w:rsidR="00ED6ED5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524981" w:rsidRPr="00727527">
              <w:rPr>
                <w:rFonts w:ascii="Arial" w:hAnsi="Arial" w:cs="Arial"/>
                <w:sz w:val="24"/>
                <w:szCs w:val="24"/>
              </w:rPr>
              <w:t>1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83" w:type="dxa"/>
          </w:tcPr>
          <w:p w14:paraId="694A8D3E" w14:textId="4BFA7A2B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0 (26</w:t>
            </w:r>
            <w:r w:rsidR="00055231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5B36E1" w:rsidRPr="00727527">
              <w:rPr>
                <w:rFonts w:ascii="Arial" w:hAnsi="Arial" w:cs="Arial"/>
                <w:sz w:val="24"/>
                <w:szCs w:val="24"/>
              </w:rPr>
              <w:t>4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A34EA" w:rsidRPr="00727527" w14:paraId="6A7F56C3" w14:textId="77777777" w:rsidTr="00B132E7">
        <w:trPr>
          <w:trHeight w:val="432"/>
        </w:trPr>
        <w:tc>
          <w:tcPr>
            <w:tcW w:w="4533" w:type="dxa"/>
          </w:tcPr>
          <w:p w14:paraId="5ED260EE" w14:textId="4B7C33A6" w:rsidR="009A34EA" w:rsidRPr="00727527" w:rsidRDefault="009A34EA" w:rsidP="002C4EC6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 xml:space="preserve">Pretransfusion </w:t>
            </w:r>
            <w:r w:rsidR="005D548F" w:rsidRPr="00727527">
              <w:rPr>
                <w:rFonts w:ascii="Arial" w:hAnsi="Arial" w:cs="Arial"/>
                <w:sz w:val="24"/>
                <w:szCs w:val="24"/>
              </w:rPr>
              <w:t>Hb</w:t>
            </w:r>
            <w:r w:rsidRPr="0072752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27527">
              <w:rPr>
                <w:rFonts w:ascii="Arial" w:hAnsi="Arial" w:cs="Arial"/>
                <w:sz w:val="24"/>
                <w:szCs w:val="24"/>
              </w:rPr>
              <w:t>level,</w:t>
            </w:r>
            <w:r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g</w:t>
            </w:r>
            <w:proofErr w:type="spellEnd"/>
            <w:r w:rsidRPr="00727527">
              <w:rPr>
                <w:rFonts w:ascii="Arial" w:hAnsi="Arial" w:cs="Arial"/>
                <w:sz w:val="24"/>
                <w:szCs w:val="24"/>
              </w:rPr>
              <w:t xml:space="preserve"> median</w:t>
            </w:r>
            <w:r w:rsidR="007570FA" w:rsidRPr="00727527">
              <w:rPr>
                <w:rFonts w:ascii="Arial" w:hAnsi="Arial" w:cs="Arial"/>
                <w:sz w:val="24"/>
                <w:szCs w:val="24"/>
              </w:rPr>
              <w:t>, g/d</w:t>
            </w:r>
            <w:r w:rsidR="000C378C" w:rsidRPr="00727527">
              <w:rPr>
                <w:rFonts w:ascii="Arial" w:hAnsi="Arial" w:cs="Arial"/>
                <w:sz w:val="24"/>
                <w:szCs w:val="24"/>
              </w:rPr>
              <w:t>l</w:t>
            </w:r>
            <w:r w:rsidR="007570FA" w:rsidRPr="0072752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range)</w:t>
            </w:r>
          </w:p>
        </w:tc>
        <w:tc>
          <w:tcPr>
            <w:tcW w:w="2509" w:type="dxa"/>
          </w:tcPr>
          <w:p w14:paraId="47DD80FF" w14:textId="167CDF7F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.6 (6–10)</w:t>
            </w:r>
          </w:p>
        </w:tc>
        <w:tc>
          <w:tcPr>
            <w:tcW w:w="2083" w:type="dxa"/>
          </w:tcPr>
          <w:p w14:paraId="17AA9E1E" w14:textId="4F96BDB6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.6 (5–9)</w:t>
            </w:r>
          </w:p>
        </w:tc>
      </w:tr>
      <w:tr w:rsidR="009A34EA" w:rsidRPr="00727527" w14:paraId="11A89D6C" w14:textId="77777777" w:rsidTr="00B132E7">
        <w:trPr>
          <w:trHeight w:val="432"/>
        </w:trPr>
        <w:tc>
          <w:tcPr>
            <w:tcW w:w="4533" w:type="dxa"/>
          </w:tcPr>
          <w:p w14:paraId="323062E3" w14:textId="45E0469F" w:rsidR="009A34EA" w:rsidRPr="00727527" w:rsidRDefault="009A34EA" w:rsidP="00854D27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Platelet count, median</w:t>
            </w:r>
            <w:r w:rsidR="00A31B4F" w:rsidRPr="00727527">
              <w:rPr>
                <w:rFonts w:ascii="Arial" w:hAnsi="Arial" w:cs="Arial"/>
                <w:sz w:val="24"/>
                <w:szCs w:val="24"/>
              </w:rPr>
              <w:t>,</w:t>
            </w:r>
            <w:r w:rsidR="00A31B4F" w:rsidRPr="00727527">
              <w:t xml:space="preserve"> </w:t>
            </w:r>
            <w:r w:rsidR="00A31B4F" w:rsidRPr="00727527">
              <w:rPr>
                <w:rFonts w:ascii="Arial" w:hAnsi="Arial" w:cs="Arial"/>
                <w:sz w:val="24"/>
                <w:szCs w:val="24"/>
              </w:rPr>
              <w:t>× 10</w:t>
            </w:r>
            <w:r w:rsidR="00A31B4F" w:rsidRPr="00727527"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  <w:r w:rsidR="00A31B4F" w:rsidRPr="00727527">
              <w:rPr>
                <w:rFonts w:ascii="Arial" w:hAnsi="Arial" w:cs="Arial"/>
                <w:sz w:val="24"/>
                <w:szCs w:val="24"/>
              </w:rPr>
              <w:t>/</w:t>
            </w:r>
            <w:r w:rsidR="000C378C" w:rsidRPr="00727527">
              <w:rPr>
                <w:rFonts w:ascii="Arial" w:hAnsi="Arial" w:cs="Arial"/>
                <w:sz w:val="24"/>
                <w:szCs w:val="24"/>
              </w:rPr>
              <w:t>l</w:t>
            </w:r>
            <w:r w:rsidR="00A31B4F" w:rsidRPr="0072752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7527">
              <w:rPr>
                <w:rFonts w:ascii="Arial" w:hAnsi="Arial" w:cs="Arial"/>
                <w:sz w:val="24"/>
                <w:szCs w:val="24"/>
              </w:rPr>
              <w:t>(range)</w:t>
            </w:r>
          </w:p>
        </w:tc>
        <w:tc>
          <w:tcPr>
            <w:tcW w:w="2509" w:type="dxa"/>
          </w:tcPr>
          <w:p w14:paraId="054E7576" w14:textId="64F8E042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35.0 (59–892)</w:t>
            </w:r>
          </w:p>
        </w:tc>
        <w:tc>
          <w:tcPr>
            <w:tcW w:w="2083" w:type="dxa"/>
          </w:tcPr>
          <w:p w14:paraId="2DFCDEEC" w14:textId="3AC02875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222.5 (60–689)</w:t>
            </w:r>
          </w:p>
        </w:tc>
      </w:tr>
      <w:tr w:rsidR="009A34EA" w:rsidRPr="00727527" w14:paraId="213A212A" w14:textId="77777777" w:rsidTr="00B132E7">
        <w:trPr>
          <w:trHeight w:val="432"/>
        </w:trPr>
        <w:tc>
          <w:tcPr>
            <w:tcW w:w="4533" w:type="dxa"/>
          </w:tcPr>
          <w:p w14:paraId="0CABF05C" w14:textId="04FC03A8" w:rsidR="009A34EA" w:rsidRPr="00727527" w:rsidRDefault="009A34EA" w:rsidP="005B6A26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Received ESA previously, n (%)</w:t>
            </w:r>
          </w:p>
        </w:tc>
        <w:tc>
          <w:tcPr>
            <w:tcW w:w="2509" w:type="dxa"/>
          </w:tcPr>
          <w:p w14:paraId="3B30AEC5" w14:textId="480211DC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48 (9</w:t>
            </w:r>
            <w:r w:rsidR="00656D92" w:rsidRPr="00727527">
              <w:rPr>
                <w:rFonts w:ascii="Arial" w:hAnsi="Arial" w:cs="Arial"/>
                <w:sz w:val="24"/>
                <w:szCs w:val="24"/>
              </w:rPr>
              <w:t>6.7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83" w:type="dxa"/>
          </w:tcPr>
          <w:p w14:paraId="55ADA1FE" w14:textId="2E2CD4F7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0 (92</w:t>
            </w:r>
            <w:r w:rsidR="009878E1" w:rsidRPr="00727527">
              <w:rPr>
                <w:rFonts w:ascii="Arial" w:hAnsi="Arial" w:cs="Arial"/>
                <w:sz w:val="24"/>
                <w:szCs w:val="24"/>
              </w:rPr>
              <w:t>.1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A34EA" w:rsidRPr="00727527" w14:paraId="66ACD841" w14:textId="77777777" w:rsidTr="00B132E7">
        <w:trPr>
          <w:trHeight w:val="432"/>
        </w:trPr>
        <w:tc>
          <w:tcPr>
            <w:tcW w:w="4533" w:type="dxa"/>
          </w:tcPr>
          <w:p w14:paraId="476236C8" w14:textId="0BFB4511" w:rsidR="009A34EA" w:rsidRPr="00727527" w:rsidRDefault="009A34EA" w:rsidP="00717609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 xml:space="preserve">Disease refractory to ESA, n/N (%) </w:t>
            </w:r>
          </w:p>
        </w:tc>
        <w:tc>
          <w:tcPr>
            <w:tcW w:w="2509" w:type="dxa"/>
          </w:tcPr>
          <w:p w14:paraId="1DDC5F90" w14:textId="7F30D3C9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144/148 (97</w:t>
            </w:r>
            <w:r w:rsidR="00764FB9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D80511" w:rsidRPr="00727527">
              <w:rPr>
                <w:rFonts w:ascii="Arial" w:hAnsi="Arial" w:cs="Arial"/>
                <w:sz w:val="24"/>
                <w:szCs w:val="24"/>
              </w:rPr>
              <w:t>3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83" w:type="dxa"/>
          </w:tcPr>
          <w:p w14:paraId="2A4AE70A" w14:textId="1274056F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69/70 (9</w:t>
            </w:r>
            <w:r w:rsidR="008F227F" w:rsidRPr="00727527">
              <w:rPr>
                <w:rFonts w:ascii="Arial" w:hAnsi="Arial" w:cs="Arial"/>
                <w:sz w:val="24"/>
                <w:szCs w:val="24"/>
              </w:rPr>
              <w:t>8.7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A34EA" w:rsidRPr="00727527" w14:paraId="2FBCCDFD" w14:textId="77777777" w:rsidTr="00B132E7">
        <w:trPr>
          <w:trHeight w:val="432"/>
        </w:trPr>
        <w:tc>
          <w:tcPr>
            <w:tcW w:w="4533" w:type="dxa"/>
          </w:tcPr>
          <w:p w14:paraId="0FF11DFE" w14:textId="599AEA23" w:rsidR="009A34EA" w:rsidRPr="00727527" w:rsidRDefault="009A34EA" w:rsidP="009A34EA">
            <w:pPr>
              <w:pStyle w:val="TableParagraph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 xml:space="preserve">Previous iron chelation therapy, n (%) </w:t>
            </w:r>
          </w:p>
        </w:tc>
        <w:tc>
          <w:tcPr>
            <w:tcW w:w="2509" w:type="dxa"/>
          </w:tcPr>
          <w:p w14:paraId="30184DB9" w14:textId="256A0E37" w:rsidR="009A34EA" w:rsidRPr="00727527" w:rsidRDefault="009A34EA" w:rsidP="00564EA8">
            <w:pPr>
              <w:pStyle w:val="TableParagraph"/>
              <w:ind w:left="183" w:right="159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71 (46</w:t>
            </w:r>
            <w:r w:rsidR="00764FB9" w:rsidRPr="00727527">
              <w:rPr>
                <w:rFonts w:ascii="Arial" w:hAnsi="Arial" w:cs="Arial"/>
                <w:sz w:val="24"/>
                <w:szCs w:val="24"/>
              </w:rPr>
              <w:t>.</w:t>
            </w:r>
            <w:r w:rsidR="00625CA4" w:rsidRPr="00727527">
              <w:rPr>
                <w:rFonts w:ascii="Arial" w:hAnsi="Arial" w:cs="Arial"/>
                <w:sz w:val="24"/>
                <w:szCs w:val="24"/>
              </w:rPr>
              <w:t>4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83" w:type="dxa"/>
          </w:tcPr>
          <w:p w14:paraId="2F6A91BE" w14:textId="08012501" w:rsidR="009A34EA" w:rsidRPr="00727527" w:rsidRDefault="009A34EA" w:rsidP="00564EA8">
            <w:pPr>
              <w:pStyle w:val="TableParagraph"/>
              <w:ind w:left="186" w:right="163"/>
              <w:rPr>
                <w:rFonts w:ascii="Arial" w:hAnsi="Arial" w:cs="Arial"/>
                <w:sz w:val="24"/>
                <w:szCs w:val="24"/>
              </w:rPr>
            </w:pPr>
            <w:r w:rsidRPr="00727527">
              <w:rPr>
                <w:rFonts w:ascii="Arial" w:hAnsi="Arial" w:cs="Arial"/>
                <w:sz w:val="24"/>
                <w:szCs w:val="24"/>
              </w:rPr>
              <w:t>40 (5</w:t>
            </w:r>
            <w:r w:rsidR="00656D92" w:rsidRPr="00727527">
              <w:rPr>
                <w:rFonts w:ascii="Arial" w:hAnsi="Arial" w:cs="Arial"/>
                <w:sz w:val="24"/>
                <w:szCs w:val="24"/>
              </w:rPr>
              <w:t>2.6</w:t>
            </w:r>
            <w:r w:rsidRPr="007275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6DD16A5A" w14:textId="3E727913" w:rsidR="00DC0AC2" w:rsidRPr="00727527" w:rsidRDefault="00DC0AC2" w:rsidP="009A34EA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lang w:val="en-US"/>
        </w:rPr>
        <w:t>CI confidence interval</w:t>
      </w:r>
      <w:r w:rsidR="00AD7417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EPO erythropoietin</w:t>
      </w:r>
      <w:r w:rsidR="00AD7417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ESA </w:t>
      </w:r>
      <w:r w:rsidR="00BB1BAF" w:rsidRPr="00727527">
        <w:rPr>
          <w:rFonts w:ascii="Arial" w:hAnsi="Arial" w:cs="Arial"/>
          <w:lang w:val="en-US"/>
        </w:rPr>
        <w:t>erythropoiesis-</w:t>
      </w:r>
      <w:r w:rsidRPr="00727527">
        <w:rPr>
          <w:rFonts w:ascii="Arial" w:hAnsi="Arial" w:cs="Arial"/>
          <w:lang w:val="en-US"/>
        </w:rPr>
        <w:t>stimulating agents</w:t>
      </w:r>
      <w:r w:rsidR="00AD7417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</w:t>
      </w:r>
      <w:r w:rsidR="005D548F" w:rsidRPr="00727527">
        <w:rPr>
          <w:rFonts w:ascii="Arial" w:hAnsi="Arial" w:cs="Arial"/>
          <w:lang w:val="en-US"/>
        </w:rPr>
        <w:t xml:space="preserve">Hb hemoglobin, </w:t>
      </w:r>
      <w:r w:rsidRPr="00727527">
        <w:rPr>
          <w:rFonts w:ascii="Arial" w:hAnsi="Arial" w:cs="Arial"/>
          <w:lang w:val="en-US"/>
        </w:rPr>
        <w:t>IQR interquartile range</w:t>
      </w:r>
      <w:r w:rsidR="00AD7417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</w:t>
      </w:r>
      <w:r w:rsidR="00634DC6" w:rsidRPr="00727527">
        <w:rPr>
          <w:rFonts w:ascii="Arial" w:hAnsi="Arial" w:cs="Arial"/>
          <w:lang w:val="en-US"/>
        </w:rPr>
        <w:t>MDS myelodysplastic syndromes</w:t>
      </w:r>
      <w:r w:rsidR="00AD7417" w:rsidRPr="00727527">
        <w:rPr>
          <w:rFonts w:ascii="Arial" w:hAnsi="Arial" w:cs="Arial"/>
          <w:lang w:val="en-US"/>
        </w:rPr>
        <w:t>,</w:t>
      </w:r>
      <w:r w:rsidR="00634DC6" w:rsidRPr="00727527">
        <w:rPr>
          <w:rFonts w:ascii="Arial" w:hAnsi="Arial" w:cs="Arial"/>
          <w:lang w:val="en-US"/>
        </w:rPr>
        <w:t xml:space="preserve"> RARS </w:t>
      </w:r>
      <w:r w:rsidR="00995196" w:rsidRPr="00727527">
        <w:rPr>
          <w:rFonts w:ascii="Arial" w:hAnsi="Arial" w:cs="Arial"/>
          <w:lang w:val="en-US"/>
        </w:rPr>
        <w:t xml:space="preserve">refractory anemia with </w:t>
      </w:r>
      <w:r w:rsidR="00C522DC" w:rsidRPr="00727527">
        <w:rPr>
          <w:rFonts w:ascii="Arial" w:hAnsi="Arial" w:cs="Arial"/>
          <w:lang w:val="en-US"/>
        </w:rPr>
        <w:t>R</w:t>
      </w:r>
      <w:r w:rsidR="00C522DC">
        <w:rPr>
          <w:rFonts w:ascii="Arial" w:hAnsi="Arial" w:cs="Arial"/>
          <w:lang w:val="en-US"/>
        </w:rPr>
        <w:t>S</w:t>
      </w:r>
      <w:r w:rsidR="00AD7417" w:rsidRPr="00727527">
        <w:rPr>
          <w:rFonts w:ascii="Arial" w:hAnsi="Arial" w:cs="Arial"/>
          <w:lang w:val="en-US"/>
        </w:rPr>
        <w:t>,</w:t>
      </w:r>
      <w:r w:rsidR="00634DC6" w:rsidRPr="00727527">
        <w:rPr>
          <w:rFonts w:ascii="Arial" w:hAnsi="Arial" w:cs="Arial"/>
          <w:lang w:val="en-US"/>
        </w:rPr>
        <w:t xml:space="preserve"> </w:t>
      </w:r>
      <w:r w:rsidR="00125C5D" w:rsidRPr="00727527">
        <w:rPr>
          <w:rFonts w:ascii="Arial" w:hAnsi="Arial" w:cs="Arial"/>
          <w:lang w:val="en-US"/>
        </w:rPr>
        <w:t xml:space="preserve">RBC red blood cell, </w:t>
      </w:r>
      <w:r w:rsidRPr="00727527">
        <w:rPr>
          <w:rFonts w:ascii="Arial" w:hAnsi="Arial" w:cs="Arial"/>
          <w:lang w:val="en-US"/>
        </w:rPr>
        <w:t>RBC-TI RBC transfusion independence</w:t>
      </w:r>
      <w:r w:rsidR="00AD7417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</w:t>
      </w:r>
      <w:r w:rsidR="00B23065" w:rsidRPr="00727527">
        <w:rPr>
          <w:rFonts w:ascii="Arial" w:hAnsi="Arial" w:cs="Arial"/>
          <w:lang w:val="en-US"/>
        </w:rPr>
        <w:t xml:space="preserve">RCMD refractory cytopenia with multilineage dysplasia, </w:t>
      </w:r>
      <w:r w:rsidR="00B563B9" w:rsidRPr="00727527">
        <w:rPr>
          <w:rFonts w:ascii="Arial" w:hAnsi="Arial" w:cs="Arial"/>
          <w:lang w:val="en-US"/>
        </w:rPr>
        <w:t xml:space="preserve">RS ring sideroblasts, </w:t>
      </w:r>
      <w:r w:rsidRPr="00727527">
        <w:rPr>
          <w:rFonts w:ascii="Arial" w:hAnsi="Arial" w:cs="Arial"/>
          <w:lang w:val="en-US"/>
        </w:rPr>
        <w:t>SD standard deviation</w:t>
      </w:r>
      <w:r w:rsidR="00AD7417" w:rsidRPr="00727527">
        <w:rPr>
          <w:rFonts w:ascii="Arial" w:hAnsi="Arial" w:cs="Arial"/>
          <w:lang w:val="en-US"/>
        </w:rPr>
        <w:t>,</w:t>
      </w:r>
      <w:r w:rsidR="002A00EB" w:rsidRPr="00727527">
        <w:rPr>
          <w:rFonts w:ascii="Arial" w:hAnsi="Arial" w:cs="Arial"/>
          <w:lang w:val="en-US"/>
        </w:rPr>
        <w:t xml:space="preserve"> WHO World Health </w:t>
      </w:r>
      <w:r w:rsidR="00F5381E" w:rsidRPr="00727527">
        <w:rPr>
          <w:rFonts w:ascii="Arial" w:hAnsi="Arial" w:cs="Arial"/>
          <w:lang w:val="en-US"/>
        </w:rPr>
        <w:t>Organization</w:t>
      </w:r>
      <w:r w:rsidR="002A00EB" w:rsidRPr="00727527">
        <w:rPr>
          <w:rFonts w:ascii="Arial" w:hAnsi="Arial" w:cs="Arial"/>
          <w:lang w:val="en-US"/>
        </w:rPr>
        <w:t>.</w:t>
      </w:r>
    </w:p>
    <w:p w14:paraId="50947F3F" w14:textId="36669886" w:rsidR="002D115D" w:rsidRPr="00727527" w:rsidRDefault="008C0C8C" w:rsidP="009A34EA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a</w:t>
      </w:r>
      <w:r w:rsidRPr="00727527">
        <w:rPr>
          <w:rFonts w:ascii="Arial" w:hAnsi="Arial" w:cs="Arial"/>
          <w:lang w:val="en-US"/>
        </w:rPr>
        <w:t>Age</w:t>
      </w:r>
      <w:proofErr w:type="spellEnd"/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wa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calculated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based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on</w:t>
      </w:r>
      <w:r w:rsidRPr="00727527">
        <w:rPr>
          <w:rFonts w:ascii="Arial" w:hAnsi="Arial" w:cs="Arial"/>
          <w:spacing w:val="-3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he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informed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consent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signing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ate.</w:t>
      </w:r>
    </w:p>
    <w:p w14:paraId="1CFBC794" w14:textId="6969EE97" w:rsidR="00F2266A" w:rsidRPr="00727527" w:rsidRDefault="00F2266A" w:rsidP="0020179A">
      <w:pPr>
        <w:spacing w:line="480" w:lineRule="auto"/>
        <w:ind w:right="179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b</w:t>
      </w:r>
      <w:r w:rsidRPr="00727527">
        <w:rPr>
          <w:rFonts w:ascii="Arial" w:hAnsi="Arial" w:cs="Arial"/>
          <w:lang w:val="en-US"/>
        </w:rPr>
        <w:t>Time</w:t>
      </w:r>
      <w:proofErr w:type="spellEnd"/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since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original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MD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iagnosis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wa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efined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as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he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number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of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years</w:t>
      </w:r>
      <w:r w:rsidRPr="00727527">
        <w:rPr>
          <w:rFonts w:ascii="Arial" w:hAnsi="Arial" w:cs="Arial"/>
          <w:spacing w:val="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from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he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ate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of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original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iagnosi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o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he</w:t>
      </w:r>
      <w:r w:rsidRPr="00727527">
        <w:rPr>
          <w:rFonts w:ascii="Arial" w:hAnsi="Arial" w:cs="Arial"/>
          <w:spacing w:val="-47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ate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of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informed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consent.</w:t>
      </w:r>
    </w:p>
    <w:p w14:paraId="4B21B58F" w14:textId="48A60A5A" w:rsidR="0049581F" w:rsidRPr="00727527" w:rsidRDefault="0049581F" w:rsidP="009A34EA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c</w:t>
      </w:r>
      <w:r w:rsidRPr="00727527">
        <w:rPr>
          <w:rFonts w:ascii="Arial" w:hAnsi="Arial" w:cs="Arial"/>
          <w:lang w:val="en-US"/>
        </w:rPr>
        <w:t>All</w:t>
      </w:r>
      <w:proofErr w:type="spellEnd"/>
      <w:r w:rsidRPr="00727527">
        <w:rPr>
          <w:rFonts w:ascii="Arial" w:hAnsi="Arial" w:cs="Arial"/>
          <w:spacing w:val="-3"/>
          <w:lang w:val="en-US"/>
        </w:rPr>
        <w:t xml:space="preserve"> </w:t>
      </w:r>
      <w:r w:rsidR="00B23065" w:rsidRPr="00727527">
        <w:rPr>
          <w:rFonts w:ascii="Arial" w:hAnsi="Arial" w:cs="Arial"/>
          <w:spacing w:val="-3"/>
          <w:lang w:val="en-US"/>
        </w:rPr>
        <w:t>patient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were</w:t>
      </w:r>
      <w:r w:rsidRPr="00727527">
        <w:rPr>
          <w:rFonts w:ascii="Arial" w:hAnsi="Arial" w:cs="Arial"/>
          <w:spacing w:val="-3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classified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a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RCMD-RS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a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hey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were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required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to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have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="00F520D2" w:rsidRPr="00727527">
        <w:rPr>
          <w:rFonts w:ascii="Arial" w:hAnsi="Arial" w:cs="Arial"/>
          <w:lang w:val="en-US"/>
        </w:rPr>
        <w:t>R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per</w:t>
      </w:r>
      <w:r w:rsidRPr="00727527">
        <w:rPr>
          <w:rFonts w:ascii="Arial" w:hAnsi="Arial" w:cs="Arial"/>
          <w:spacing w:val="-1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inclusion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criteria.</w:t>
      </w:r>
    </w:p>
    <w:p w14:paraId="56548962" w14:textId="317D307D" w:rsidR="00AF175F" w:rsidRPr="00727527" w:rsidRDefault="0049581F" w:rsidP="009A34EA">
      <w:pPr>
        <w:spacing w:line="480" w:lineRule="auto"/>
        <w:ind w:left="142" w:right="179" w:hanging="144"/>
        <w:rPr>
          <w:rFonts w:ascii="Arial" w:hAnsi="Arial" w:cs="Arial"/>
          <w:i/>
          <w:iCs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d</w:t>
      </w:r>
      <w:r w:rsidRPr="00727527">
        <w:rPr>
          <w:rFonts w:ascii="Arial" w:hAnsi="Arial" w:cs="Arial"/>
          <w:lang w:val="en-US"/>
        </w:rPr>
        <w:t>Locally</w:t>
      </w:r>
      <w:proofErr w:type="spellEnd"/>
      <w:r w:rsidRPr="00727527">
        <w:rPr>
          <w:rFonts w:ascii="Arial" w:hAnsi="Arial" w:cs="Arial"/>
          <w:spacing w:val="-3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iagnosed</w:t>
      </w:r>
      <w:r w:rsidRPr="00727527">
        <w:rPr>
          <w:rFonts w:ascii="Arial" w:hAnsi="Arial" w:cs="Arial"/>
          <w:spacing w:val="-4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MDS-RS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and</w:t>
      </w:r>
      <w:r w:rsidRPr="00727527">
        <w:rPr>
          <w:rFonts w:ascii="Arial" w:hAnsi="Arial" w:cs="Arial"/>
          <w:spacing w:val="-2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multilineage</w:t>
      </w:r>
      <w:r w:rsidRPr="00727527">
        <w:rPr>
          <w:rFonts w:ascii="Arial" w:hAnsi="Arial" w:cs="Arial"/>
          <w:spacing w:val="-3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dysplasia</w:t>
      </w:r>
      <w:r w:rsidR="00C73282" w:rsidRPr="00727527">
        <w:rPr>
          <w:rFonts w:ascii="Arial" w:hAnsi="Arial" w:cs="Arial"/>
          <w:lang w:val="en-US"/>
        </w:rPr>
        <w:t>.</w:t>
      </w:r>
    </w:p>
    <w:p w14:paraId="6A5B498E" w14:textId="6938F860" w:rsidR="0049581F" w:rsidRPr="00727527" w:rsidRDefault="00AF175F" w:rsidP="0020179A">
      <w:pPr>
        <w:spacing w:line="480" w:lineRule="auto"/>
        <w:ind w:right="179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e</w:t>
      </w:r>
      <w:r w:rsidRPr="00727527">
        <w:rPr>
          <w:rFonts w:ascii="Arial" w:hAnsi="Arial" w:cs="Arial"/>
          <w:lang w:val="en-US"/>
        </w:rPr>
        <w:t>Baseline</w:t>
      </w:r>
      <w:proofErr w:type="spellEnd"/>
      <w:r w:rsidRPr="00727527">
        <w:rPr>
          <w:rFonts w:ascii="Arial" w:hAnsi="Arial" w:cs="Arial"/>
          <w:lang w:val="en-US"/>
        </w:rPr>
        <w:t xml:space="preserve"> EPO was defined as the highest EPO value within 35 days of the first dose of the investigational product.</w:t>
      </w:r>
    </w:p>
    <w:p w14:paraId="2C18C5FB" w14:textId="5F33EED2" w:rsidR="006823BE" w:rsidRPr="00727527" w:rsidRDefault="006823BE" w:rsidP="009A34EA">
      <w:pPr>
        <w:spacing w:line="480" w:lineRule="auto"/>
        <w:ind w:left="142" w:right="179" w:hanging="144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f</w:t>
      </w:r>
      <w:r w:rsidRPr="00727527">
        <w:rPr>
          <w:rFonts w:ascii="Arial" w:hAnsi="Arial" w:cs="Arial"/>
          <w:lang w:val="en-US"/>
        </w:rPr>
        <w:t>The</w:t>
      </w:r>
      <w:proofErr w:type="spellEnd"/>
      <w:r w:rsidRPr="00727527">
        <w:rPr>
          <w:rFonts w:ascii="Arial" w:hAnsi="Arial" w:cs="Arial"/>
          <w:lang w:val="en-US"/>
        </w:rPr>
        <w:t xml:space="preserve"> analysis included data only within the 16 weeks before randomization</w:t>
      </w:r>
      <w:r w:rsidR="00C73282" w:rsidRPr="00727527">
        <w:rPr>
          <w:rFonts w:ascii="Arial" w:hAnsi="Arial" w:cs="Arial"/>
          <w:lang w:val="en-US"/>
        </w:rPr>
        <w:t>.</w:t>
      </w:r>
    </w:p>
    <w:p w14:paraId="48988DC2" w14:textId="1B7AF475" w:rsidR="00CB08F9" w:rsidRPr="00727527" w:rsidRDefault="00CB08F9" w:rsidP="0020179A">
      <w:pPr>
        <w:spacing w:line="480" w:lineRule="auto"/>
        <w:ind w:right="179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lastRenderedPageBreak/>
        <w:t>g</w:t>
      </w:r>
      <w:r w:rsidRPr="00727527">
        <w:rPr>
          <w:rFonts w:ascii="Arial" w:hAnsi="Arial" w:cs="Arial"/>
          <w:lang w:val="en-US"/>
        </w:rPr>
        <w:t>The</w:t>
      </w:r>
      <w:proofErr w:type="spellEnd"/>
      <w:r w:rsidRPr="00727527">
        <w:rPr>
          <w:rFonts w:ascii="Arial" w:hAnsi="Arial" w:cs="Arial"/>
          <w:lang w:val="en-US"/>
        </w:rPr>
        <w:t xml:space="preserve"> pretransfusion </w:t>
      </w:r>
      <w:r w:rsidR="00106557" w:rsidRPr="00727527">
        <w:rPr>
          <w:rFonts w:ascii="Arial" w:hAnsi="Arial" w:cs="Arial"/>
          <w:lang w:val="en-US"/>
        </w:rPr>
        <w:t>Hb</w:t>
      </w:r>
      <w:r w:rsidRPr="00727527">
        <w:rPr>
          <w:rFonts w:ascii="Arial" w:hAnsi="Arial" w:cs="Arial"/>
          <w:lang w:val="en-US"/>
        </w:rPr>
        <w:t xml:space="preserve"> level was defined as the last value measured on or</w:t>
      </w:r>
      <w:r w:rsidR="009A34EA" w:rsidRPr="00727527">
        <w:rPr>
          <w:rFonts w:ascii="Arial" w:hAnsi="Arial" w:cs="Arial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>before the date and time of the first dose.</w:t>
      </w:r>
    </w:p>
    <w:p w14:paraId="473554D1" w14:textId="6403A4AC" w:rsidR="00710081" w:rsidRPr="00727527" w:rsidRDefault="00710081">
      <w:pPr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lang w:val="en-US"/>
        </w:rPr>
        <w:br w:type="page"/>
      </w:r>
    </w:p>
    <w:p w14:paraId="4C0409F2" w14:textId="3B5C20AD" w:rsidR="00710081" w:rsidRPr="00727527" w:rsidRDefault="002322C7" w:rsidP="00710081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b/>
          <w:bCs/>
          <w:lang w:val="en-US"/>
        </w:rPr>
        <w:lastRenderedPageBreak/>
        <w:t>TABLE</w:t>
      </w:r>
      <w:r w:rsidR="00710081" w:rsidRPr="00727527">
        <w:rPr>
          <w:rFonts w:ascii="Arial" w:hAnsi="Arial" w:cs="Arial"/>
          <w:b/>
          <w:bCs/>
          <w:lang w:val="en-US"/>
        </w:rPr>
        <w:t xml:space="preserve"> S2</w:t>
      </w:r>
      <w:r w:rsidR="005125D2" w:rsidRPr="00727527">
        <w:rPr>
          <w:rFonts w:ascii="Arial" w:hAnsi="Arial" w:cs="Arial"/>
          <w:b/>
          <w:bCs/>
          <w:lang w:val="en-US"/>
        </w:rPr>
        <w:t>.</w:t>
      </w:r>
      <w:r w:rsidR="00710081" w:rsidRPr="00727527">
        <w:rPr>
          <w:rFonts w:ascii="Arial" w:hAnsi="Arial" w:cs="Arial"/>
          <w:b/>
          <w:bCs/>
          <w:lang w:val="en-US"/>
        </w:rPr>
        <w:t xml:space="preserve"> </w:t>
      </w:r>
      <w:r w:rsidR="00710081" w:rsidRPr="00727527">
        <w:rPr>
          <w:rFonts w:ascii="Arial" w:hAnsi="Arial" w:cs="Arial"/>
          <w:lang w:val="en-US"/>
        </w:rPr>
        <w:t>Progression to AML or HR-MDS.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964"/>
        <w:gridCol w:w="2549"/>
        <w:gridCol w:w="2549"/>
      </w:tblGrid>
      <w:tr w:rsidR="00710081" w:rsidRPr="00727527" w14:paraId="7A84D741" w14:textId="77777777" w:rsidTr="00A904BD">
        <w:trPr>
          <w:trHeight w:val="576"/>
        </w:trPr>
        <w:tc>
          <w:tcPr>
            <w:tcW w:w="3964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1FE6C7E" w14:textId="77777777" w:rsidR="00710081" w:rsidRPr="00727527" w:rsidRDefault="00710081" w:rsidP="003A346D">
            <w:pPr>
              <w:spacing w:before="240"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4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</w:tcPr>
          <w:p w14:paraId="289506F9" w14:textId="77777777" w:rsidR="00710081" w:rsidRPr="00727527" w:rsidRDefault="00710081" w:rsidP="003A346D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27527">
              <w:rPr>
                <w:rFonts w:ascii="Arial" w:hAnsi="Arial" w:cs="Arial"/>
                <w:b/>
                <w:bCs/>
                <w:lang w:val="en-US"/>
              </w:rPr>
              <w:t>Luspatercept</w:t>
            </w:r>
          </w:p>
          <w:p w14:paraId="78395931" w14:textId="0889BCB2" w:rsidR="00710081" w:rsidRPr="00727527" w:rsidRDefault="00710081" w:rsidP="003A346D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27527">
              <w:rPr>
                <w:rFonts w:ascii="Arial" w:hAnsi="Arial" w:cs="Arial"/>
                <w:b/>
                <w:bCs/>
                <w:lang w:val="en-US"/>
              </w:rPr>
              <w:t>(</w:t>
            </w:r>
            <w:r w:rsidR="00F520D2" w:rsidRPr="00727527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="00F520D2" w:rsidRPr="00727527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727527">
              <w:rPr>
                <w:rFonts w:ascii="Arial" w:hAnsi="Arial" w:cs="Arial"/>
                <w:b/>
                <w:bCs/>
                <w:lang w:val="en-US"/>
              </w:rPr>
              <w:t>=</w:t>
            </w:r>
            <w:r w:rsidR="00F520D2" w:rsidRPr="00727527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727527">
              <w:rPr>
                <w:rFonts w:ascii="Arial" w:hAnsi="Arial" w:cs="Arial"/>
                <w:b/>
                <w:bCs/>
                <w:lang w:val="en-US"/>
              </w:rPr>
              <w:t>153)</w:t>
            </w:r>
          </w:p>
        </w:tc>
        <w:tc>
          <w:tcPr>
            <w:tcW w:w="254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</w:tcPr>
          <w:p w14:paraId="4B1FABBB" w14:textId="77777777" w:rsidR="00710081" w:rsidRPr="00727527" w:rsidRDefault="00710081" w:rsidP="003A346D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27527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190BF363" w14:textId="2718BE33" w:rsidR="00710081" w:rsidRPr="00727527" w:rsidRDefault="00710081" w:rsidP="003A346D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27527">
              <w:rPr>
                <w:rFonts w:ascii="Arial" w:hAnsi="Arial" w:cs="Arial"/>
                <w:b/>
                <w:bCs/>
                <w:lang w:val="en-US"/>
              </w:rPr>
              <w:t>(</w:t>
            </w:r>
            <w:r w:rsidR="00F520D2" w:rsidRPr="00727527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  <w:r w:rsidR="00F520D2" w:rsidRPr="00727527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727527">
              <w:rPr>
                <w:rFonts w:ascii="Arial" w:hAnsi="Arial" w:cs="Arial"/>
                <w:b/>
                <w:bCs/>
                <w:lang w:val="en-US"/>
              </w:rPr>
              <w:t>=</w:t>
            </w:r>
            <w:r w:rsidR="00F520D2" w:rsidRPr="00727527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727527">
              <w:rPr>
                <w:rFonts w:ascii="Arial" w:hAnsi="Arial" w:cs="Arial"/>
                <w:b/>
                <w:bCs/>
                <w:lang w:val="en-US"/>
              </w:rPr>
              <w:t>76)</w:t>
            </w:r>
          </w:p>
        </w:tc>
      </w:tr>
      <w:tr w:rsidR="00710081" w:rsidRPr="00727527" w14:paraId="3EB2EA6C" w14:textId="77777777" w:rsidTr="003B5E12">
        <w:trPr>
          <w:trHeight w:val="432"/>
        </w:trPr>
        <w:tc>
          <w:tcPr>
            <w:tcW w:w="3964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5542E4F4" w14:textId="77777777" w:rsidR="00710081" w:rsidRPr="00727527" w:rsidRDefault="00710081" w:rsidP="00166B36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 xml:space="preserve">Patients who progressed to AML, </w:t>
            </w:r>
            <w:r w:rsidRPr="00727527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727527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549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025646BA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4 (2.6)</w:t>
            </w:r>
          </w:p>
        </w:tc>
        <w:tc>
          <w:tcPr>
            <w:tcW w:w="2549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42E3F821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 (3.9)</w:t>
            </w:r>
          </w:p>
        </w:tc>
      </w:tr>
      <w:tr w:rsidR="00710081" w:rsidRPr="00727527" w14:paraId="4A58D17F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70D8194F" w14:textId="77777777" w:rsidR="00710081" w:rsidRPr="00727527" w:rsidRDefault="00710081" w:rsidP="00166B36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Total person-years, years</w:t>
            </w:r>
          </w:p>
        </w:tc>
        <w:tc>
          <w:tcPr>
            <w:tcW w:w="2549" w:type="dxa"/>
            <w:shd w:val="clear" w:color="auto" w:fill="auto"/>
          </w:tcPr>
          <w:p w14:paraId="2D4FD101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410.3</w:t>
            </w:r>
          </w:p>
        </w:tc>
        <w:tc>
          <w:tcPr>
            <w:tcW w:w="2549" w:type="dxa"/>
            <w:shd w:val="clear" w:color="auto" w:fill="auto"/>
          </w:tcPr>
          <w:p w14:paraId="6A11DD04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197.0</w:t>
            </w:r>
          </w:p>
        </w:tc>
      </w:tr>
      <w:tr w:rsidR="00710081" w:rsidRPr="00727527" w14:paraId="11364A5B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4C69D651" w14:textId="77777777" w:rsidR="00710081" w:rsidRPr="00727527" w:rsidRDefault="00710081" w:rsidP="00DC4C98">
            <w:pPr>
              <w:ind w:left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Incidence rate per 100 person-years (95% CI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549" w:type="dxa"/>
            <w:shd w:val="clear" w:color="auto" w:fill="auto"/>
          </w:tcPr>
          <w:p w14:paraId="134FD1D2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0.97 (0.37–2.60)</w:t>
            </w:r>
          </w:p>
        </w:tc>
        <w:tc>
          <w:tcPr>
            <w:tcW w:w="2549" w:type="dxa"/>
            <w:shd w:val="clear" w:color="auto" w:fill="auto"/>
          </w:tcPr>
          <w:p w14:paraId="78312A72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1.52 (0.49–4.72)</w:t>
            </w:r>
          </w:p>
        </w:tc>
      </w:tr>
      <w:tr w:rsidR="00B82E20" w:rsidRPr="00727527" w14:paraId="0F1BE087" w14:textId="77777777" w:rsidTr="003B5E12">
        <w:trPr>
          <w:trHeight w:val="432"/>
        </w:trPr>
        <w:tc>
          <w:tcPr>
            <w:tcW w:w="9062" w:type="dxa"/>
            <w:gridSpan w:val="3"/>
            <w:shd w:val="clear" w:color="auto" w:fill="auto"/>
          </w:tcPr>
          <w:p w14:paraId="54B3C1BA" w14:textId="6D8C3A6C" w:rsidR="00B82E20" w:rsidRPr="00727527" w:rsidRDefault="00B82E20" w:rsidP="00166B36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Kaplan</w:t>
            </w:r>
            <w:r w:rsidR="00C93941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Meier estimates</w:t>
            </w:r>
          </w:p>
        </w:tc>
      </w:tr>
      <w:tr w:rsidR="00710081" w:rsidRPr="00727527" w14:paraId="01C42C50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3B815A5C" w14:textId="77777777" w:rsidR="00710081" w:rsidRPr="00727527" w:rsidRDefault="00710081" w:rsidP="00166B36">
            <w:pPr>
              <w:ind w:left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Median time to AML progression, months (95% CI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549" w:type="dxa"/>
            <w:shd w:val="clear" w:color="auto" w:fill="auto"/>
          </w:tcPr>
          <w:p w14:paraId="6C74418D" w14:textId="7C06A675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NE (NE</w:t>
            </w:r>
            <w:r w:rsidR="0080337D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NE)</w:t>
            </w:r>
          </w:p>
        </w:tc>
        <w:tc>
          <w:tcPr>
            <w:tcW w:w="2549" w:type="dxa"/>
            <w:shd w:val="clear" w:color="auto" w:fill="auto"/>
          </w:tcPr>
          <w:p w14:paraId="4303BF06" w14:textId="262CCD1E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NE (NE</w:t>
            </w:r>
            <w:r w:rsidR="0080337D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NE)</w:t>
            </w:r>
          </w:p>
        </w:tc>
      </w:tr>
      <w:tr w:rsidR="00710081" w:rsidRPr="00727527" w14:paraId="4C73C2D8" w14:textId="77777777" w:rsidTr="002C7AC2">
        <w:trPr>
          <w:trHeight w:val="432"/>
        </w:trPr>
        <w:tc>
          <w:tcPr>
            <w:tcW w:w="3964" w:type="dxa"/>
            <w:shd w:val="clear" w:color="auto" w:fill="auto"/>
          </w:tcPr>
          <w:p w14:paraId="5DE4B873" w14:textId="4A2EA3E0" w:rsidR="00710081" w:rsidRPr="00727527" w:rsidRDefault="00BD29CD" w:rsidP="00166B36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i/>
                <w:iCs/>
                <w:lang w:val="en-US"/>
              </w:rPr>
              <w:t>p</w:t>
            </w:r>
            <w:r w:rsidR="00710081" w:rsidRPr="0072752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710081" w:rsidRPr="00727527">
              <w:rPr>
                <w:rFonts w:ascii="Arial" w:hAnsi="Arial" w:cs="Arial"/>
                <w:lang w:val="en-US"/>
              </w:rPr>
              <w:t>value</w:t>
            </w:r>
            <w:r w:rsidR="00710081" w:rsidRPr="00727527">
              <w:rPr>
                <w:rFonts w:ascii="Arial" w:hAnsi="Arial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098" w:type="dxa"/>
            <w:gridSpan w:val="2"/>
            <w:shd w:val="clear" w:color="auto" w:fill="auto"/>
          </w:tcPr>
          <w:p w14:paraId="2A85073F" w14:textId="77777777" w:rsidR="00710081" w:rsidRPr="00727527" w:rsidRDefault="00710081" w:rsidP="002C7AC2">
            <w:pPr>
              <w:jc w:val="center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0.5925</w:t>
            </w:r>
          </w:p>
        </w:tc>
      </w:tr>
      <w:tr w:rsidR="00710081" w:rsidRPr="00727527" w14:paraId="7498C522" w14:textId="77777777" w:rsidTr="002C7AC2">
        <w:trPr>
          <w:trHeight w:val="432"/>
        </w:trPr>
        <w:tc>
          <w:tcPr>
            <w:tcW w:w="3964" w:type="dxa"/>
            <w:shd w:val="clear" w:color="auto" w:fill="auto"/>
          </w:tcPr>
          <w:p w14:paraId="1006B2D6" w14:textId="29B77EEC" w:rsidR="00710081" w:rsidRPr="00727527" w:rsidRDefault="00710081" w:rsidP="00166B36">
            <w:pPr>
              <w:ind w:firstLine="330"/>
              <w:rPr>
                <w:rFonts w:ascii="Arial" w:hAnsi="Arial" w:cs="Arial"/>
                <w:vertAlign w:val="superscript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H</w:t>
            </w:r>
            <w:r w:rsidR="00974956" w:rsidRPr="00727527">
              <w:rPr>
                <w:rFonts w:ascii="Arial" w:hAnsi="Arial" w:cs="Arial"/>
                <w:lang w:val="en-US"/>
              </w:rPr>
              <w:t>R</w:t>
            </w:r>
            <w:r w:rsidRPr="00727527">
              <w:rPr>
                <w:rFonts w:ascii="Arial" w:hAnsi="Arial" w:cs="Arial"/>
                <w:lang w:val="en-US"/>
              </w:rPr>
              <w:t xml:space="preserve"> (95% CI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5098" w:type="dxa"/>
            <w:gridSpan w:val="2"/>
            <w:shd w:val="clear" w:color="auto" w:fill="auto"/>
          </w:tcPr>
          <w:p w14:paraId="6C077177" w14:textId="77777777" w:rsidR="00710081" w:rsidRPr="00727527" w:rsidRDefault="00710081" w:rsidP="002C7AC2">
            <w:pPr>
              <w:jc w:val="center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0.665 (0.148–2.988)</w:t>
            </w:r>
          </w:p>
        </w:tc>
      </w:tr>
      <w:tr w:rsidR="00B82E20" w:rsidRPr="00727527" w14:paraId="5A01C05B" w14:textId="77777777" w:rsidTr="003B5E12">
        <w:trPr>
          <w:trHeight w:val="432"/>
        </w:trPr>
        <w:tc>
          <w:tcPr>
            <w:tcW w:w="9062" w:type="dxa"/>
            <w:gridSpan w:val="3"/>
            <w:shd w:val="clear" w:color="auto" w:fill="auto"/>
          </w:tcPr>
          <w:p w14:paraId="6F4F8DD9" w14:textId="749DFE1B" w:rsidR="00B82E20" w:rsidRPr="00727527" w:rsidRDefault="00B82E20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Summary of follow-up times, months</w:t>
            </w:r>
          </w:p>
        </w:tc>
      </w:tr>
      <w:tr w:rsidR="00710081" w:rsidRPr="00727527" w14:paraId="40E8C7E4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103D4D16" w14:textId="77777777" w:rsidR="00710081" w:rsidRPr="00727527" w:rsidRDefault="00710081" w:rsidP="00DC4C98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2549" w:type="dxa"/>
            <w:shd w:val="clear" w:color="auto" w:fill="auto"/>
          </w:tcPr>
          <w:p w14:paraId="1AC2F94B" w14:textId="77777777" w:rsidR="00710081" w:rsidRPr="00727527" w:rsidRDefault="00710081" w:rsidP="00DC4C98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9.16 (18.86–44.22)</w:t>
            </w:r>
          </w:p>
        </w:tc>
        <w:tc>
          <w:tcPr>
            <w:tcW w:w="2549" w:type="dxa"/>
            <w:shd w:val="clear" w:color="auto" w:fill="auto"/>
          </w:tcPr>
          <w:p w14:paraId="44E283D8" w14:textId="66B3A7B5" w:rsidR="00710081" w:rsidRPr="00727527" w:rsidRDefault="00710081" w:rsidP="00DC4C98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8.19 (15.82–44.71)</w:t>
            </w:r>
          </w:p>
        </w:tc>
      </w:tr>
      <w:tr w:rsidR="00B82E20" w:rsidRPr="00727527" w14:paraId="4848FC12" w14:textId="77777777" w:rsidTr="003B5E12">
        <w:trPr>
          <w:trHeight w:val="432"/>
        </w:trPr>
        <w:tc>
          <w:tcPr>
            <w:tcW w:w="9062" w:type="dxa"/>
            <w:gridSpan w:val="3"/>
            <w:shd w:val="clear" w:color="auto" w:fill="auto"/>
          </w:tcPr>
          <w:p w14:paraId="3F62B1BA" w14:textId="6709DABA" w:rsidR="00B82E20" w:rsidRPr="00727527" w:rsidRDefault="00B82E20" w:rsidP="00DC4C98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Time to AML progression from original MDS diagnosis, months</w:t>
            </w:r>
          </w:p>
        </w:tc>
      </w:tr>
      <w:tr w:rsidR="00710081" w:rsidRPr="00727527" w14:paraId="4C72B080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32FB0DAA" w14:textId="77777777" w:rsidR="00710081" w:rsidRPr="00727527" w:rsidRDefault="00710081" w:rsidP="00DC4C98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Median (IQR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e</w:t>
            </w:r>
          </w:p>
        </w:tc>
        <w:tc>
          <w:tcPr>
            <w:tcW w:w="2549" w:type="dxa"/>
            <w:shd w:val="clear" w:color="auto" w:fill="auto"/>
          </w:tcPr>
          <w:p w14:paraId="64480567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61.70 (56.97–144.87)</w:t>
            </w:r>
          </w:p>
        </w:tc>
        <w:tc>
          <w:tcPr>
            <w:tcW w:w="2549" w:type="dxa"/>
            <w:shd w:val="clear" w:color="auto" w:fill="auto"/>
          </w:tcPr>
          <w:p w14:paraId="3A0427AB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2.69 (30.13–60.35)</w:t>
            </w:r>
          </w:p>
        </w:tc>
      </w:tr>
      <w:tr w:rsidR="00710081" w:rsidRPr="00727527" w14:paraId="50CD845C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66E9EF1F" w14:textId="77777777" w:rsidR="00710081" w:rsidRPr="00727527" w:rsidRDefault="00710081" w:rsidP="00DC4C98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 xml:space="preserve">Patients who progressed to HR-MDS, </w:t>
            </w:r>
            <w:r w:rsidRPr="00727527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727527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549" w:type="dxa"/>
            <w:shd w:val="clear" w:color="auto" w:fill="auto"/>
          </w:tcPr>
          <w:p w14:paraId="3787632F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9 (5.9)</w:t>
            </w:r>
          </w:p>
        </w:tc>
        <w:tc>
          <w:tcPr>
            <w:tcW w:w="2549" w:type="dxa"/>
            <w:shd w:val="clear" w:color="auto" w:fill="auto"/>
          </w:tcPr>
          <w:p w14:paraId="5FF4E3A1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 (3.9)</w:t>
            </w:r>
          </w:p>
        </w:tc>
      </w:tr>
      <w:tr w:rsidR="00710081" w:rsidRPr="00727527" w14:paraId="08BF2FE0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775B9456" w14:textId="77777777" w:rsidR="00710081" w:rsidRPr="00727527" w:rsidRDefault="00710081" w:rsidP="00DC4C98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Total person-years, years</w:t>
            </w:r>
          </w:p>
        </w:tc>
        <w:tc>
          <w:tcPr>
            <w:tcW w:w="2549" w:type="dxa"/>
            <w:shd w:val="clear" w:color="auto" w:fill="auto"/>
          </w:tcPr>
          <w:p w14:paraId="0F569C0F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405.2</w:t>
            </w:r>
          </w:p>
        </w:tc>
        <w:tc>
          <w:tcPr>
            <w:tcW w:w="2549" w:type="dxa"/>
            <w:shd w:val="clear" w:color="auto" w:fill="auto"/>
          </w:tcPr>
          <w:p w14:paraId="08ADA5D2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193.1</w:t>
            </w:r>
          </w:p>
        </w:tc>
      </w:tr>
      <w:tr w:rsidR="00710081" w:rsidRPr="00727527" w14:paraId="1DA42DE2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299C5BE6" w14:textId="77777777" w:rsidR="00710081" w:rsidRPr="00727527" w:rsidRDefault="00710081" w:rsidP="00DC4C98">
            <w:pPr>
              <w:ind w:left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Incidence rate per 100 person-years (95% CI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549" w:type="dxa"/>
            <w:shd w:val="clear" w:color="auto" w:fill="auto"/>
          </w:tcPr>
          <w:p w14:paraId="6E7E50E2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2.22 (1.16–4.27)</w:t>
            </w:r>
          </w:p>
        </w:tc>
        <w:tc>
          <w:tcPr>
            <w:tcW w:w="2549" w:type="dxa"/>
            <w:shd w:val="clear" w:color="auto" w:fill="auto"/>
          </w:tcPr>
          <w:p w14:paraId="7EF1CF21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1.55 (0.50–4.82)</w:t>
            </w:r>
          </w:p>
        </w:tc>
      </w:tr>
      <w:tr w:rsidR="00B82E20" w:rsidRPr="00727527" w14:paraId="391B49C9" w14:textId="77777777" w:rsidTr="003B5E12">
        <w:trPr>
          <w:trHeight w:val="432"/>
        </w:trPr>
        <w:tc>
          <w:tcPr>
            <w:tcW w:w="9062" w:type="dxa"/>
            <w:gridSpan w:val="3"/>
            <w:shd w:val="clear" w:color="auto" w:fill="auto"/>
          </w:tcPr>
          <w:p w14:paraId="07ADFEF9" w14:textId="52EFAE94" w:rsidR="00B82E20" w:rsidRPr="00727527" w:rsidRDefault="00B82E20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Kaplan</w:t>
            </w:r>
            <w:r w:rsidR="00F54FE8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Meier estimates</w:t>
            </w:r>
          </w:p>
        </w:tc>
      </w:tr>
      <w:tr w:rsidR="00710081" w:rsidRPr="00727527" w14:paraId="4A792515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66EA67C1" w14:textId="77777777" w:rsidR="00710081" w:rsidRPr="00727527" w:rsidRDefault="00710081" w:rsidP="00DC4C98">
            <w:pPr>
              <w:ind w:left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Median time to HR-MDS progression, months (95% CI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549" w:type="dxa"/>
            <w:shd w:val="clear" w:color="auto" w:fill="auto"/>
          </w:tcPr>
          <w:p w14:paraId="499B38BF" w14:textId="59963F60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NE (NE</w:t>
            </w:r>
            <w:r w:rsidR="0080337D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NE)</w:t>
            </w:r>
          </w:p>
        </w:tc>
        <w:tc>
          <w:tcPr>
            <w:tcW w:w="2549" w:type="dxa"/>
            <w:shd w:val="clear" w:color="auto" w:fill="auto"/>
          </w:tcPr>
          <w:p w14:paraId="62DCC4DC" w14:textId="740A1C1D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NE (NE</w:t>
            </w:r>
            <w:r w:rsidR="0080337D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NE)</w:t>
            </w:r>
          </w:p>
        </w:tc>
      </w:tr>
      <w:tr w:rsidR="00710081" w:rsidRPr="00727527" w14:paraId="1D5EA52B" w14:textId="77777777" w:rsidTr="002C7AC2">
        <w:trPr>
          <w:trHeight w:val="432"/>
        </w:trPr>
        <w:tc>
          <w:tcPr>
            <w:tcW w:w="3964" w:type="dxa"/>
            <w:shd w:val="clear" w:color="auto" w:fill="auto"/>
          </w:tcPr>
          <w:p w14:paraId="24906575" w14:textId="081F4653" w:rsidR="00710081" w:rsidRPr="00727527" w:rsidRDefault="00BD29CD" w:rsidP="00DC4C98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i/>
                <w:iCs/>
                <w:lang w:val="en-US"/>
              </w:rPr>
              <w:t>p</w:t>
            </w:r>
            <w:r w:rsidR="00710081" w:rsidRPr="0072752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710081" w:rsidRPr="00727527">
              <w:rPr>
                <w:rFonts w:ascii="Arial" w:hAnsi="Arial" w:cs="Arial"/>
                <w:lang w:val="en-US"/>
              </w:rPr>
              <w:t>value</w:t>
            </w:r>
            <w:r w:rsidR="00710081" w:rsidRPr="00727527">
              <w:rPr>
                <w:rFonts w:ascii="Arial" w:hAnsi="Arial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098" w:type="dxa"/>
            <w:gridSpan w:val="2"/>
            <w:shd w:val="clear" w:color="auto" w:fill="auto"/>
          </w:tcPr>
          <w:p w14:paraId="5290F047" w14:textId="77777777" w:rsidR="00710081" w:rsidRPr="00727527" w:rsidRDefault="00710081" w:rsidP="002C7AC2">
            <w:pPr>
              <w:jc w:val="center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0.5457</w:t>
            </w:r>
          </w:p>
        </w:tc>
      </w:tr>
      <w:tr w:rsidR="00710081" w:rsidRPr="00727527" w14:paraId="2083C8DB" w14:textId="77777777" w:rsidTr="002C7AC2">
        <w:trPr>
          <w:trHeight w:val="432"/>
        </w:trPr>
        <w:tc>
          <w:tcPr>
            <w:tcW w:w="3964" w:type="dxa"/>
            <w:shd w:val="clear" w:color="auto" w:fill="auto"/>
          </w:tcPr>
          <w:p w14:paraId="52F32023" w14:textId="32D98A10" w:rsidR="00710081" w:rsidRPr="00727527" w:rsidRDefault="00710081" w:rsidP="00DC4C98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H</w:t>
            </w:r>
            <w:r w:rsidR="00974956" w:rsidRPr="00727527">
              <w:rPr>
                <w:rFonts w:ascii="Arial" w:hAnsi="Arial" w:cs="Arial"/>
                <w:lang w:val="en-US"/>
              </w:rPr>
              <w:t>R</w:t>
            </w:r>
            <w:r w:rsidRPr="00727527">
              <w:rPr>
                <w:rFonts w:ascii="Arial" w:hAnsi="Arial" w:cs="Arial"/>
                <w:lang w:val="en-US"/>
              </w:rPr>
              <w:t xml:space="preserve"> (95% CI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5098" w:type="dxa"/>
            <w:gridSpan w:val="2"/>
            <w:shd w:val="clear" w:color="auto" w:fill="auto"/>
          </w:tcPr>
          <w:p w14:paraId="5424BD6C" w14:textId="77777777" w:rsidR="00710081" w:rsidRPr="00727527" w:rsidRDefault="00710081" w:rsidP="002C7AC2">
            <w:pPr>
              <w:jc w:val="center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1.496 (0.402–5.569)</w:t>
            </w:r>
          </w:p>
        </w:tc>
      </w:tr>
      <w:tr w:rsidR="00B82E20" w:rsidRPr="00727527" w14:paraId="1B60F542" w14:textId="77777777" w:rsidTr="003B5E12">
        <w:trPr>
          <w:trHeight w:val="432"/>
        </w:trPr>
        <w:tc>
          <w:tcPr>
            <w:tcW w:w="9062" w:type="dxa"/>
            <w:gridSpan w:val="3"/>
            <w:shd w:val="clear" w:color="auto" w:fill="auto"/>
          </w:tcPr>
          <w:p w14:paraId="7026CBAF" w14:textId="01A6FDF1" w:rsidR="00B82E20" w:rsidRPr="00727527" w:rsidRDefault="00B82E20" w:rsidP="00DC4C98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Summary of follow-up times, months</w:t>
            </w:r>
          </w:p>
        </w:tc>
      </w:tr>
      <w:tr w:rsidR="00710081" w:rsidRPr="00727527" w14:paraId="6B75AF8F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71ADA20A" w14:textId="77777777" w:rsidR="00710081" w:rsidRPr="00727527" w:rsidRDefault="00710081" w:rsidP="00DC4C98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2549" w:type="dxa"/>
            <w:shd w:val="clear" w:color="auto" w:fill="auto"/>
          </w:tcPr>
          <w:p w14:paraId="2D2E5B43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8.70 (18.86–44.22)</w:t>
            </w:r>
          </w:p>
        </w:tc>
        <w:tc>
          <w:tcPr>
            <w:tcW w:w="2549" w:type="dxa"/>
            <w:shd w:val="clear" w:color="auto" w:fill="auto"/>
          </w:tcPr>
          <w:p w14:paraId="666FD61B" w14:textId="77777777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37.75 (15.34–44.29)</w:t>
            </w:r>
          </w:p>
        </w:tc>
      </w:tr>
      <w:tr w:rsidR="001F2F64" w:rsidRPr="00727527" w14:paraId="1422E0C9" w14:textId="77777777" w:rsidTr="003B5E12">
        <w:trPr>
          <w:trHeight w:val="432"/>
        </w:trPr>
        <w:tc>
          <w:tcPr>
            <w:tcW w:w="9062" w:type="dxa"/>
            <w:gridSpan w:val="3"/>
            <w:shd w:val="clear" w:color="auto" w:fill="auto"/>
          </w:tcPr>
          <w:p w14:paraId="0D8DCDF5" w14:textId="709CB67A" w:rsidR="001F2F64" w:rsidRPr="00727527" w:rsidRDefault="001F2F64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Time to HR-MDS progression from original diagnosis, months</w:t>
            </w:r>
          </w:p>
        </w:tc>
      </w:tr>
      <w:tr w:rsidR="00710081" w:rsidRPr="00727527" w14:paraId="609839D5" w14:textId="77777777" w:rsidTr="003B5E12">
        <w:trPr>
          <w:trHeight w:val="432"/>
        </w:trPr>
        <w:tc>
          <w:tcPr>
            <w:tcW w:w="3964" w:type="dxa"/>
            <w:shd w:val="clear" w:color="auto" w:fill="auto"/>
          </w:tcPr>
          <w:p w14:paraId="19163C04" w14:textId="77777777" w:rsidR="00710081" w:rsidRPr="00727527" w:rsidRDefault="00710081" w:rsidP="00DC4C98">
            <w:pPr>
              <w:ind w:firstLine="330"/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Median (IQR)</w:t>
            </w:r>
            <w:r w:rsidRPr="00727527">
              <w:rPr>
                <w:rFonts w:ascii="Arial" w:hAnsi="Arial" w:cs="Arial"/>
                <w:vertAlign w:val="superscript"/>
                <w:lang w:val="en-US"/>
              </w:rPr>
              <w:t>f</w:t>
            </w:r>
          </w:p>
        </w:tc>
        <w:tc>
          <w:tcPr>
            <w:tcW w:w="2549" w:type="dxa"/>
            <w:shd w:val="clear" w:color="auto" w:fill="auto"/>
          </w:tcPr>
          <w:p w14:paraId="05091363" w14:textId="4EDA415E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48.99 (33.77</w:t>
            </w:r>
            <w:r w:rsidR="00BD29CD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64.89)</w:t>
            </w:r>
          </w:p>
        </w:tc>
        <w:tc>
          <w:tcPr>
            <w:tcW w:w="2549" w:type="dxa"/>
            <w:shd w:val="clear" w:color="auto" w:fill="auto"/>
          </w:tcPr>
          <w:p w14:paraId="48397DB4" w14:textId="260A9562" w:rsidR="00710081" w:rsidRPr="00727527" w:rsidRDefault="00710081" w:rsidP="005159D7">
            <w:pPr>
              <w:rPr>
                <w:rFonts w:ascii="Arial" w:hAnsi="Arial" w:cs="Arial"/>
                <w:lang w:val="en-US"/>
              </w:rPr>
            </w:pPr>
            <w:r w:rsidRPr="00727527">
              <w:rPr>
                <w:rFonts w:ascii="Arial" w:hAnsi="Arial" w:cs="Arial"/>
                <w:lang w:val="en-US"/>
              </w:rPr>
              <w:t>53.49 (31.05</w:t>
            </w:r>
            <w:r w:rsidR="002B76E1" w:rsidRPr="00727527">
              <w:rPr>
                <w:rFonts w:ascii="Arial" w:hAnsi="Arial" w:cs="Arial"/>
                <w:lang w:val="en-US"/>
              </w:rPr>
              <w:t>–</w:t>
            </w:r>
            <w:r w:rsidRPr="00727527">
              <w:rPr>
                <w:rFonts w:ascii="Arial" w:hAnsi="Arial" w:cs="Arial"/>
                <w:lang w:val="en-US"/>
              </w:rPr>
              <w:t>219.27)</w:t>
            </w:r>
          </w:p>
        </w:tc>
      </w:tr>
    </w:tbl>
    <w:p w14:paraId="4AEF793E" w14:textId="47F6D958" w:rsidR="00710081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lang w:val="en-US"/>
        </w:rPr>
        <w:t>AML acute myeloid leukemia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CI confidence interval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</w:t>
      </w:r>
      <w:r w:rsidR="00974956" w:rsidRPr="00727527">
        <w:rPr>
          <w:rFonts w:ascii="Arial" w:hAnsi="Arial" w:cs="Arial"/>
          <w:lang w:val="en-US"/>
        </w:rPr>
        <w:t xml:space="preserve">HR hazard ratio, </w:t>
      </w:r>
      <w:r w:rsidRPr="00727527">
        <w:rPr>
          <w:rFonts w:ascii="Arial" w:hAnsi="Arial" w:cs="Arial"/>
          <w:lang w:val="en-US"/>
        </w:rPr>
        <w:t>HR-MDS high-risk myelodysplastic syndrome</w:t>
      </w:r>
      <w:r w:rsidR="00F520D2" w:rsidRPr="00727527">
        <w:rPr>
          <w:rFonts w:ascii="Arial" w:hAnsi="Arial" w:cs="Arial"/>
          <w:lang w:val="en-US"/>
        </w:rPr>
        <w:t>s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IQR interquartile range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IPSS-R Revised International Prognostic Scoring System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NE not estimable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RBC red blood cell</w:t>
      </w:r>
      <w:r w:rsidR="00A47406" w:rsidRPr="00727527">
        <w:rPr>
          <w:rFonts w:ascii="Arial" w:hAnsi="Arial" w:cs="Arial"/>
          <w:lang w:val="en-US"/>
        </w:rPr>
        <w:t>,</w:t>
      </w:r>
      <w:r w:rsidRPr="00727527">
        <w:rPr>
          <w:rFonts w:ascii="Arial" w:hAnsi="Arial" w:cs="Arial"/>
          <w:lang w:val="en-US"/>
        </w:rPr>
        <w:t xml:space="preserve"> SD standard deviation</w:t>
      </w:r>
      <w:r w:rsidR="00A47406" w:rsidRPr="00727527">
        <w:rPr>
          <w:rFonts w:ascii="Arial" w:hAnsi="Arial" w:cs="Arial"/>
          <w:lang w:val="en-US"/>
        </w:rPr>
        <w:t>,</w:t>
      </w:r>
      <w:r w:rsidR="00BC7647" w:rsidRPr="00727527">
        <w:rPr>
          <w:rFonts w:ascii="Arial" w:hAnsi="Arial" w:cs="Arial"/>
          <w:lang w:val="en-US"/>
        </w:rPr>
        <w:t xml:space="preserve"> WHO World Health Organization</w:t>
      </w:r>
      <w:r w:rsidRPr="00727527">
        <w:rPr>
          <w:rFonts w:ascii="Arial" w:hAnsi="Arial" w:cs="Arial"/>
          <w:lang w:val="en-US"/>
        </w:rPr>
        <w:t>.</w:t>
      </w:r>
    </w:p>
    <w:p w14:paraId="42B98F6C" w14:textId="3729ABF4" w:rsidR="00CE22DC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lastRenderedPageBreak/>
        <w:t>a</w:t>
      </w:r>
      <w:r w:rsidR="00B623DC" w:rsidRPr="00727527">
        <w:rPr>
          <w:rFonts w:ascii="Arial" w:hAnsi="Arial" w:cs="Arial"/>
          <w:lang w:val="en-US"/>
        </w:rPr>
        <w:t>P</w:t>
      </w:r>
      <w:r w:rsidRPr="00727527">
        <w:rPr>
          <w:rFonts w:ascii="Arial" w:hAnsi="Arial" w:cs="Arial"/>
          <w:lang w:val="en-US"/>
        </w:rPr>
        <w:t>erson</w:t>
      </w:r>
      <w:proofErr w:type="spellEnd"/>
      <w:r w:rsidRPr="00727527">
        <w:rPr>
          <w:rFonts w:ascii="Arial" w:hAnsi="Arial" w:cs="Arial"/>
          <w:lang w:val="en-US"/>
        </w:rPr>
        <w:t>-year is calculated from randomization date to AML</w:t>
      </w:r>
      <w:r w:rsidR="0073348E">
        <w:rPr>
          <w:rFonts w:ascii="Arial" w:hAnsi="Arial" w:cs="Arial"/>
          <w:lang w:val="en-US"/>
        </w:rPr>
        <w:t xml:space="preserve"> or HR-MDS</w:t>
      </w:r>
      <w:r w:rsidRPr="00727527">
        <w:rPr>
          <w:rFonts w:ascii="Arial" w:hAnsi="Arial" w:cs="Arial"/>
          <w:lang w:val="en-US"/>
        </w:rPr>
        <w:t xml:space="preserve"> onset date, or to last follow-up date for </w:t>
      </w:r>
      <w:r w:rsidR="006B414A" w:rsidRPr="00727527">
        <w:rPr>
          <w:rFonts w:ascii="Arial" w:hAnsi="Arial" w:cs="Arial"/>
          <w:lang w:val="en-US"/>
        </w:rPr>
        <w:t>patients</w:t>
      </w:r>
      <w:r w:rsidRPr="00727527">
        <w:rPr>
          <w:rFonts w:ascii="Arial" w:hAnsi="Arial" w:cs="Arial"/>
          <w:lang w:val="en-US"/>
        </w:rPr>
        <w:t xml:space="preserve"> without progression to AML</w:t>
      </w:r>
      <w:r w:rsidR="0073348E" w:rsidRPr="0073348E">
        <w:rPr>
          <w:rFonts w:ascii="Arial" w:hAnsi="Arial" w:cs="Arial"/>
          <w:lang w:val="en-US"/>
        </w:rPr>
        <w:t xml:space="preserve"> </w:t>
      </w:r>
      <w:r w:rsidR="0073348E">
        <w:rPr>
          <w:rFonts w:ascii="Arial" w:hAnsi="Arial" w:cs="Arial"/>
          <w:lang w:val="en-US"/>
        </w:rPr>
        <w:t>or HR-MDS</w:t>
      </w:r>
      <w:r w:rsidRPr="00727527">
        <w:rPr>
          <w:rFonts w:ascii="Arial" w:hAnsi="Arial" w:cs="Arial"/>
          <w:lang w:val="en-US"/>
        </w:rPr>
        <w:t>.</w:t>
      </w:r>
    </w:p>
    <w:p w14:paraId="6F0766BF" w14:textId="307519C4" w:rsidR="00CE22DC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b</w:t>
      </w:r>
      <w:r w:rsidRPr="00727527">
        <w:rPr>
          <w:rFonts w:ascii="Arial" w:hAnsi="Arial" w:cs="Arial"/>
          <w:lang w:val="en-US"/>
        </w:rPr>
        <w:t>Median</w:t>
      </w:r>
      <w:proofErr w:type="spellEnd"/>
      <w:r w:rsidRPr="00727527">
        <w:rPr>
          <w:rFonts w:ascii="Arial" w:hAnsi="Arial" w:cs="Arial"/>
          <w:lang w:val="en-US"/>
        </w:rPr>
        <w:t xml:space="preserve"> is from the Kaplan</w:t>
      </w:r>
      <w:r w:rsidR="00F54FE8" w:rsidRPr="00727527">
        <w:rPr>
          <w:rFonts w:ascii="Arial" w:hAnsi="Arial" w:cs="Arial"/>
          <w:lang w:val="en-US"/>
        </w:rPr>
        <w:t>–</w:t>
      </w:r>
      <w:r w:rsidRPr="00727527">
        <w:rPr>
          <w:rFonts w:ascii="Arial" w:hAnsi="Arial" w:cs="Arial"/>
          <w:lang w:val="en-US"/>
        </w:rPr>
        <w:t xml:space="preserve">Meier </w:t>
      </w:r>
      <w:r w:rsidR="00385291" w:rsidRPr="00727527">
        <w:rPr>
          <w:rFonts w:ascii="Arial" w:hAnsi="Arial" w:cs="Arial"/>
          <w:lang w:val="en-US"/>
        </w:rPr>
        <w:t>m</w:t>
      </w:r>
      <w:r w:rsidRPr="00727527">
        <w:rPr>
          <w:rFonts w:ascii="Arial" w:hAnsi="Arial" w:cs="Arial"/>
          <w:lang w:val="en-US"/>
        </w:rPr>
        <w:t xml:space="preserve">ethod. </w:t>
      </w:r>
    </w:p>
    <w:p w14:paraId="796E0D99" w14:textId="68F9944E" w:rsidR="00DC4FFF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vertAlign w:val="superscript"/>
          <w:lang w:val="en-US"/>
        </w:rPr>
        <w:t>c</w:t>
      </w:r>
      <w:r w:rsidR="00BD29CD" w:rsidRPr="00727527">
        <w:rPr>
          <w:rFonts w:ascii="Arial" w:hAnsi="Arial" w:cs="Arial"/>
          <w:i/>
          <w:iCs/>
          <w:lang w:val="en-US"/>
        </w:rPr>
        <w:t>p</w:t>
      </w:r>
      <w:r w:rsidR="00CE22DC" w:rsidRPr="00727527">
        <w:rPr>
          <w:rFonts w:ascii="Arial" w:hAnsi="Arial" w:cs="Arial"/>
          <w:lang w:val="en-US"/>
        </w:rPr>
        <w:t xml:space="preserve"> </w:t>
      </w:r>
      <w:r w:rsidRPr="00727527">
        <w:rPr>
          <w:rFonts w:ascii="Arial" w:hAnsi="Arial" w:cs="Arial"/>
          <w:lang w:val="en-US"/>
        </w:rPr>
        <w:t xml:space="preserve">value from log-rank test to compare </w:t>
      </w:r>
      <w:r w:rsidR="00CE22DC" w:rsidRPr="00727527">
        <w:rPr>
          <w:rFonts w:ascii="Arial" w:hAnsi="Arial" w:cs="Arial"/>
          <w:lang w:val="en-US"/>
        </w:rPr>
        <w:t>l</w:t>
      </w:r>
      <w:r w:rsidRPr="00727527">
        <w:rPr>
          <w:rFonts w:ascii="Arial" w:hAnsi="Arial" w:cs="Arial"/>
          <w:lang w:val="en-US"/>
        </w:rPr>
        <w:t xml:space="preserve">uspatercept and placebo stratified by average baseline RBC transfusion requirement (≥6 units vs. &lt;6 units of RBC per 8 weeks), and baseline IPSS-R score (Very low or Low, vs. Intermediate). </w:t>
      </w:r>
    </w:p>
    <w:p w14:paraId="44BC0215" w14:textId="77777777" w:rsidR="00BC7647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d</w:t>
      </w:r>
      <w:r w:rsidRPr="00727527">
        <w:rPr>
          <w:rFonts w:ascii="Arial" w:hAnsi="Arial" w:cs="Arial"/>
          <w:lang w:val="en-US"/>
        </w:rPr>
        <w:t>The</w:t>
      </w:r>
      <w:proofErr w:type="spellEnd"/>
      <w:r w:rsidRPr="00727527">
        <w:rPr>
          <w:rFonts w:ascii="Arial" w:hAnsi="Arial" w:cs="Arial"/>
          <w:lang w:val="en-US"/>
        </w:rPr>
        <w:t xml:space="preserve"> hazard ratio is from the Cox proportional hazards model with RBC transfusion requirement (≥6 units vs. &lt;6 units of RBC per 8 weeks) and baseline IPSS-R (Very low or Low, vs. Intermediate) as covariates. </w:t>
      </w:r>
    </w:p>
    <w:p w14:paraId="1B026337" w14:textId="71A5E2DC" w:rsidR="00BC7647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e</w:t>
      </w:r>
      <w:r w:rsidRPr="00727527">
        <w:rPr>
          <w:rFonts w:ascii="Arial" w:hAnsi="Arial" w:cs="Arial"/>
          <w:lang w:val="en-US"/>
        </w:rPr>
        <w:t>Time</w:t>
      </w:r>
      <w:proofErr w:type="spellEnd"/>
      <w:r w:rsidRPr="00727527">
        <w:rPr>
          <w:rFonts w:ascii="Arial" w:hAnsi="Arial" w:cs="Arial"/>
          <w:lang w:val="en-US"/>
        </w:rPr>
        <w:t xml:space="preserve"> to AML progression is defined as the time between randomization and first diagnosis of AML as per WHO classification of ≥20% blasts in peripheral blood or bone marrow. </w:t>
      </w:r>
    </w:p>
    <w:p w14:paraId="600B29B2" w14:textId="0E7AE07A" w:rsidR="00710081" w:rsidRPr="00727527" w:rsidRDefault="00710081" w:rsidP="00710081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727527">
        <w:rPr>
          <w:rFonts w:ascii="Arial" w:hAnsi="Arial" w:cs="Arial"/>
          <w:vertAlign w:val="superscript"/>
          <w:lang w:val="en-US"/>
        </w:rPr>
        <w:t>f</w:t>
      </w:r>
      <w:r w:rsidRPr="00727527">
        <w:rPr>
          <w:rFonts w:ascii="Arial" w:hAnsi="Arial" w:cs="Arial"/>
          <w:lang w:val="en-US"/>
        </w:rPr>
        <w:t>Time</w:t>
      </w:r>
      <w:proofErr w:type="spellEnd"/>
      <w:r w:rsidRPr="00727527">
        <w:rPr>
          <w:rFonts w:ascii="Arial" w:hAnsi="Arial" w:cs="Arial"/>
          <w:lang w:val="en-US"/>
        </w:rPr>
        <w:t xml:space="preserve"> to HR-MDS progression is defined as the time between randomization and first diagnosis of HR-MDS.</w:t>
      </w:r>
    </w:p>
    <w:p w14:paraId="74CFB067" w14:textId="77777777" w:rsidR="00DC5586" w:rsidRDefault="00DC5586" w:rsidP="00F95BC5">
      <w:pPr>
        <w:rPr>
          <w:rFonts w:ascii="Arial" w:hAnsi="Arial" w:cs="Arial"/>
          <w:lang w:val="en-US"/>
        </w:rPr>
        <w:sectPr w:rsidR="00DC5586" w:rsidSect="00147AD0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7BEB17A2" w14:textId="3CA96BBC" w:rsidR="00710081" w:rsidRDefault="0041019C" w:rsidP="000F600F">
      <w:pPr>
        <w:spacing w:line="480" w:lineRule="auto"/>
        <w:rPr>
          <w:rFonts w:ascii="Arial" w:hAnsi="Arial" w:cs="Arial"/>
          <w:lang w:val="en-US"/>
        </w:rPr>
      </w:pPr>
      <w:r w:rsidRPr="000F600F">
        <w:rPr>
          <w:rFonts w:ascii="Arial" w:hAnsi="Arial" w:cs="Arial"/>
          <w:b/>
          <w:bCs/>
          <w:lang w:val="en-US"/>
        </w:rPr>
        <w:lastRenderedPageBreak/>
        <w:t>TABLE S3.</w:t>
      </w:r>
      <w:r w:rsidRPr="0041019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aseline characteristics of patients who progress</w:t>
      </w:r>
      <w:r w:rsidR="000F55E2">
        <w:rPr>
          <w:rFonts w:ascii="Arial" w:hAnsi="Arial" w:cs="Arial"/>
          <w:lang w:val="en-US"/>
        </w:rPr>
        <w:t>ed</w:t>
      </w:r>
      <w:r>
        <w:rPr>
          <w:rFonts w:ascii="Arial" w:hAnsi="Arial" w:cs="Arial"/>
          <w:lang w:val="en-US"/>
        </w:rPr>
        <w:t xml:space="preserve"> to AML during the entire treatment period.</w:t>
      </w:r>
    </w:p>
    <w:tbl>
      <w:tblPr>
        <w:tblW w:w="1386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645"/>
        <w:gridCol w:w="1602"/>
        <w:gridCol w:w="1603"/>
        <w:gridCol w:w="1602"/>
        <w:gridCol w:w="1615"/>
        <w:gridCol w:w="1590"/>
        <w:gridCol w:w="1603"/>
        <w:gridCol w:w="1603"/>
      </w:tblGrid>
      <w:tr w:rsidR="00DC5586" w:rsidRPr="00743299" w14:paraId="79AC7F45" w14:textId="77777777" w:rsidTr="002D1BB1">
        <w:trPr>
          <w:trHeight w:val="396"/>
        </w:trPr>
        <w:tc>
          <w:tcPr>
            <w:tcW w:w="2645" w:type="dxa"/>
            <w:tcBorders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EA59CDF" w14:textId="77777777" w:rsidR="00743299" w:rsidRPr="00743299" w:rsidRDefault="00743299" w:rsidP="00CF2A3D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Characteristic</w:t>
            </w:r>
          </w:p>
        </w:tc>
        <w:tc>
          <w:tcPr>
            <w:tcW w:w="6422" w:type="dxa"/>
            <w:gridSpan w:val="4"/>
            <w:tcBorders>
              <w:left w:val="single" w:sz="18" w:space="0" w:color="BFBFBF" w:themeColor="background1" w:themeShade="BF"/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27FF160" w14:textId="77777777" w:rsidR="00743299" w:rsidRPr="00743299" w:rsidRDefault="00743299" w:rsidP="00CF2A3D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Luspatercept (n = 4)</w:t>
            </w:r>
          </w:p>
        </w:tc>
        <w:tc>
          <w:tcPr>
            <w:tcW w:w="4796" w:type="dxa"/>
            <w:gridSpan w:val="3"/>
            <w:tcBorders>
              <w:left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15BCBF6" w14:textId="77777777" w:rsidR="00743299" w:rsidRPr="00743299" w:rsidRDefault="00743299" w:rsidP="00CF2A3D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lacebo (n = 3)</w:t>
            </w:r>
          </w:p>
        </w:tc>
      </w:tr>
      <w:tr w:rsidR="00A06006" w:rsidRPr="00743299" w14:paraId="4B1EAE5F" w14:textId="77777777" w:rsidTr="002D1BB1">
        <w:trPr>
          <w:trHeight w:val="396"/>
        </w:trPr>
        <w:tc>
          <w:tcPr>
            <w:tcW w:w="2645" w:type="dxa"/>
            <w:tcBorders>
              <w:top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99B7146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Patient</w:t>
            </w:r>
          </w:p>
        </w:tc>
        <w:tc>
          <w:tcPr>
            <w:tcW w:w="1602" w:type="dxa"/>
            <w:tcBorders>
              <w:top w:val="single" w:sz="18" w:space="0" w:color="BFBFBF" w:themeColor="background1" w:themeShade="BF"/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0B558A56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603" w:type="dxa"/>
            <w:tcBorders>
              <w:top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BA8BB0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602" w:type="dxa"/>
            <w:tcBorders>
              <w:top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431C588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615" w:type="dxa"/>
            <w:tcBorders>
              <w:top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317C4007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590" w:type="dxa"/>
            <w:tcBorders>
              <w:top w:val="single" w:sz="18" w:space="0" w:color="BFBFBF" w:themeColor="background1" w:themeShade="BF"/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06B12D5B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603" w:type="dxa"/>
            <w:tcBorders>
              <w:top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625A33F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603" w:type="dxa"/>
            <w:tcBorders>
              <w:top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7CF481A6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A06006" w:rsidRPr="00743299" w14:paraId="70B0B531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73145018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AML grade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D51A3E6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7009A01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C4EB39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324BCA9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20A71769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539DED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8272484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</w:tr>
      <w:tr w:rsidR="00A06006" w:rsidRPr="00743299" w14:paraId="035E1CA8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4623FF74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WHO subtype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E0BD948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79B9EAF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8237F69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4DB9ED5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08693A5B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7F07AE4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6FA761C1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MDS RCMD</w:t>
            </w:r>
          </w:p>
        </w:tc>
      </w:tr>
      <w:tr w:rsidR="00A06006" w:rsidRPr="00743299" w14:paraId="05B78F6A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4C7E101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IPSS-R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1B3CA2B1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Low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003A33B3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Low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3DE13DF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Intermediate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09AD348C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Low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4C59B40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Low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3BE1CF86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Low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60E3296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Low</w:t>
            </w:r>
          </w:p>
        </w:tc>
      </w:tr>
      <w:tr w:rsidR="00A06006" w:rsidRPr="00743299" w14:paraId="18465EF9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E057DD1" w14:textId="0C68B474" w:rsidR="00743299" w:rsidRPr="00743299" w:rsidRDefault="00241C23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Baseline m</w:t>
            </w:r>
            <w:r w:rsidR="00743299"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utations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3B8B07D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GATA2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UNX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3F57851A" w14:textId="6538D7E1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DNMT</w:t>
            </w:r>
            <w:r w:rsidR="008F3B26"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3A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TET2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B99FA2F" w14:textId="525E3FF0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DNMT</w:t>
            </w:r>
            <w:r w:rsidR="00162AB2"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3A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TET2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7D1F9857" w14:textId="6AF05F52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DNMT</w:t>
            </w:r>
            <w:r w:rsidR="00162AB2"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3A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TET2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40243572" w14:textId="77777777" w:rsidR="00743299" w:rsidRPr="002C3052" w:rsidRDefault="00743299" w:rsidP="00CF2A3D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823295C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, </w:t>
            </w: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TET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07F68B30" w14:textId="77777777" w:rsidR="00743299" w:rsidRPr="002C3052" w:rsidRDefault="00743299" w:rsidP="00CF2A3D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2C3052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SF3B1</w:t>
            </w:r>
          </w:p>
        </w:tc>
      </w:tr>
      <w:tr w:rsidR="00A06006" w:rsidRPr="00743299" w14:paraId="69B3568E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EB62237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Time from diagnosis to treatment (y)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0C4B74D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8.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5CD51C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.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0C78061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4.6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30950CD0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1195FE7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258100AE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.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6103CBEE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.1</w:t>
            </w:r>
          </w:p>
        </w:tc>
      </w:tr>
      <w:tr w:rsidR="00A06006" w:rsidRPr="00743299" w14:paraId="409F7FA8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200C7169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Baseline TB (RBC units/8 weeks)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18678B3C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7553837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B5A7164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7BCFA3E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07D9128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2DA8EED5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.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4DF2BC8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5.5</w:t>
            </w:r>
          </w:p>
        </w:tc>
      </w:tr>
      <w:tr w:rsidR="00A06006" w:rsidRPr="00743299" w14:paraId="27571D8B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41F12E5E" w14:textId="073CB9CB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Serum ferritin (</w:t>
            </w:r>
            <w:r w:rsidR="00806506">
              <w:rPr>
                <w:rFonts w:ascii="Arial" w:eastAsia="Times New Roman" w:hAnsi="Arial" w:cs="Arial"/>
                <w:color w:val="000000"/>
                <w:lang w:val="en-GB" w:eastAsia="en-GB"/>
              </w:rPr>
              <w:t>µ</w:t>
            </w: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g/L)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C8C99EC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749.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18F9E168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914.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549111F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639.5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1F22B0E6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2147.5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10E92AD8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42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C1D584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379.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6CD0F515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772.5</w:t>
            </w:r>
          </w:p>
        </w:tc>
      </w:tr>
      <w:tr w:rsidR="00A06006" w:rsidRPr="00743299" w14:paraId="14879D88" w14:textId="77777777" w:rsidTr="002D1BB1">
        <w:trPr>
          <w:trHeight w:val="396"/>
        </w:trPr>
        <w:tc>
          <w:tcPr>
            <w:tcW w:w="264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54151B29" w14:textId="2925D9B5" w:rsidR="00743299" w:rsidRPr="00743299" w:rsidRDefault="00241C23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Serum </w:t>
            </w:r>
            <w:r w:rsidR="00743299"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EPO (U/l)</w:t>
            </w:r>
          </w:p>
        </w:tc>
        <w:tc>
          <w:tcPr>
            <w:tcW w:w="1602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48BFE08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2.28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0415F683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08.9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99EB40A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325.28</w:t>
            </w:r>
          </w:p>
        </w:tc>
        <w:tc>
          <w:tcPr>
            <w:tcW w:w="1615" w:type="dxa"/>
            <w:tcBorders>
              <w:righ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386DC32B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82.19</w:t>
            </w:r>
          </w:p>
        </w:tc>
        <w:tc>
          <w:tcPr>
            <w:tcW w:w="1590" w:type="dxa"/>
            <w:tcBorders>
              <w:left w:val="single" w:sz="18" w:space="0" w:color="BFBFBF" w:themeColor="background1" w:themeShade="BF"/>
            </w:tcBorders>
            <w:shd w:val="clear" w:color="auto" w:fill="auto"/>
            <w:noWrap/>
            <w:hideMark/>
          </w:tcPr>
          <w:p w14:paraId="65E512CC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1056.5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200F1592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54.0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7DBB465F" w14:textId="77777777" w:rsidR="00743299" w:rsidRPr="00743299" w:rsidRDefault="00743299" w:rsidP="00CF2A3D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43299">
              <w:rPr>
                <w:rFonts w:ascii="Arial" w:eastAsia="Times New Roman" w:hAnsi="Arial" w:cs="Arial"/>
                <w:color w:val="000000"/>
                <w:lang w:val="en-GB" w:eastAsia="en-GB"/>
              </w:rPr>
              <w:t>90.23</w:t>
            </w:r>
          </w:p>
        </w:tc>
      </w:tr>
    </w:tbl>
    <w:p w14:paraId="1048948F" w14:textId="77777777" w:rsidR="0041019C" w:rsidRPr="00727527" w:rsidRDefault="0041019C" w:rsidP="0020179A">
      <w:pPr>
        <w:spacing w:line="480" w:lineRule="auto"/>
        <w:ind w:right="179"/>
        <w:rPr>
          <w:rFonts w:ascii="Arial" w:hAnsi="Arial" w:cs="Arial"/>
          <w:lang w:val="en-US"/>
        </w:rPr>
      </w:pPr>
    </w:p>
    <w:p w14:paraId="67D961CE" w14:textId="77777777" w:rsidR="00DC5586" w:rsidRDefault="00DC5586" w:rsidP="00EA65A0">
      <w:pPr>
        <w:spacing w:line="480" w:lineRule="auto"/>
        <w:rPr>
          <w:rFonts w:ascii="Arial" w:hAnsi="Arial" w:cs="Arial"/>
          <w:b/>
          <w:bCs/>
          <w:lang w:val="en-US"/>
        </w:rPr>
        <w:sectPr w:rsidR="00DC5586" w:rsidSect="00DC5586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7AB3944A" w14:textId="4E1C34E6" w:rsidR="00216B2D" w:rsidRPr="00727527" w:rsidRDefault="00C15C5E" w:rsidP="00EA65A0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b/>
          <w:bCs/>
          <w:lang w:val="en-US"/>
        </w:rPr>
        <w:lastRenderedPageBreak/>
        <w:t>F</w:t>
      </w:r>
      <w:r w:rsidR="0048227A" w:rsidRPr="00727527">
        <w:rPr>
          <w:rFonts w:ascii="Arial" w:hAnsi="Arial" w:cs="Arial"/>
          <w:b/>
          <w:bCs/>
          <w:lang w:val="en-US"/>
        </w:rPr>
        <w:t>ig.</w:t>
      </w:r>
      <w:r w:rsidRPr="00727527">
        <w:rPr>
          <w:rFonts w:ascii="Arial" w:hAnsi="Arial" w:cs="Arial"/>
          <w:b/>
          <w:bCs/>
          <w:lang w:val="en-US"/>
        </w:rPr>
        <w:t xml:space="preserve"> </w:t>
      </w:r>
      <w:r w:rsidR="00BC1B6C" w:rsidRPr="00727527">
        <w:rPr>
          <w:rFonts w:ascii="Arial" w:hAnsi="Arial" w:cs="Arial"/>
          <w:b/>
          <w:bCs/>
          <w:lang w:val="en-US"/>
        </w:rPr>
        <w:t>S</w:t>
      </w:r>
      <w:r w:rsidR="00DC0AC2" w:rsidRPr="00727527">
        <w:rPr>
          <w:rFonts w:ascii="Arial" w:hAnsi="Arial" w:cs="Arial"/>
          <w:b/>
          <w:bCs/>
          <w:lang w:val="en-US"/>
        </w:rPr>
        <w:t>1</w:t>
      </w:r>
      <w:r w:rsidR="005E4B5D">
        <w:rPr>
          <w:rFonts w:ascii="Arial" w:hAnsi="Arial" w:cs="Arial"/>
          <w:b/>
          <w:bCs/>
          <w:lang w:val="en-US"/>
        </w:rPr>
        <w:t>.</w:t>
      </w:r>
      <w:r w:rsidRPr="00727527">
        <w:rPr>
          <w:rFonts w:ascii="Arial" w:hAnsi="Arial" w:cs="Arial"/>
          <w:b/>
          <w:bCs/>
          <w:lang w:val="en-US"/>
        </w:rPr>
        <w:t xml:space="preserve"> </w:t>
      </w:r>
      <w:r w:rsidR="005125D2" w:rsidRPr="00727527">
        <w:rPr>
          <w:rFonts w:ascii="Arial" w:hAnsi="Arial" w:cs="Arial"/>
          <w:b/>
          <w:bCs/>
          <w:lang w:val="en-US"/>
        </w:rPr>
        <w:t>OS</w:t>
      </w:r>
      <w:r w:rsidR="00022A8D" w:rsidRPr="00727527">
        <w:rPr>
          <w:rFonts w:ascii="Arial" w:hAnsi="Arial" w:cs="Arial"/>
          <w:b/>
          <w:bCs/>
          <w:lang w:val="en-US"/>
        </w:rPr>
        <w:t xml:space="preserve"> for luspatercept versus placebo.</w:t>
      </w:r>
      <w:r w:rsidR="00022A8D" w:rsidRPr="00727527">
        <w:rPr>
          <w:rFonts w:ascii="Arial" w:hAnsi="Arial" w:cs="Arial"/>
          <w:lang w:val="en-US"/>
        </w:rPr>
        <w:t xml:space="preserve"> </w:t>
      </w:r>
    </w:p>
    <w:p w14:paraId="6ACDDF8B" w14:textId="68FA0958" w:rsidR="00216B2D" w:rsidRPr="00727527" w:rsidRDefault="00216B2D" w:rsidP="00EA65A0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47333BF" wp14:editId="4294F270">
            <wp:extent cx="5759180" cy="3356043"/>
            <wp:effectExtent l="0" t="0" r="0" b="0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86C400A-6720-4651-9FB4-8269DFA7EE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86C400A-6720-4651-9FB4-8269DFA7EE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5743" t="12479" r="5574" b="20517"/>
                    <a:stretch/>
                  </pic:blipFill>
                  <pic:spPr bwMode="auto">
                    <a:xfrm>
                      <a:off x="0" y="0"/>
                      <a:ext cx="5771804" cy="3363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CBC57E" w14:textId="77777777" w:rsidR="00C15C5E" w:rsidRPr="00727527" w:rsidRDefault="00C15C5E" w:rsidP="00C15C5E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lang w:val="en-US"/>
        </w:rPr>
        <w:t>Data cutoff: January 15, 2021.</w:t>
      </w:r>
    </w:p>
    <w:p w14:paraId="141CDDBB" w14:textId="06B320BF" w:rsidR="00D8725E" w:rsidRPr="00727527" w:rsidRDefault="00C15C5E" w:rsidP="00DB65FE">
      <w:pPr>
        <w:spacing w:line="480" w:lineRule="auto"/>
        <w:rPr>
          <w:rFonts w:ascii="Arial" w:hAnsi="Arial" w:cs="Arial"/>
          <w:lang w:val="en-US"/>
        </w:rPr>
      </w:pPr>
      <w:r w:rsidRPr="00727527">
        <w:rPr>
          <w:rFonts w:ascii="Arial" w:hAnsi="Arial" w:cs="Arial"/>
          <w:lang w:val="en-US"/>
        </w:rPr>
        <w:t>O</w:t>
      </w:r>
      <w:r w:rsidR="00CD0596" w:rsidRPr="00727527">
        <w:rPr>
          <w:rFonts w:ascii="Arial" w:hAnsi="Arial" w:cs="Arial"/>
          <w:lang w:val="en-US"/>
        </w:rPr>
        <w:t>S</w:t>
      </w:r>
      <w:r w:rsidRPr="00727527">
        <w:rPr>
          <w:rFonts w:ascii="Arial" w:hAnsi="Arial" w:cs="Arial"/>
          <w:lang w:val="en-US"/>
        </w:rPr>
        <w:t xml:space="preserve"> is calculated as the time from randomization to death of any cause. O</w:t>
      </w:r>
      <w:r w:rsidR="00CD0596" w:rsidRPr="00727527">
        <w:rPr>
          <w:rFonts w:ascii="Arial" w:hAnsi="Arial" w:cs="Arial"/>
          <w:lang w:val="en-US"/>
        </w:rPr>
        <w:t>S</w:t>
      </w:r>
      <w:r w:rsidRPr="00727527">
        <w:rPr>
          <w:rFonts w:ascii="Arial" w:hAnsi="Arial" w:cs="Arial"/>
          <w:lang w:val="en-US"/>
        </w:rPr>
        <w:t xml:space="preserve"> is censored</w:t>
      </w:r>
      <w:r w:rsidR="00B623DC" w:rsidRPr="00727527">
        <w:rPr>
          <w:rFonts w:ascii="Arial" w:hAnsi="Arial" w:cs="Arial"/>
          <w:lang w:val="en-US"/>
        </w:rPr>
        <w:t xml:space="preserve"> at</w:t>
      </w:r>
      <w:r w:rsidRPr="00727527">
        <w:rPr>
          <w:rFonts w:ascii="Arial" w:hAnsi="Arial" w:cs="Arial"/>
          <w:lang w:val="en-US"/>
        </w:rPr>
        <w:t xml:space="preserve"> the last date the </w:t>
      </w:r>
      <w:r w:rsidR="006959E3" w:rsidRPr="00727527">
        <w:rPr>
          <w:rFonts w:ascii="Arial" w:hAnsi="Arial" w:cs="Arial"/>
          <w:lang w:val="en-US"/>
        </w:rPr>
        <w:t>patient</w:t>
      </w:r>
      <w:r w:rsidRPr="00727527">
        <w:rPr>
          <w:rFonts w:ascii="Arial" w:hAnsi="Arial" w:cs="Arial"/>
          <w:lang w:val="en-US"/>
        </w:rPr>
        <w:t xml:space="preserve"> was known to be alive for </w:t>
      </w:r>
      <w:r w:rsidR="006959E3" w:rsidRPr="00727527">
        <w:rPr>
          <w:rFonts w:ascii="Arial" w:hAnsi="Arial" w:cs="Arial"/>
          <w:lang w:val="en-US"/>
        </w:rPr>
        <w:t>patients</w:t>
      </w:r>
      <w:r w:rsidRPr="00727527">
        <w:rPr>
          <w:rFonts w:ascii="Arial" w:hAnsi="Arial" w:cs="Arial"/>
          <w:lang w:val="en-US"/>
        </w:rPr>
        <w:t xml:space="preserve"> who were alive </w:t>
      </w:r>
      <w:r w:rsidR="00B623DC" w:rsidRPr="00727527">
        <w:rPr>
          <w:rFonts w:ascii="Arial" w:hAnsi="Arial" w:cs="Arial"/>
          <w:lang w:val="en-US"/>
        </w:rPr>
        <w:t xml:space="preserve">at </w:t>
      </w:r>
      <w:r w:rsidRPr="00727527">
        <w:rPr>
          <w:rFonts w:ascii="Arial" w:hAnsi="Arial" w:cs="Arial"/>
          <w:lang w:val="en-US"/>
        </w:rPr>
        <w:t xml:space="preserve">the time of analysis and for </w:t>
      </w:r>
      <w:r w:rsidR="006959E3" w:rsidRPr="00727527">
        <w:rPr>
          <w:rFonts w:ascii="Arial" w:hAnsi="Arial" w:cs="Arial"/>
          <w:lang w:val="en-US"/>
        </w:rPr>
        <w:t>patients</w:t>
      </w:r>
      <w:r w:rsidRPr="00727527">
        <w:rPr>
          <w:rFonts w:ascii="Arial" w:hAnsi="Arial" w:cs="Arial"/>
          <w:lang w:val="en-US"/>
        </w:rPr>
        <w:t xml:space="preserve"> who discontinued from the study or were lost to follow-up. </w:t>
      </w:r>
      <w:r w:rsidR="00B37B04" w:rsidRPr="00727527">
        <w:rPr>
          <w:rFonts w:ascii="Arial" w:hAnsi="Arial" w:cs="Arial"/>
          <w:lang w:val="en-US"/>
        </w:rPr>
        <w:t>Log-rank test stratified by average baseline RBC transfusion requirement (≥6 units vs. &lt;6 units of RBC per 8 weeks), and baseline IPSS-R score (Very low or Low, vs. Intermediate) is used to compare luspatercept and placebo.</w:t>
      </w:r>
      <w:r w:rsidR="005125D2" w:rsidRPr="00727527">
        <w:rPr>
          <w:rFonts w:ascii="Arial" w:hAnsi="Arial" w:cs="Arial"/>
          <w:lang w:val="en-US"/>
        </w:rPr>
        <w:t xml:space="preserve"> CI confidence interval, HR hazard ratio, IPSS-R Revised International Prognostic Scoring System, NE not estimable, OS overall survival, RBC red blood cell,</w:t>
      </w:r>
    </w:p>
    <w:sectPr w:rsidR="00D8725E" w:rsidRPr="00727527" w:rsidSect="00DC5586"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7E8CF" w14:textId="77777777" w:rsidR="00336A7F" w:rsidRDefault="00336A7F" w:rsidP="00E534E8">
      <w:r>
        <w:separator/>
      </w:r>
    </w:p>
  </w:endnote>
  <w:endnote w:type="continuationSeparator" w:id="0">
    <w:p w14:paraId="4F16ACE0" w14:textId="77777777" w:rsidR="00336A7F" w:rsidRDefault="00336A7F" w:rsidP="00E534E8">
      <w:r>
        <w:continuationSeparator/>
      </w:r>
    </w:p>
  </w:endnote>
  <w:endnote w:type="continuationNotice" w:id="1">
    <w:p w14:paraId="09D92C6E" w14:textId="77777777" w:rsidR="00336A7F" w:rsidRDefault="00336A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1936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B53AB0" w14:textId="41B92460" w:rsidR="00B20627" w:rsidRDefault="00B20627" w:rsidP="00E53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95415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E9916A7" w14:textId="77777777" w:rsidR="00B20627" w:rsidRDefault="00B206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7379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98B2A4" w14:textId="77777777" w:rsidR="00B20627" w:rsidRDefault="00B20627" w:rsidP="00E53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0A0EBA" w14:textId="77777777" w:rsidR="00B20627" w:rsidRDefault="00B20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42573" w14:textId="77777777" w:rsidR="00336A7F" w:rsidRDefault="00336A7F" w:rsidP="00E534E8">
      <w:r>
        <w:separator/>
      </w:r>
    </w:p>
  </w:footnote>
  <w:footnote w:type="continuationSeparator" w:id="0">
    <w:p w14:paraId="062B6405" w14:textId="77777777" w:rsidR="00336A7F" w:rsidRDefault="00336A7F" w:rsidP="00E534E8">
      <w:r>
        <w:continuationSeparator/>
      </w:r>
    </w:p>
  </w:footnote>
  <w:footnote w:type="continuationNotice" w:id="1">
    <w:p w14:paraId="6DA43AE1" w14:textId="77777777" w:rsidR="00336A7F" w:rsidRDefault="00336A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1EB2"/>
    <w:multiLevelType w:val="multilevel"/>
    <w:tmpl w:val="93780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0E3556"/>
    <w:multiLevelType w:val="hybridMultilevel"/>
    <w:tmpl w:val="B47698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33B74"/>
    <w:multiLevelType w:val="hybridMultilevel"/>
    <w:tmpl w:val="CAFEF2CC"/>
    <w:lvl w:ilvl="0" w:tplc="5E729B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33942"/>
    <w:multiLevelType w:val="hybridMultilevel"/>
    <w:tmpl w:val="0516955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Calibri" w:hint="default"/>
        <w:b w:val="0"/>
        <w:i w:val="0"/>
        <w:color w:val="auto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876147"/>
    <w:multiLevelType w:val="multilevel"/>
    <w:tmpl w:val="33EC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2F533E"/>
    <w:multiLevelType w:val="hybridMultilevel"/>
    <w:tmpl w:val="8B68AB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8F2D8F"/>
    <w:multiLevelType w:val="hybridMultilevel"/>
    <w:tmpl w:val="80B2C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0D7E38"/>
    <w:multiLevelType w:val="hybridMultilevel"/>
    <w:tmpl w:val="9BB64412"/>
    <w:lvl w:ilvl="0" w:tplc="9FFE6AD6">
      <w:start w:val="1"/>
      <w:numFmt w:val="decimal"/>
      <w:lvlText w:val="%1."/>
      <w:lvlJc w:val="left"/>
      <w:pPr>
        <w:ind w:left="720" w:hanging="360"/>
      </w:pPr>
      <w:rPr>
        <w:rFonts w:ascii="Arial" w:hAnsi="Arial" w:cs="Calibri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F82E40"/>
    <w:multiLevelType w:val="multilevel"/>
    <w:tmpl w:val="36F23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6581576">
    <w:abstractNumId w:val="0"/>
  </w:num>
  <w:num w:numId="2" w16cid:durableId="715857536">
    <w:abstractNumId w:val="6"/>
  </w:num>
  <w:num w:numId="3" w16cid:durableId="909847806">
    <w:abstractNumId w:val="7"/>
  </w:num>
  <w:num w:numId="4" w16cid:durableId="1942689241">
    <w:abstractNumId w:val="5"/>
  </w:num>
  <w:num w:numId="5" w16cid:durableId="610667916">
    <w:abstractNumId w:val="1"/>
  </w:num>
  <w:num w:numId="6" w16cid:durableId="1187406025">
    <w:abstractNumId w:val="2"/>
  </w:num>
  <w:num w:numId="7" w16cid:durableId="1410925509">
    <w:abstractNumId w:val="8"/>
  </w:num>
  <w:num w:numId="8" w16cid:durableId="256449265">
    <w:abstractNumId w:val="4"/>
  </w:num>
  <w:num w:numId="9" w16cid:durableId="1503083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85"/>
    <w:rsid w:val="0000014F"/>
    <w:rsid w:val="00000EF8"/>
    <w:rsid w:val="000010C6"/>
    <w:rsid w:val="000016DD"/>
    <w:rsid w:val="0000189F"/>
    <w:rsid w:val="00002213"/>
    <w:rsid w:val="000034DD"/>
    <w:rsid w:val="00003F1B"/>
    <w:rsid w:val="00004344"/>
    <w:rsid w:val="00004BE0"/>
    <w:rsid w:val="0000526D"/>
    <w:rsid w:val="00005447"/>
    <w:rsid w:val="00005556"/>
    <w:rsid w:val="000058C4"/>
    <w:rsid w:val="00005E6C"/>
    <w:rsid w:val="00006796"/>
    <w:rsid w:val="00007123"/>
    <w:rsid w:val="00007EC3"/>
    <w:rsid w:val="00010DB7"/>
    <w:rsid w:val="0001110D"/>
    <w:rsid w:val="000115A5"/>
    <w:rsid w:val="00011F9A"/>
    <w:rsid w:val="00012531"/>
    <w:rsid w:val="00012991"/>
    <w:rsid w:val="000135FA"/>
    <w:rsid w:val="00013CA5"/>
    <w:rsid w:val="00013F0D"/>
    <w:rsid w:val="00013F23"/>
    <w:rsid w:val="00015CEE"/>
    <w:rsid w:val="00015E91"/>
    <w:rsid w:val="000162B2"/>
    <w:rsid w:val="000164E1"/>
    <w:rsid w:val="00017214"/>
    <w:rsid w:val="000172D0"/>
    <w:rsid w:val="0002019E"/>
    <w:rsid w:val="00020895"/>
    <w:rsid w:val="00021C4E"/>
    <w:rsid w:val="00022013"/>
    <w:rsid w:val="000222B4"/>
    <w:rsid w:val="00022A8D"/>
    <w:rsid w:val="00022D01"/>
    <w:rsid w:val="00022E55"/>
    <w:rsid w:val="00023679"/>
    <w:rsid w:val="00025B8D"/>
    <w:rsid w:val="00025DE5"/>
    <w:rsid w:val="00025DE9"/>
    <w:rsid w:val="000269D2"/>
    <w:rsid w:val="000269D9"/>
    <w:rsid w:val="00026A18"/>
    <w:rsid w:val="00026AEC"/>
    <w:rsid w:val="00026C95"/>
    <w:rsid w:val="00026D7F"/>
    <w:rsid w:val="00027175"/>
    <w:rsid w:val="0002757D"/>
    <w:rsid w:val="0003006E"/>
    <w:rsid w:val="000301CE"/>
    <w:rsid w:val="00030947"/>
    <w:rsid w:val="00030AD6"/>
    <w:rsid w:val="00030DF0"/>
    <w:rsid w:val="00031142"/>
    <w:rsid w:val="00031611"/>
    <w:rsid w:val="000320CA"/>
    <w:rsid w:val="00032634"/>
    <w:rsid w:val="00032775"/>
    <w:rsid w:val="00032C8F"/>
    <w:rsid w:val="0003314F"/>
    <w:rsid w:val="00033C2A"/>
    <w:rsid w:val="00034368"/>
    <w:rsid w:val="00034D99"/>
    <w:rsid w:val="000354CC"/>
    <w:rsid w:val="00036514"/>
    <w:rsid w:val="0003696C"/>
    <w:rsid w:val="0004013D"/>
    <w:rsid w:val="00040B54"/>
    <w:rsid w:val="00040CB6"/>
    <w:rsid w:val="0004194F"/>
    <w:rsid w:val="00041A87"/>
    <w:rsid w:val="00041B30"/>
    <w:rsid w:val="00042B9B"/>
    <w:rsid w:val="00042D06"/>
    <w:rsid w:val="00043191"/>
    <w:rsid w:val="000439E4"/>
    <w:rsid w:val="0004595C"/>
    <w:rsid w:val="00046351"/>
    <w:rsid w:val="000465FD"/>
    <w:rsid w:val="00047299"/>
    <w:rsid w:val="0004754A"/>
    <w:rsid w:val="0005018B"/>
    <w:rsid w:val="00051ECD"/>
    <w:rsid w:val="00052211"/>
    <w:rsid w:val="000522CB"/>
    <w:rsid w:val="00052CDB"/>
    <w:rsid w:val="000532BC"/>
    <w:rsid w:val="000539DC"/>
    <w:rsid w:val="000541ED"/>
    <w:rsid w:val="00055231"/>
    <w:rsid w:val="00055270"/>
    <w:rsid w:val="00055485"/>
    <w:rsid w:val="00055690"/>
    <w:rsid w:val="00056517"/>
    <w:rsid w:val="00056EEE"/>
    <w:rsid w:val="000577C4"/>
    <w:rsid w:val="00057878"/>
    <w:rsid w:val="0006103E"/>
    <w:rsid w:val="00063F7F"/>
    <w:rsid w:val="000658B2"/>
    <w:rsid w:val="00065C3A"/>
    <w:rsid w:val="000660C2"/>
    <w:rsid w:val="000675FC"/>
    <w:rsid w:val="000676CC"/>
    <w:rsid w:val="000703A6"/>
    <w:rsid w:val="00070F41"/>
    <w:rsid w:val="00071012"/>
    <w:rsid w:val="00071F9C"/>
    <w:rsid w:val="00071FBC"/>
    <w:rsid w:val="00072C45"/>
    <w:rsid w:val="00072D6F"/>
    <w:rsid w:val="00072E56"/>
    <w:rsid w:val="000739ED"/>
    <w:rsid w:val="00073DF2"/>
    <w:rsid w:val="00073EAA"/>
    <w:rsid w:val="00074482"/>
    <w:rsid w:val="00075406"/>
    <w:rsid w:val="00075523"/>
    <w:rsid w:val="00076062"/>
    <w:rsid w:val="000767DC"/>
    <w:rsid w:val="00077B01"/>
    <w:rsid w:val="000802DE"/>
    <w:rsid w:val="00080388"/>
    <w:rsid w:val="0008049F"/>
    <w:rsid w:val="000808DD"/>
    <w:rsid w:val="00080C3D"/>
    <w:rsid w:val="00082363"/>
    <w:rsid w:val="00082AB0"/>
    <w:rsid w:val="00083CC5"/>
    <w:rsid w:val="00084F2B"/>
    <w:rsid w:val="00085BF6"/>
    <w:rsid w:val="00087143"/>
    <w:rsid w:val="00090538"/>
    <w:rsid w:val="00090620"/>
    <w:rsid w:val="00090749"/>
    <w:rsid w:val="000907B6"/>
    <w:rsid w:val="00091C70"/>
    <w:rsid w:val="000921CE"/>
    <w:rsid w:val="000927E4"/>
    <w:rsid w:val="00093DC1"/>
    <w:rsid w:val="000962D0"/>
    <w:rsid w:val="0009631D"/>
    <w:rsid w:val="00096F48"/>
    <w:rsid w:val="000971ED"/>
    <w:rsid w:val="000A12DD"/>
    <w:rsid w:val="000A1E06"/>
    <w:rsid w:val="000A3188"/>
    <w:rsid w:val="000A365B"/>
    <w:rsid w:val="000A4865"/>
    <w:rsid w:val="000A5333"/>
    <w:rsid w:val="000A5757"/>
    <w:rsid w:val="000A59ED"/>
    <w:rsid w:val="000A5CFD"/>
    <w:rsid w:val="000A67E9"/>
    <w:rsid w:val="000A7200"/>
    <w:rsid w:val="000A76FB"/>
    <w:rsid w:val="000A78E0"/>
    <w:rsid w:val="000A7DF1"/>
    <w:rsid w:val="000B0158"/>
    <w:rsid w:val="000B1060"/>
    <w:rsid w:val="000B31C2"/>
    <w:rsid w:val="000B391C"/>
    <w:rsid w:val="000B3D4C"/>
    <w:rsid w:val="000B409B"/>
    <w:rsid w:val="000B492F"/>
    <w:rsid w:val="000B5CAD"/>
    <w:rsid w:val="000B6050"/>
    <w:rsid w:val="000B6242"/>
    <w:rsid w:val="000B6FE9"/>
    <w:rsid w:val="000C0375"/>
    <w:rsid w:val="000C068D"/>
    <w:rsid w:val="000C15BB"/>
    <w:rsid w:val="000C1816"/>
    <w:rsid w:val="000C1ABB"/>
    <w:rsid w:val="000C1F72"/>
    <w:rsid w:val="000C2472"/>
    <w:rsid w:val="000C2B8D"/>
    <w:rsid w:val="000C3033"/>
    <w:rsid w:val="000C378C"/>
    <w:rsid w:val="000C4F16"/>
    <w:rsid w:val="000C52D3"/>
    <w:rsid w:val="000C5708"/>
    <w:rsid w:val="000C5E57"/>
    <w:rsid w:val="000C6405"/>
    <w:rsid w:val="000C6F80"/>
    <w:rsid w:val="000C74A1"/>
    <w:rsid w:val="000C74BD"/>
    <w:rsid w:val="000C7F03"/>
    <w:rsid w:val="000D086B"/>
    <w:rsid w:val="000D13E2"/>
    <w:rsid w:val="000D147E"/>
    <w:rsid w:val="000D346A"/>
    <w:rsid w:val="000D5EA3"/>
    <w:rsid w:val="000D5FC2"/>
    <w:rsid w:val="000D7797"/>
    <w:rsid w:val="000D792D"/>
    <w:rsid w:val="000D7EAF"/>
    <w:rsid w:val="000E020A"/>
    <w:rsid w:val="000E18C9"/>
    <w:rsid w:val="000E269D"/>
    <w:rsid w:val="000E3823"/>
    <w:rsid w:val="000E3ECB"/>
    <w:rsid w:val="000E4E92"/>
    <w:rsid w:val="000E500B"/>
    <w:rsid w:val="000E5725"/>
    <w:rsid w:val="000E5FA6"/>
    <w:rsid w:val="000E6381"/>
    <w:rsid w:val="000E69A9"/>
    <w:rsid w:val="000E750A"/>
    <w:rsid w:val="000E79A4"/>
    <w:rsid w:val="000F053B"/>
    <w:rsid w:val="000F2826"/>
    <w:rsid w:val="000F42E0"/>
    <w:rsid w:val="000F4ABA"/>
    <w:rsid w:val="000F4DCE"/>
    <w:rsid w:val="000F4F86"/>
    <w:rsid w:val="000F55E2"/>
    <w:rsid w:val="000F600F"/>
    <w:rsid w:val="000F61F8"/>
    <w:rsid w:val="000F6A35"/>
    <w:rsid w:val="000F750D"/>
    <w:rsid w:val="00100FF7"/>
    <w:rsid w:val="0010100B"/>
    <w:rsid w:val="00101638"/>
    <w:rsid w:val="00101E8E"/>
    <w:rsid w:val="00103DCF"/>
    <w:rsid w:val="00104622"/>
    <w:rsid w:val="00105CB9"/>
    <w:rsid w:val="00105E96"/>
    <w:rsid w:val="00106557"/>
    <w:rsid w:val="001067EB"/>
    <w:rsid w:val="001072C7"/>
    <w:rsid w:val="00107FD7"/>
    <w:rsid w:val="001114CE"/>
    <w:rsid w:val="00111858"/>
    <w:rsid w:val="00111AF3"/>
    <w:rsid w:val="00113570"/>
    <w:rsid w:val="001144D1"/>
    <w:rsid w:val="00114517"/>
    <w:rsid w:val="001160E8"/>
    <w:rsid w:val="00116F39"/>
    <w:rsid w:val="00117AC0"/>
    <w:rsid w:val="00117DFB"/>
    <w:rsid w:val="001207F6"/>
    <w:rsid w:val="00120CBF"/>
    <w:rsid w:val="001219D9"/>
    <w:rsid w:val="001222C3"/>
    <w:rsid w:val="001228C5"/>
    <w:rsid w:val="00122D61"/>
    <w:rsid w:val="0012353C"/>
    <w:rsid w:val="001235F9"/>
    <w:rsid w:val="00123DBA"/>
    <w:rsid w:val="00124786"/>
    <w:rsid w:val="00124EE5"/>
    <w:rsid w:val="00124F42"/>
    <w:rsid w:val="00125C5D"/>
    <w:rsid w:val="00126949"/>
    <w:rsid w:val="00126EB7"/>
    <w:rsid w:val="00126EFD"/>
    <w:rsid w:val="00127640"/>
    <w:rsid w:val="00127ECB"/>
    <w:rsid w:val="00127FF9"/>
    <w:rsid w:val="00130355"/>
    <w:rsid w:val="00130893"/>
    <w:rsid w:val="00131F17"/>
    <w:rsid w:val="00132503"/>
    <w:rsid w:val="00133148"/>
    <w:rsid w:val="00133E9E"/>
    <w:rsid w:val="0013404B"/>
    <w:rsid w:val="00134055"/>
    <w:rsid w:val="00134600"/>
    <w:rsid w:val="00135929"/>
    <w:rsid w:val="00137882"/>
    <w:rsid w:val="00137E4A"/>
    <w:rsid w:val="00137FA1"/>
    <w:rsid w:val="001400D6"/>
    <w:rsid w:val="00141594"/>
    <w:rsid w:val="00141B68"/>
    <w:rsid w:val="00142225"/>
    <w:rsid w:val="0014251D"/>
    <w:rsid w:val="00143E68"/>
    <w:rsid w:val="001441D6"/>
    <w:rsid w:val="00144956"/>
    <w:rsid w:val="00144A49"/>
    <w:rsid w:val="00145056"/>
    <w:rsid w:val="0014725B"/>
    <w:rsid w:val="001472CC"/>
    <w:rsid w:val="00147AD0"/>
    <w:rsid w:val="00147DCF"/>
    <w:rsid w:val="0015457C"/>
    <w:rsid w:val="001549FD"/>
    <w:rsid w:val="00156DA0"/>
    <w:rsid w:val="001570BB"/>
    <w:rsid w:val="00160811"/>
    <w:rsid w:val="00161B42"/>
    <w:rsid w:val="00162581"/>
    <w:rsid w:val="00162AB2"/>
    <w:rsid w:val="00163223"/>
    <w:rsid w:val="0016439D"/>
    <w:rsid w:val="001645AD"/>
    <w:rsid w:val="00164C5B"/>
    <w:rsid w:val="00164EE9"/>
    <w:rsid w:val="00166B36"/>
    <w:rsid w:val="00167E34"/>
    <w:rsid w:val="00170416"/>
    <w:rsid w:val="00171D21"/>
    <w:rsid w:val="00171F71"/>
    <w:rsid w:val="001734AA"/>
    <w:rsid w:val="00173817"/>
    <w:rsid w:val="00173BD2"/>
    <w:rsid w:val="00174C0C"/>
    <w:rsid w:val="00175D77"/>
    <w:rsid w:val="00176B71"/>
    <w:rsid w:val="00176BEA"/>
    <w:rsid w:val="001804DA"/>
    <w:rsid w:val="001808CF"/>
    <w:rsid w:val="0018136C"/>
    <w:rsid w:val="00181856"/>
    <w:rsid w:val="001819D6"/>
    <w:rsid w:val="00182F44"/>
    <w:rsid w:val="00182FB6"/>
    <w:rsid w:val="001841D1"/>
    <w:rsid w:val="00184242"/>
    <w:rsid w:val="001849CE"/>
    <w:rsid w:val="00184E18"/>
    <w:rsid w:val="001909BC"/>
    <w:rsid w:val="001916D4"/>
    <w:rsid w:val="00191855"/>
    <w:rsid w:val="001928D2"/>
    <w:rsid w:val="00192FE1"/>
    <w:rsid w:val="0019418A"/>
    <w:rsid w:val="00195170"/>
    <w:rsid w:val="0019550F"/>
    <w:rsid w:val="0019554F"/>
    <w:rsid w:val="00196364"/>
    <w:rsid w:val="001A0DF6"/>
    <w:rsid w:val="001A1314"/>
    <w:rsid w:val="001A22D7"/>
    <w:rsid w:val="001A22DE"/>
    <w:rsid w:val="001A2ED5"/>
    <w:rsid w:val="001A4331"/>
    <w:rsid w:val="001A45A4"/>
    <w:rsid w:val="001A5227"/>
    <w:rsid w:val="001A6346"/>
    <w:rsid w:val="001A65EA"/>
    <w:rsid w:val="001A6700"/>
    <w:rsid w:val="001B0D15"/>
    <w:rsid w:val="001B0F36"/>
    <w:rsid w:val="001B1631"/>
    <w:rsid w:val="001B2010"/>
    <w:rsid w:val="001B26B2"/>
    <w:rsid w:val="001B3228"/>
    <w:rsid w:val="001B43AE"/>
    <w:rsid w:val="001B53E0"/>
    <w:rsid w:val="001B6272"/>
    <w:rsid w:val="001B713A"/>
    <w:rsid w:val="001B796B"/>
    <w:rsid w:val="001C251E"/>
    <w:rsid w:val="001C27F2"/>
    <w:rsid w:val="001C43CC"/>
    <w:rsid w:val="001C4446"/>
    <w:rsid w:val="001C47E5"/>
    <w:rsid w:val="001C52D2"/>
    <w:rsid w:val="001C52EA"/>
    <w:rsid w:val="001C5713"/>
    <w:rsid w:val="001C7BC8"/>
    <w:rsid w:val="001C7FF4"/>
    <w:rsid w:val="001D1779"/>
    <w:rsid w:val="001D224C"/>
    <w:rsid w:val="001D31E1"/>
    <w:rsid w:val="001D38DF"/>
    <w:rsid w:val="001D38E4"/>
    <w:rsid w:val="001D4309"/>
    <w:rsid w:val="001D59B1"/>
    <w:rsid w:val="001D59FD"/>
    <w:rsid w:val="001D5E55"/>
    <w:rsid w:val="001D6076"/>
    <w:rsid w:val="001D6412"/>
    <w:rsid w:val="001D6BE9"/>
    <w:rsid w:val="001D7519"/>
    <w:rsid w:val="001E0754"/>
    <w:rsid w:val="001E17F8"/>
    <w:rsid w:val="001E228B"/>
    <w:rsid w:val="001E2C62"/>
    <w:rsid w:val="001E31F8"/>
    <w:rsid w:val="001E3956"/>
    <w:rsid w:val="001E47EA"/>
    <w:rsid w:val="001E4B36"/>
    <w:rsid w:val="001E4C44"/>
    <w:rsid w:val="001E5311"/>
    <w:rsid w:val="001E5DF3"/>
    <w:rsid w:val="001E621C"/>
    <w:rsid w:val="001E78E3"/>
    <w:rsid w:val="001F007D"/>
    <w:rsid w:val="001F06A0"/>
    <w:rsid w:val="001F0AF4"/>
    <w:rsid w:val="001F146C"/>
    <w:rsid w:val="001F14AB"/>
    <w:rsid w:val="001F1B2F"/>
    <w:rsid w:val="001F2373"/>
    <w:rsid w:val="001F27AF"/>
    <w:rsid w:val="001F28E5"/>
    <w:rsid w:val="001F2F64"/>
    <w:rsid w:val="001F6463"/>
    <w:rsid w:val="001F6550"/>
    <w:rsid w:val="001F75FD"/>
    <w:rsid w:val="001F7877"/>
    <w:rsid w:val="00200CA4"/>
    <w:rsid w:val="0020179A"/>
    <w:rsid w:val="002021F8"/>
    <w:rsid w:val="00202546"/>
    <w:rsid w:val="002044C6"/>
    <w:rsid w:val="0020453C"/>
    <w:rsid w:val="002055F0"/>
    <w:rsid w:val="00205C0A"/>
    <w:rsid w:val="00206032"/>
    <w:rsid w:val="00206B9D"/>
    <w:rsid w:val="002109C4"/>
    <w:rsid w:val="00211FED"/>
    <w:rsid w:val="00214886"/>
    <w:rsid w:val="002149C9"/>
    <w:rsid w:val="002152F5"/>
    <w:rsid w:val="002156F7"/>
    <w:rsid w:val="002158BF"/>
    <w:rsid w:val="00216B2D"/>
    <w:rsid w:val="002173AF"/>
    <w:rsid w:val="00217B0C"/>
    <w:rsid w:val="00217B2A"/>
    <w:rsid w:val="002207BF"/>
    <w:rsid w:val="002207EB"/>
    <w:rsid w:val="00221715"/>
    <w:rsid w:val="00221E5C"/>
    <w:rsid w:val="00222F7B"/>
    <w:rsid w:val="002233F1"/>
    <w:rsid w:val="00224A2C"/>
    <w:rsid w:val="00224B58"/>
    <w:rsid w:val="002251DB"/>
    <w:rsid w:val="00225812"/>
    <w:rsid w:val="002263D5"/>
    <w:rsid w:val="002265C0"/>
    <w:rsid w:val="00230664"/>
    <w:rsid w:val="00230AB5"/>
    <w:rsid w:val="00230BCF"/>
    <w:rsid w:val="0023140C"/>
    <w:rsid w:val="002322C7"/>
    <w:rsid w:val="002333BD"/>
    <w:rsid w:val="00233601"/>
    <w:rsid w:val="00233768"/>
    <w:rsid w:val="002348DE"/>
    <w:rsid w:val="00235343"/>
    <w:rsid w:val="002357D1"/>
    <w:rsid w:val="00236656"/>
    <w:rsid w:val="00236698"/>
    <w:rsid w:val="002376D0"/>
    <w:rsid w:val="00240382"/>
    <w:rsid w:val="00240A70"/>
    <w:rsid w:val="0024101E"/>
    <w:rsid w:val="0024103B"/>
    <w:rsid w:val="00241362"/>
    <w:rsid w:val="00241C23"/>
    <w:rsid w:val="00242632"/>
    <w:rsid w:val="00242ADE"/>
    <w:rsid w:val="00243088"/>
    <w:rsid w:val="0024486D"/>
    <w:rsid w:val="00244D41"/>
    <w:rsid w:val="00245505"/>
    <w:rsid w:val="002461BA"/>
    <w:rsid w:val="00246815"/>
    <w:rsid w:val="00246C41"/>
    <w:rsid w:val="00251D0E"/>
    <w:rsid w:val="00251FDE"/>
    <w:rsid w:val="002529CB"/>
    <w:rsid w:val="00253161"/>
    <w:rsid w:val="00253C2F"/>
    <w:rsid w:val="002547F0"/>
    <w:rsid w:val="00254D0F"/>
    <w:rsid w:val="0025530B"/>
    <w:rsid w:val="00255413"/>
    <w:rsid w:val="00255521"/>
    <w:rsid w:val="00255D97"/>
    <w:rsid w:val="00256599"/>
    <w:rsid w:val="00256BC7"/>
    <w:rsid w:val="002577C6"/>
    <w:rsid w:val="00260ABE"/>
    <w:rsid w:val="00260AD3"/>
    <w:rsid w:val="00260D29"/>
    <w:rsid w:val="00261880"/>
    <w:rsid w:val="0026189E"/>
    <w:rsid w:val="00261942"/>
    <w:rsid w:val="002623A7"/>
    <w:rsid w:val="002637C7"/>
    <w:rsid w:val="00263989"/>
    <w:rsid w:val="00263DA3"/>
    <w:rsid w:val="00266572"/>
    <w:rsid w:val="00267066"/>
    <w:rsid w:val="0026716C"/>
    <w:rsid w:val="00267B32"/>
    <w:rsid w:val="002709E5"/>
    <w:rsid w:val="00271272"/>
    <w:rsid w:val="00271B9A"/>
    <w:rsid w:val="00272864"/>
    <w:rsid w:val="00272BDC"/>
    <w:rsid w:val="002730E0"/>
    <w:rsid w:val="002735CD"/>
    <w:rsid w:val="0027388E"/>
    <w:rsid w:val="002745C7"/>
    <w:rsid w:val="002745D7"/>
    <w:rsid w:val="00276138"/>
    <w:rsid w:val="00276DDA"/>
    <w:rsid w:val="00280290"/>
    <w:rsid w:val="0028111D"/>
    <w:rsid w:val="002813C4"/>
    <w:rsid w:val="00281CC2"/>
    <w:rsid w:val="00282C19"/>
    <w:rsid w:val="00284217"/>
    <w:rsid w:val="00284BB5"/>
    <w:rsid w:val="00285D94"/>
    <w:rsid w:val="00286475"/>
    <w:rsid w:val="0028684E"/>
    <w:rsid w:val="00286AFB"/>
    <w:rsid w:val="00286F5D"/>
    <w:rsid w:val="0028762E"/>
    <w:rsid w:val="00291D74"/>
    <w:rsid w:val="00293AA2"/>
    <w:rsid w:val="00293AC1"/>
    <w:rsid w:val="00293E57"/>
    <w:rsid w:val="002947E5"/>
    <w:rsid w:val="00294D3B"/>
    <w:rsid w:val="00296166"/>
    <w:rsid w:val="002962ED"/>
    <w:rsid w:val="0029656F"/>
    <w:rsid w:val="00296E4A"/>
    <w:rsid w:val="002A00EB"/>
    <w:rsid w:val="002A0420"/>
    <w:rsid w:val="002A0B02"/>
    <w:rsid w:val="002A0C3F"/>
    <w:rsid w:val="002A1146"/>
    <w:rsid w:val="002A2442"/>
    <w:rsid w:val="002A432A"/>
    <w:rsid w:val="002A485E"/>
    <w:rsid w:val="002A521E"/>
    <w:rsid w:val="002A532E"/>
    <w:rsid w:val="002A63C5"/>
    <w:rsid w:val="002A69C2"/>
    <w:rsid w:val="002A6BDE"/>
    <w:rsid w:val="002A7680"/>
    <w:rsid w:val="002B09D9"/>
    <w:rsid w:val="002B0A01"/>
    <w:rsid w:val="002B10F4"/>
    <w:rsid w:val="002B253A"/>
    <w:rsid w:val="002B260E"/>
    <w:rsid w:val="002B3555"/>
    <w:rsid w:val="002B536E"/>
    <w:rsid w:val="002B5418"/>
    <w:rsid w:val="002B5638"/>
    <w:rsid w:val="002B5B19"/>
    <w:rsid w:val="002B5D50"/>
    <w:rsid w:val="002B7604"/>
    <w:rsid w:val="002B76E1"/>
    <w:rsid w:val="002C0031"/>
    <w:rsid w:val="002C11D4"/>
    <w:rsid w:val="002C2AD4"/>
    <w:rsid w:val="002C2E62"/>
    <w:rsid w:val="002C3052"/>
    <w:rsid w:val="002C3073"/>
    <w:rsid w:val="002C30FC"/>
    <w:rsid w:val="002C4EC6"/>
    <w:rsid w:val="002C5989"/>
    <w:rsid w:val="002C5BB8"/>
    <w:rsid w:val="002C5EB2"/>
    <w:rsid w:val="002C614F"/>
    <w:rsid w:val="002C61A9"/>
    <w:rsid w:val="002C66D7"/>
    <w:rsid w:val="002C6BB9"/>
    <w:rsid w:val="002C7A4D"/>
    <w:rsid w:val="002C7AC2"/>
    <w:rsid w:val="002C7BFF"/>
    <w:rsid w:val="002D052A"/>
    <w:rsid w:val="002D115D"/>
    <w:rsid w:val="002D1357"/>
    <w:rsid w:val="002D1BB1"/>
    <w:rsid w:val="002D2B55"/>
    <w:rsid w:val="002D356A"/>
    <w:rsid w:val="002D43AA"/>
    <w:rsid w:val="002D4510"/>
    <w:rsid w:val="002D4D7E"/>
    <w:rsid w:val="002D5097"/>
    <w:rsid w:val="002D5615"/>
    <w:rsid w:val="002D58D3"/>
    <w:rsid w:val="002D5C58"/>
    <w:rsid w:val="002D5DFA"/>
    <w:rsid w:val="002D6BFC"/>
    <w:rsid w:val="002D6EF9"/>
    <w:rsid w:val="002D7200"/>
    <w:rsid w:val="002D7C3D"/>
    <w:rsid w:val="002D7C61"/>
    <w:rsid w:val="002E09C8"/>
    <w:rsid w:val="002E0A03"/>
    <w:rsid w:val="002E0ED9"/>
    <w:rsid w:val="002E1259"/>
    <w:rsid w:val="002E1AC8"/>
    <w:rsid w:val="002E1CF2"/>
    <w:rsid w:val="002E2D09"/>
    <w:rsid w:val="002E35B2"/>
    <w:rsid w:val="002E4960"/>
    <w:rsid w:val="002E4F3C"/>
    <w:rsid w:val="002E5513"/>
    <w:rsid w:val="002E59B7"/>
    <w:rsid w:val="002E59DC"/>
    <w:rsid w:val="002E5A06"/>
    <w:rsid w:val="002E658B"/>
    <w:rsid w:val="002E667F"/>
    <w:rsid w:val="002E693D"/>
    <w:rsid w:val="002E7518"/>
    <w:rsid w:val="002E7578"/>
    <w:rsid w:val="002E7722"/>
    <w:rsid w:val="002E7E99"/>
    <w:rsid w:val="002F0AF6"/>
    <w:rsid w:val="002F13EF"/>
    <w:rsid w:val="002F1A35"/>
    <w:rsid w:val="002F1D9F"/>
    <w:rsid w:val="002F1E01"/>
    <w:rsid w:val="002F1E1A"/>
    <w:rsid w:val="002F1F38"/>
    <w:rsid w:val="002F257E"/>
    <w:rsid w:val="002F39B5"/>
    <w:rsid w:val="002F4EBE"/>
    <w:rsid w:val="002F57B1"/>
    <w:rsid w:val="002F6117"/>
    <w:rsid w:val="002F658C"/>
    <w:rsid w:val="002F731A"/>
    <w:rsid w:val="002F76DA"/>
    <w:rsid w:val="002F789B"/>
    <w:rsid w:val="002F7CD7"/>
    <w:rsid w:val="00300149"/>
    <w:rsid w:val="00301B6E"/>
    <w:rsid w:val="00303557"/>
    <w:rsid w:val="00303AB6"/>
    <w:rsid w:val="0030411E"/>
    <w:rsid w:val="003061B1"/>
    <w:rsid w:val="003069F8"/>
    <w:rsid w:val="00311433"/>
    <w:rsid w:val="00311694"/>
    <w:rsid w:val="0031282E"/>
    <w:rsid w:val="003129F7"/>
    <w:rsid w:val="00314723"/>
    <w:rsid w:val="00315EDE"/>
    <w:rsid w:val="00315F4A"/>
    <w:rsid w:val="00316775"/>
    <w:rsid w:val="00316903"/>
    <w:rsid w:val="00316B86"/>
    <w:rsid w:val="00317004"/>
    <w:rsid w:val="00317049"/>
    <w:rsid w:val="003171DC"/>
    <w:rsid w:val="00317E22"/>
    <w:rsid w:val="003222C4"/>
    <w:rsid w:val="0032346F"/>
    <w:rsid w:val="00323D0E"/>
    <w:rsid w:val="00324885"/>
    <w:rsid w:val="00324B57"/>
    <w:rsid w:val="00324F4D"/>
    <w:rsid w:val="00325311"/>
    <w:rsid w:val="003260B9"/>
    <w:rsid w:val="003308EB"/>
    <w:rsid w:val="00330E46"/>
    <w:rsid w:val="003311FB"/>
    <w:rsid w:val="003315D0"/>
    <w:rsid w:val="00332B91"/>
    <w:rsid w:val="00332D3B"/>
    <w:rsid w:val="00332E08"/>
    <w:rsid w:val="003332B6"/>
    <w:rsid w:val="00333530"/>
    <w:rsid w:val="00336A7F"/>
    <w:rsid w:val="0033718D"/>
    <w:rsid w:val="003371E3"/>
    <w:rsid w:val="003373D7"/>
    <w:rsid w:val="003401DE"/>
    <w:rsid w:val="00340D27"/>
    <w:rsid w:val="0034112A"/>
    <w:rsid w:val="0034141E"/>
    <w:rsid w:val="003415A1"/>
    <w:rsid w:val="00341C43"/>
    <w:rsid w:val="00342452"/>
    <w:rsid w:val="00342E06"/>
    <w:rsid w:val="0034326B"/>
    <w:rsid w:val="003436E7"/>
    <w:rsid w:val="00343A31"/>
    <w:rsid w:val="00343D5A"/>
    <w:rsid w:val="0034613C"/>
    <w:rsid w:val="0034700C"/>
    <w:rsid w:val="00347EFD"/>
    <w:rsid w:val="003509A5"/>
    <w:rsid w:val="00351BA5"/>
    <w:rsid w:val="00353FA0"/>
    <w:rsid w:val="00354190"/>
    <w:rsid w:val="0035485D"/>
    <w:rsid w:val="00354CA7"/>
    <w:rsid w:val="003552CB"/>
    <w:rsid w:val="00357040"/>
    <w:rsid w:val="00357342"/>
    <w:rsid w:val="003578EC"/>
    <w:rsid w:val="00357EB2"/>
    <w:rsid w:val="0036002E"/>
    <w:rsid w:val="0036049F"/>
    <w:rsid w:val="0036052B"/>
    <w:rsid w:val="00360FE8"/>
    <w:rsid w:val="0036113D"/>
    <w:rsid w:val="00362879"/>
    <w:rsid w:val="00362A92"/>
    <w:rsid w:val="00363130"/>
    <w:rsid w:val="003632C5"/>
    <w:rsid w:val="00363BFE"/>
    <w:rsid w:val="003658A6"/>
    <w:rsid w:val="00365BDE"/>
    <w:rsid w:val="00365DB8"/>
    <w:rsid w:val="003664C6"/>
    <w:rsid w:val="0036656C"/>
    <w:rsid w:val="003671AA"/>
    <w:rsid w:val="003671E8"/>
    <w:rsid w:val="00367F30"/>
    <w:rsid w:val="00370A1A"/>
    <w:rsid w:val="00373D17"/>
    <w:rsid w:val="0037472B"/>
    <w:rsid w:val="00374E4E"/>
    <w:rsid w:val="0037586D"/>
    <w:rsid w:val="00376337"/>
    <w:rsid w:val="00376B32"/>
    <w:rsid w:val="00377E71"/>
    <w:rsid w:val="00380163"/>
    <w:rsid w:val="00380582"/>
    <w:rsid w:val="00380A70"/>
    <w:rsid w:val="00380DAF"/>
    <w:rsid w:val="0038118D"/>
    <w:rsid w:val="003819D1"/>
    <w:rsid w:val="003831EE"/>
    <w:rsid w:val="00383A55"/>
    <w:rsid w:val="00383A6F"/>
    <w:rsid w:val="00383C2A"/>
    <w:rsid w:val="00385291"/>
    <w:rsid w:val="0038612B"/>
    <w:rsid w:val="00387336"/>
    <w:rsid w:val="00387C1B"/>
    <w:rsid w:val="00391D78"/>
    <w:rsid w:val="00393988"/>
    <w:rsid w:val="00394271"/>
    <w:rsid w:val="003961D2"/>
    <w:rsid w:val="00396846"/>
    <w:rsid w:val="00397119"/>
    <w:rsid w:val="00397312"/>
    <w:rsid w:val="00397E19"/>
    <w:rsid w:val="003A0660"/>
    <w:rsid w:val="003A0976"/>
    <w:rsid w:val="003A09D0"/>
    <w:rsid w:val="003A1208"/>
    <w:rsid w:val="003A2ACF"/>
    <w:rsid w:val="003A2B44"/>
    <w:rsid w:val="003A30B8"/>
    <w:rsid w:val="003A346D"/>
    <w:rsid w:val="003A4226"/>
    <w:rsid w:val="003A4444"/>
    <w:rsid w:val="003A4764"/>
    <w:rsid w:val="003A560A"/>
    <w:rsid w:val="003A5A45"/>
    <w:rsid w:val="003A5F2B"/>
    <w:rsid w:val="003A6075"/>
    <w:rsid w:val="003A610C"/>
    <w:rsid w:val="003B02F2"/>
    <w:rsid w:val="003B23DC"/>
    <w:rsid w:val="003B2B08"/>
    <w:rsid w:val="003B2F5F"/>
    <w:rsid w:val="003B3282"/>
    <w:rsid w:val="003B3FEC"/>
    <w:rsid w:val="003B4165"/>
    <w:rsid w:val="003B42F2"/>
    <w:rsid w:val="003B5136"/>
    <w:rsid w:val="003B53E5"/>
    <w:rsid w:val="003B5E12"/>
    <w:rsid w:val="003B5F4D"/>
    <w:rsid w:val="003B7FAF"/>
    <w:rsid w:val="003C0CF9"/>
    <w:rsid w:val="003C0FE7"/>
    <w:rsid w:val="003C2664"/>
    <w:rsid w:val="003C2A82"/>
    <w:rsid w:val="003C2B9E"/>
    <w:rsid w:val="003C2FDB"/>
    <w:rsid w:val="003C56F0"/>
    <w:rsid w:val="003C59A4"/>
    <w:rsid w:val="003C6292"/>
    <w:rsid w:val="003C75C4"/>
    <w:rsid w:val="003C7627"/>
    <w:rsid w:val="003C7892"/>
    <w:rsid w:val="003C7D0F"/>
    <w:rsid w:val="003C7DE7"/>
    <w:rsid w:val="003C7F3D"/>
    <w:rsid w:val="003D0A56"/>
    <w:rsid w:val="003D13B7"/>
    <w:rsid w:val="003D2DC4"/>
    <w:rsid w:val="003D3A91"/>
    <w:rsid w:val="003D4CA2"/>
    <w:rsid w:val="003D54E3"/>
    <w:rsid w:val="003D6A72"/>
    <w:rsid w:val="003D77CB"/>
    <w:rsid w:val="003D7EC4"/>
    <w:rsid w:val="003E0B85"/>
    <w:rsid w:val="003E0C04"/>
    <w:rsid w:val="003E1406"/>
    <w:rsid w:val="003E176E"/>
    <w:rsid w:val="003E1913"/>
    <w:rsid w:val="003E2E3D"/>
    <w:rsid w:val="003E5119"/>
    <w:rsid w:val="003E520B"/>
    <w:rsid w:val="003E5C21"/>
    <w:rsid w:val="003E6899"/>
    <w:rsid w:val="003E7334"/>
    <w:rsid w:val="003E7501"/>
    <w:rsid w:val="003F03FE"/>
    <w:rsid w:val="003F0487"/>
    <w:rsid w:val="003F0497"/>
    <w:rsid w:val="003F04AF"/>
    <w:rsid w:val="003F0F05"/>
    <w:rsid w:val="003F10D6"/>
    <w:rsid w:val="003F17E2"/>
    <w:rsid w:val="003F1B43"/>
    <w:rsid w:val="003F24EE"/>
    <w:rsid w:val="003F2E9F"/>
    <w:rsid w:val="003F40E1"/>
    <w:rsid w:val="003F40EB"/>
    <w:rsid w:val="003F4A66"/>
    <w:rsid w:val="003F5AC3"/>
    <w:rsid w:val="003F5B36"/>
    <w:rsid w:val="003F5C9B"/>
    <w:rsid w:val="003F6344"/>
    <w:rsid w:val="003F68FB"/>
    <w:rsid w:val="0040056A"/>
    <w:rsid w:val="00401D2B"/>
    <w:rsid w:val="00403E5C"/>
    <w:rsid w:val="00404E46"/>
    <w:rsid w:val="00405671"/>
    <w:rsid w:val="00406D19"/>
    <w:rsid w:val="00406D62"/>
    <w:rsid w:val="00406F2A"/>
    <w:rsid w:val="0041019C"/>
    <w:rsid w:val="00410699"/>
    <w:rsid w:val="00410A28"/>
    <w:rsid w:val="00411202"/>
    <w:rsid w:val="0041174B"/>
    <w:rsid w:val="004129B4"/>
    <w:rsid w:val="00412BB3"/>
    <w:rsid w:val="00413161"/>
    <w:rsid w:val="0041343C"/>
    <w:rsid w:val="00413FF5"/>
    <w:rsid w:val="004144FD"/>
    <w:rsid w:val="0041500F"/>
    <w:rsid w:val="00415F9B"/>
    <w:rsid w:val="004163FC"/>
    <w:rsid w:val="004164F3"/>
    <w:rsid w:val="00416948"/>
    <w:rsid w:val="00416D4B"/>
    <w:rsid w:val="004179EE"/>
    <w:rsid w:val="00417DB0"/>
    <w:rsid w:val="00420792"/>
    <w:rsid w:val="0042155D"/>
    <w:rsid w:val="004216A9"/>
    <w:rsid w:val="00423438"/>
    <w:rsid w:val="00423488"/>
    <w:rsid w:val="004254C1"/>
    <w:rsid w:val="004254C7"/>
    <w:rsid w:val="00426068"/>
    <w:rsid w:val="00426B99"/>
    <w:rsid w:val="00427369"/>
    <w:rsid w:val="004275F8"/>
    <w:rsid w:val="004306B5"/>
    <w:rsid w:val="0043114D"/>
    <w:rsid w:val="00432DCD"/>
    <w:rsid w:val="004335CF"/>
    <w:rsid w:val="004336D7"/>
    <w:rsid w:val="00433905"/>
    <w:rsid w:val="00433D42"/>
    <w:rsid w:val="00433F0B"/>
    <w:rsid w:val="004340A9"/>
    <w:rsid w:val="004341AB"/>
    <w:rsid w:val="004345F3"/>
    <w:rsid w:val="00434890"/>
    <w:rsid w:val="00434F2B"/>
    <w:rsid w:val="0043539A"/>
    <w:rsid w:val="00435AAF"/>
    <w:rsid w:val="00436ECC"/>
    <w:rsid w:val="004378F7"/>
    <w:rsid w:val="00437962"/>
    <w:rsid w:val="004411D7"/>
    <w:rsid w:val="0044214E"/>
    <w:rsid w:val="004430A5"/>
    <w:rsid w:val="004430DA"/>
    <w:rsid w:val="004438BE"/>
    <w:rsid w:val="0044412A"/>
    <w:rsid w:val="00445073"/>
    <w:rsid w:val="00445BF2"/>
    <w:rsid w:val="004475A0"/>
    <w:rsid w:val="00447660"/>
    <w:rsid w:val="00450487"/>
    <w:rsid w:val="004506EE"/>
    <w:rsid w:val="004511DD"/>
    <w:rsid w:val="00451523"/>
    <w:rsid w:val="00451992"/>
    <w:rsid w:val="00451DF1"/>
    <w:rsid w:val="00452B47"/>
    <w:rsid w:val="004536B6"/>
    <w:rsid w:val="004536C8"/>
    <w:rsid w:val="00453AE4"/>
    <w:rsid w:val="004542CC"/>
    <w:rsid w:val="004542D8"/>
    <w:rsid w:val="00454644"/>
    <w:rsid w:val="00455B84"/>
    <w:rsid w:val="004560C1"/>
    <w:rsid w:val="004566DA"/>
    <w:rsid w:val="00456F19"/>
    <w:rsid w:val="00457DA1"/>
    <w:rsid w:val="004600F0"/>
    <w:rsid w:val="00460F57"/>
    <w:rsid w:val="0046174B"/>
    <w:rsid w:val="00461804"/>
    <w:rsid w:val="00461CD4"/>
    <w:rsid w:val="004620D7"/>
    <w:rsid w:val="00462B5E"/>
    <w:rsid w:val="00463417"/>
    <w:rsid w:val="00463C3A"/>
    <w:rsid w:val="00465690"/>
    <w:rsid w:val="00465976"/>
    <w:rsid w:val="00465BEA"/>
    <w:rsid w:val="004667B4"/>
    <w:rsid w:val="00466DB9"/>
    <w:rsid w:val="004675E4"/>
    <w:rsid w:val="00467B7A"/>
    <w:rsid w:val="00473096"/>
    <w:rsid w:val="0047343B"/>
    <w:rsid w:val="0047360F"/>
    <w:rsid w:val="00474625"/>
    <w:rsid w:val="004746AB"/>
    <w:rsid w:val="0047621F"/>
    <w:rsid w:val="004762BA"/>
    <w:rsid w:val="00477D29"/>
    <w:rsid w:val="00477DC6"/>
    <w:rsid w:val="00477FC1"/>
    <w:rsid w:val="0048006E"/>
    <w:rsid w:val="00481688"/>
    <w:rsid w:val="00481DC9"/>
    <w:rsid w:val="0048209D"/>
    <w:rsid w:val="0048227A"/>
    <w:rsid w:val="004831C7"/>
    <w:rsid w:val="0048403D"/>
    <w:rsid w:val="00485EEC"/>
    <w:rsid w:val="00486576"/>
    <w:rsid w:val="004912E3"/>
    <w:rsid w:val="004918BA"/>
    <w:rsid w:val="00493694"/>
    <w:rsid w:val="00494360"/>
    <w:rsid w:val="0049462D"/>
    <w:rsid w:val="004947FB"/>
    <w:rsid w:val="00494ADF"/>
    <w:rsid w:val="00494B55"/>
    <w:rsid w:val="00494D72"/>
    <w:rsid w:val="004956B9"/>
    <w:rsid w:val="0049581F"/>
    <w:rsid w:val="00495E46"/>
    <w:rsid w:val="004967B0"/>
    <w:rsid w:val="004A0070"/>
    <w:rsid w:val="004A05E4"/>
    <w:rsid w:val="004A1184"/>
    <w:rsid w:val="004A11C9"/>
    <w:rsid w:val="004A17FE"/>
    <w:rsid w:val="004A2772"/>
    <w:rsid w:val="004A4AFE"/>
    <w:rsid w:val="004A63FF"/>
    <w:rsid w:val="004A659A"/>
    <w:rsid w:val="004A688F"/>
    <w:rsid w:val="004A6AF8"/>
    <w:rsid w:val="004B0367"/>
    <w:rsid w:val="004B0736"/>
    <w:rsid w:val="004B12C9"/>
    <w:rsid w:val="004B2823"/>
    <w:rsid w:val="004B34FD"/>
    <w:rsid w:val="004B4285"/>
    <w:rsid w:val="004B4840"/>
    <w:rsid w:val="004B5052"/>
    <w:rsid w:val="004B5727"/>
    <w:rsid w:val="004B61DC"/>
    <w:rsid w:val="004B6831"/>
    <w:rsid w:val="004C0797"/>
    <w:rsid w:val="004C101A"/>
    <w:rsid w:val="004C1335"/>
    <w:rsid w:val="004C148D"/>
    <w:rsid w:val="004C1938"/>
    <w:rsid w:val="004C29CB"/>
    <w:rsid w:val="004C2FD3"/>
    <w:rsid w:val="004C4007"/>
    <w:rsid w:val="004C4E6E"/>
    <w:rsid w:val="004C5E3D"/>
    <w:rsid w:val="004C6330"/>
    <w:rsid w:val="004C6384"/>
    <w:rsid w:val="004C67F5"/>
    <w:rsid w:val="004C6ADE"/>
    <w:rsid w:val="004C6E6A"/>
    <w:rsid w:val="004C7392"/>
    <w:rsid w:val="004C7FEE"/>
    <w:rsid w:val="004D05DD"/>
    <w:rsid w:val="004D0715"/>
    <w:rsid w:val="004D0A39"/>
    <w:rsid w:val="004D0E0A"/>
    <w:rsid w:val="004D0E13"/>
    <w:rsid w:val="004D12F5"/>
    <w:rsid w:val="004D145A"/>
    <w:rsid w:val="004D230C"/>
    <w:rsid w:val="004D38EA"/>
    <w:rsid w:val="004D3932"/>
    <w:rsid w:val="004D49FE"/>
    <w:rsid w:val="004D501D"/>
    <w:rsid w:val="004D5644"/>
    <w:rsid w:val="004D56A7"/>
    <w:rsid w:val="004D7F14"/>
    <w:rsid w:val="004E1216"/>
    <w:rsid w:val="004E25FF"/>
    <w:rsid w:val="004E2737"/>
    <w:rsid w:val="004E2D20"/>
    <w:rsid w:val="004E5E84"/>
    <w:rsid w:val="004E5E8D"/>
    <w:rsid w:val="004E652F"/>
    <w:rsid w:val="004E653D"/>
    <w:rsid w:val="004E6773"/>
    <w:rsid w:val="004F0084"/>
    <w:rsid w:val="004F0803"/>
    <w:rsid w:val="004F09AD"/>
    <w:rsid w:val="004F1354"/>
    <w:rsid w:val="004F1CDD"/>
    <w:rsid w:val="004F2ECD"/>
    <w:rsid w:val="004F2FD9"/>
    <w:rsid w:val="004F3FE7"/>
    <w:rsid w:val="004F42D5"/>
    <w:rsid w:val="004F4418"/>
    <w:rsid w:val="004F472C"/>
    <w:rsid w:val="004F49E3"/>
    <w:rsid w:val="004F4AC6"/>
    <w:rsid w:val="004F6AA7"/>
    <w:rsid w:val="004F7C08"/>
    <w:rsid w:val="004F7D15"/>
    <w:rsid w:val="005006A5"/>
    <w:rsid w:val="005013E5"/>
    <w:rsid w:val="0050158C"/>
    <w:rsid w:val="00501847"/>
    <w:rsid w:val="0050239E"/>
    <w:rsid w:val="00502B6B"/>
    <w:rsid w:val="00504510"/>
    <w:rsid w:val="00505016"/>
    <w:rsid w:val="00505371"/>
    <w:rsid w:val="0050634D"/>
    <w:rsid w:val="0050684C"/>
    <w:rsid w:val="00506A95"/>
    <w:rsid w:val="00506EF3"/>
    <w:rsid w:val="00512553"/>
    <w:rsid w:val="005125D2"/>
    <w:rsid w:val="00512A88"/>
    <w:rsid w:val="0051319D"/>
    <w:rsid w:val="00513410"/>
    <w:rsid w:val="00513D67"/>
    <w:rsid w:val="00514072"/>
    <w:rsid w:val="00515433"/>
    <w:rsid w:val="00515947"/>
    <w:rsid w:val="005159D7"/>
    <w:rsid w:val="00515A9A"/>
    <w:rsid w:val="00516F38"/>
    <w:rsid w:val="00517777"/>
    <w:rsid w:val="005200A8"/>
    <w:rsid w:val="0052118D"/>
    <w:rsid w:val="0052188A"/>
    <w:rsid w:val="00521CEA"/>
    <w:rsid w:val="00521F5A"/>
    <w:rsid w:val="00521FF0"/>
    <w:rsid w:val="00522717"/>
    <w:rsid w:val="00522A9A"/>
    <w:rsid w:val="0052355D"/>
    <w:rsid w:val="00523CB6"/>
    <w:rsid w:val="0052417D"/>
    <w:rsid w:val="005243B9"/>
    <w:rsid w:val="00524981"/>
    <w:rsid w:val="00524A94"/>
    <w:rsid w:val="005262D4"/>
    <w:rsid w:val="0052654D"/>
    <w:rsid w:val="005268E8"/>
    <w:rsid w:val="0052736D"/>
    <w:rsid w:val="005277EE"/>
    <w:rsid w:val="00527912"/>
    <w:rsid w:val="005310F7"/>
    <w:rsid w:val="0053167A"/>
    <w:rsid w:val="005321AD"/>
    <w:rsid w:val="0053235E"/>
    <w:rsid w:val="00535131"/>
    <w:rsid w:val="00535C5C"/>
    <w:rsid w:val="00535E5A"/>
    <w:rsid w:val="0053607D"/>
    <w:rsid w:val="0053712F"/>
    <w:rsid w:val="00541EDA"/>
    <w:rsid w:val="0054232C"/>
    <w:rsid w:val="00543650"/>
    <w:rsid w:val="005436CF"/>
    <w:rsid w:val="00543F12"/>
    <w:rsid w:val="00545723"/>
    <w:rsid w:val="00547A4B"/>
    <w:rsid w:val="00550E71"/>
    <w:rsid w:val="00551732"/>
    <w:rsid w:val="00551971"/>
    <w:rsid w:val="00553667"/>
    <w:rsid w:val="00554616"/>
    <w:rsid w:val="00555127"/>
    <w:rsid w:val="00555C9A"/>
    <w:rsid w:val="005561E3"/>
    <w:rsid w:val="0055697F"/>
    <w:rsid w:val="00560277"/>
    <w:rsid w:val="005611EA"/>
    <w:rsid w:val="00561299"/>
    <w:rsid w:val="00561A21"/>
    <w:rsid w:val="00564D0D"/>
    <w:rsid w:val="00564EA8"/>
    <w:rsid w:val="00565777"/>
    <w:rsid w:val="00565BE2"/>
    <w:rsid w:val="00565C8F"/>
    <w:rsid w:val="00566ABF"/>
    <w:rsid w:val="00566DB8"/>
    <w:rsid w:val="005672AD"/>
    <w:rsid w:val="00567B4D"/>
    <w:rsid w:val="00567C8C"/>
    <w:rsid w:val="005701E9"/>
    <w:rsid w:val="0057141E"/>
    <w:rsid w:val="00571C89"/>
    <w:rsid w:val="00571EB9"/>
    <w:rsid w:val="00572601"/>
    <w:rsid w:val="00572D7A"/>
    <w:rsid w:val="00573BCA"/>
    <w:rsid w:val="00573F66"/>
    <w:rsid w:val="0057426E"/>
    <w:rsid w:val="00575787"/>
    <w:rsid w:val="005770B7"/>
    <w:rsid w:val="00577D8D"/>
    <w:rsid w:val="005803F7"/>
    <w:rsid w:val="00580537"/>
    <w:rsid w:val="005826A2"/>
    <w:rsid w:val="00583818"/>
    <w:rsid w:val="0058425F"/>
    <w:rsid w:val="005843A9"/>
    <w:rsid w:val="0058652B"/>
    <w:rsid w:val="005872E0"/>
    <w:rsid w:val="00587E13"/>
    <w:rsid w:val="00592688"/>
    <w:rsid w:val="00593B13"/>
    <w:rsid w:val="00593BA3"/>
    <w:rsid w:val="00593DD3"/>
    <w:rsid w:val="005941DF"/>
    <w:rsid w:val="00594534"/>
    <w:rsid w:val="005953DF"/>
    <w:rsid w:val="00595E3E"/>
    <w:rsid w:val="00596712"/>
    <w:rsid w:val="00597B27"/>
    <w:rsid w:val="005A01FC"/>
    <w:rsid w:val="005A0807"/>
    <w:rsid w:val="005A0B04"/>
    <w:rsid w:val="005A0D9B"/>
    <w:rsid w:val="005A3BE8"/>
    <w:rsid w:val="005A4CBE"/>
    <w:rsid w:val="005A507D"/>
    <w:rsid w:val="005A5719"/>
    <w:rsid w:val="005A66ED"/>
    <w:rsid w:val="005A758A"/>
    <w:rsid w:val="005A7613"/>
    <w:rsid w:val="005A764E"/>
    <w:rsid w:val="005A79BA"/>
    <w:rsid w:val="005B0CDC"/>
    <w:rsid w:val="005B2418"/>
    <w:rsid w:val="005B2928"/>
    <w:rsid w:val="005B36E1"/>
    <w:rsid w:val="005B4B0B"/>
    <w:rsid w:val="005B5986"/>
    <w:rsid w:val="005B5B38"/>
    <w:rsid w:val="005B6A20"/>
    <w:rsid w:val="005B6A26"/>
    <w:rsid w:val="005B6C39"/>
    <w:rsid w:val="005B70CA"/>
    <w:rsid w:val="005B73F2"/>
    <w:rsid w:val="005C3AE2"/>
    <w:rsid w:val="005C3CD7"/>
    <w:rsid w:val="005C4912"/>
    <w:rsid w:val="005C4F8C"/>
    <w:rsid w:val="005C5AB1"/>
    <w:rsid w:val="005C6171"/>
    <w:rsid w:val="005C6F53"/>
    <w:rsid w:val="005D08C1"/>
    <w:rsid w:val="005D0F80"/>
    <w:rsid w:val="005D110E"/>
    <w:rsid w:val="005D15C4"/>
    <w:rsid w:val="005D1B9C"/>
    <w:rsid w:val="005D3A6F"/>
    <w:rsid w:val="005D50B0"/>
    <w:rsid w:val="005D5476"/>
    <w:rsid w:val="005D548F"/>
    <w:rsid w:val="005D5957"/>
    <w:rsid w:val="005D5D2C"/>
    <w:rsid w:val="005D65FF"/>
    <w:rsid w:val="005D6822"/>
    <w:rsid w:val="005D7090"/>
    <w:rsid w:val="005D75CE"/>
    <w:rsid w:val="005D76BF"/>
    <w:rsid w:val="005D7A5D"/>
    <w:rsid w:val="005D7D76"/>
    <w:rsid w:val="005E0D02"/>
    <w:rsid w:val="005E1990"/>
    <w:rsid w:val="005E1D8B"/>
    <w:rsid w:val="005E1FFA"/>
    <w:rsid w:val="005E2A48"/>
    <w:rsid w:val="005E2AB9"/>
    <w:rsid w:val="005E2CCF"/>
    <w:rsid w:val="005E38D3"/>
    <w:rsid w:val="005E3AED"/>
    <w:rsid w:val="005E4B5D"/>
    <w:rsid w:val="005E574E"/>
    <w:rsid w:val="005E58FA"/>
    <w:rsid w:val="005E7604"/>
    <w:rsid w:val="005E7690"/>
    <w:rsid w:val="005E7DC9"/>
    <w:rsid w:val="005E7EDB"/>
    <w:rsid w:val="005F0608"/>
    <w:rsid w:val="005F072F"/>
    <w:rsid w:val="005F265B"/>
    <w:rsid w:val="005F322D"/>
    <w:rsid w:val="005F3EFE"/>
    <w:rsid w:val="005F434B"/>
    <w:rsid w:val="005F4953"/>
    <w:rsid w:val="005F4E46"/>
    <w:rsid w:val="005F51FF"/>
    <w:rsid w:val="005F5391"/>
    <w:rsid w:val="005F56DD"/>
    <w:rsid w:val="005F5CBB"/>
    <w:rsid w:val="006007F1"/>
    <w:rsid w:val="006009A8"/>
    <w:rsid w:val="00601973"/>
    <w:rsid w:val="00601DCD"/>
    <w:rsid w:val="00602458"/>
    <w:rsid w:val="006032A9"/>
    <w:rsid w:val="00603529"/>
    <w:rsid w:val="00605206"/>
    <w:rsid w:val="00605689"/>
    <w:rsid w:val="00605E30"/>
    <w:rsid w:val="00606AB3"/>
    <w:rsid w:val="006071AF"/>
    <w:rsid w:val="00607466"/>
    <w:rsid w:val="00610759"/>
    <w:rsid w:val="00610942"/>
    <w:rsid w:val="00610B41"/>
    <w:rsid w:val="00610BD9"/>
    <w:rsid w:val="0061130F"/>
    <w:rsid w:val="00611C25"/>
    <w:rsid w:val="0061251E"/>
    <w:rsid w:val="006128BE"/>
    <w:rsid w:val="00613041"/>
    <w:rsid w:val="00613392"/>
    <w:rsid w:val="006133FD"/>
    <w:rsid w:val="0061340E"/>
    <w:rsid w:val="00613471"/>
    <w:rsid w:val="00613F82"/>
    <w:rsid w:val="0061433D"/>
    <w:rsid w:val="006145AE"/>
    <w:rsid w:val="006153A4"/>
    <w:rsid w:val="006153DF"/>
    <w:rsid w:val="00615524"/>
    <w:rsid w:val="00616481"/>
    <w:rsid w:val="00616AE4"/>
    <w:rsid w:val="0061709D"/>
    <w:rsid w:val="00617837"/>
    <w:rsid w:val="00617EB8"/>
    <w:rsid w:val="00620AC3"/>
    <w:rsid w:val="00620BC3"/>
    <w:rsid w:val="00620FF1"/>
    <w:rsid w:val="006221C4"/>
    <w:rsid w:val="0062340C"/>
    <w:rsid w:val="00623DB0"/>
    <w:rsid w:val="00624AB3"/>
    <w:rsid w:val="00625CA4"/>
    <w:rsid w:val="00626418"/>
    <w:rsid w:val="006264A6"/>
    <w:rsid w:val="0062681D"/>
    <w:rsid w:val="00627353"/>
    <w:rsid w:val="00627F40"/>
    <w:rsid w:val="00630DBD"/>
    <w:rsid w:val="006312DF"/>
    <w:rsid w:val="006313E3"/>
    <w:rsid w:val="006317C9"/>
    <w:rsid w:val="006317E7"/>
    <w:rsid w:val="00632145"/>
    <w:rsid w:val="00634DC6"/>
    <w:rsid w:val="006355D2"/>
    <w:rsid w:val="0063582C"/>
    <w:rsid w:val="00635C27"/>
    <w:rsid w:val="0063652E"/>
    <w:rsid w:val="00636899"/>
    <w:rsid w:val="00637345"/>
    <w:rsid w:val="00640478"/>
    <w:rsid w:val="006413F0"/>
    <w:rsid w:val="006417A9"/>
    <w:rsid w:val="006417D7"/>
    <w:rsid w:val="006419B1"/>
    <w:rsid w:val="00641A33"/>
    <w:rsid w:val="0064204A"/>
    <w:rsid w:val="00642613"/>
    <w:rsid w:val="00642722"/>
    <w:rsid w:val="006439B0"/>
    <w:rsid w:val="00644D00"/>
    <w:rsid w:val="006455FB"/>
    <w:rsid w:val="00645FC6"/>
    <w:rsid w:val="0064744C"/>
    <w:rsid w:val="00647E00"/>
    <w:rsid w:val="006500E9"/>
    <w:rsid w:val="006507D7"/>
    <w:rsid w:val="006507F3"/>
    <w:rsid w:val="00650E48"/>
    <w:rsid w:val="006522C0"/>
    <w:rsid w:val="00655511"/>
    <w:rsid w:val="006556C8"/>
    <w:rsid w:val="00656D92"/>
    <w:rsid w:val="0065701E"/>
    <w:rsid w:val="006574E8"/>
    <w:rsid w:val="00657B9E"/>
    <w:rsid w:val="00657C29"/>
    <w:rsid w:val="006605FD"/>
    <w:rsid w:val="00660E9E"/>
    <w:rsid w:val="006612E5"/>
    <w:rsid w:val="00661D52"/>
    <w:rsid w:val="0066257E"/>
    <w:rsid w:val="00662A8F"/>
    <w:rsid w:val="006639E6"/>
    <w:rsid w:val="006641BE"/>
    <w:rsid w:val="00664FD4"/>
    <w:rsid w:val="00665062"/>
    <w:rsid w:val="0066518C"/>
    <w:rsid w:val="006652F2"/>
    <w:rsid w:val="006654E2"/>
    <w:rsid w:val="006659B8"/>
    <w:rsid w:val="00665C15"/>
    <w:rsid w:val="00666A9B"/>
    <w:rsid w:val="00666C98"/>
    <w:rsid w:val="00667249"/>
    <w:rsid w:val="006674E1"/>
    <w:rsid w:val="00667D58"/>
    <w:rsid w:val="00671389"/>
    <w:rsid w:val="00671410"/>
    <w:rsid w:val="00671E8F"/>
    <w:rsid w:val="00671E97"/>
    <w:rsid w:val="00671F2E"/>
    <w:rsid w:val="006722AF"/>
    <w:rsid w:val="00672A85"/>
    <w:rsid w:val="0067315C"/>
    <w:rsid w:val="00673448"/>
    <w:rsid w:val="0067373C"/>
    <w:rsid w:val="0067399D"/>
    <w:rsid w:val="00673A28"/>
    <w:rsid w:val="006742A8"/>
    <w:rsid w:val="00674325"/>
    <w:rsid w:val="00674DD7"/>
    <w:rsid w:val="006756AB"/>
    <w:rsid w:val="00675CA0"/>
    <w:rsid w:val="00680806"/>
    <w:rsid w:val="006814B4"/>
    <w:rsid w:val="00681769"/>
    <w:rsid w:val="006823BE"/>
    <w:rsid w:val="00682BB1"/>
    <w:rsid w:val="00684773"/>
    <w:rsid w:val="00684FA1"/>
    <w:rsid w:val="00685EC9"/>
    <w:rsid w:val="006867BC"/>
    <w:rsid w:val="006867CD"/>
    <w:rsid w:val="006875B3"/>
    <w:rsid w:val="00690E3E"/>
    <w:rsid w:val="00691624"/>
    <w:rsid w:val="00691D60"/>
    <w:rsid w:val="00692AEB"/>
    <w:rsid w:val="00693230"/>
    <w:rsid w:val="0069336A"/>
    <w:rsid w:val="0069394A"/>
    <w:rsid w:val="00694068"/>
    <w:rsid w:val="00694C64"/>
    <w:rsid w:val="00694DA5"/>
    <w:rsid w:val="00695898"/>
    <w:rsid w:val="006959E3"/>
    <w:rsid w:val="00695FEC"/>
    <w:rsid w:val="00696212"/>
    <w:rsid w:val="00696217"/>
    <w:rsid w:val="006970C5"/>
    <w:rsid w:val="00697571"/>
    <w:rsid w:val="006978B3"/>
    <w:rsid w:val="00697A95"/>
    <w:rsid w:val="00697EE5"/>
    <w:rsid w:val="00697F7A"/>
    <w:rsid w:val="006A0CEA"/>
    <w:rsid w:val="006A1209"/>
    <w:rsid w:val="006A28FC"/>
    <w:rsid w:val="006A602E"/>
    <w:rsid w:val="006A6086"/>
    <w:rsid w:val="006A7405"/>
    <w:rsid w:val="006A7C7D"/>
    <w:rsid w:val="006A7E9B"/>
    <w:rsid w:val="006B0257"/>
    <w:rsid w:val="006B3AC3"/>
    <w:rsid w:val="006B414A"/>
    <w:rsid w:val="006B4763"/>
    <w:rsid w:val="006B4AB3"/>
    <w:rsid w:val="006B6503"/>
    <w:rsid w:val="006B6A10"/>
    <w:rsid w:val="006B7914"/>
    <w:rsid w:val="006B7D0D"/>
    <w:rsid w:val="006B7EA1"/>
    <w:rsid w:val="006C04C9"/>
    <w:rsid w:val="006C0720"/>
    <w:rsid w:val="006C114C"/>
    <w:rsid w:val="006C283E"/>
    <w:rsid w:val="006C29F1"/>
    <w:rsid w:val="006C3AAB"/>
    <w:rsid w:val="006C4091"/>
    <w:rsid w:val="006C47BD"/>
    <w:rsid w:val="006C48A0"/>
    <w:rsid w:val="006C4BC1"/>
    <w:rsid w:val="006C4DD5"/>
    <w:rsid w:val="006C54EF"/>
    <w:rsid w:val="006C669A"/>
    <w:rsid w:val="006C6AAB"/>
    <w:rsid w:val="006C6D40"/>
    <w:rsid w:val="006C6D5D"/>
    <w:rsid w:val="006C7B09"/>
    <w:rsid w:val="006D10F5"/>
    <w:rsid w:val="006D1426"/>
    <w:rsid w:val="006D189C"/>
    <w:rsid w:val="006D39B0"/>
    <w:rsid w:val="006D3CA7"/>
    <w:rsid w:val="006D5BAB"/>
    <w:rsid w:val="006D60EF"/>
    <w:rsid w:val="006D6D1B"/>
    <w:rsid w:val="006D7CBF"/>
    <w:rsid w:val="006E174B"/>
    <w:rsid w:val="006E22BE"/>
    <w:rsid w:val="006E23F3"/>
    <w:rsid w:val="006E28F3"/>
    <w:rsid w:val="006E3453"/>
    <w:rsid w:val="006E3DE0"/>
    <w:rsid w:val="006E4B17"/>
    <w:rsid w:val="006E5964"/>
    <w:rsid w:val="006E5E5F"/>
    <w:rsid w:val="006E65F3"/>
    <w:rsid w:val="006E6960"/>
    <w:rsid w:val="006E756D"/>
    <w:rsid w:val="006F02CE"/>
    <w:rsid w:val="006F1946"/>
    <w:rsid w:val="006F329F"/>
    <w:rsid w:val="006F3C3F"/>
    <w:rsid w:val="006F3CE5"/>
    <w:rsid w:val="006F40F5"/>
    <w:rsid w:val="006F4644"/>
    <w:rsid w:val="006F4AED"/>
    <w:rsid w:val="006F4B21"/>
    <w:rsid w:val="006F4BCE"/>
    <w:rsid w:val="006F7E9D"/>
    <w:rsid w:val="00700E17"/>
    <w:rsid w:val="0070146B"/>
    <w:rsid w:val="0070152C"/>
    <w:rsid w:val="00701CDC"/>
    <w:rsid w:val="0070216F"/>
    <w:rsid w:val="00702618"/>
    <w:rsid w:val="00702860"/>
    <w:rsid w:val="00703F7B"/>
    <w:rsid w:val="007048AD"/>
    <w:rsid w:val="007048BF"/>
    <w:rsid w:val="00704EDC"/>
    <w:rsid w:val="007051BC"/>
    <w:rsid w:val="00705882"/>
    <w:rsid w:val="007069D3"/>
    <w:rsid w:val="00706C6D"/>
    <w:rsid w:val="00710081"/>
    <w:rsid w:val="007112E8"/>
    <w:rsid w:val="00712A4C"/>
    <w:rsid w:val="00712BE8"/>
    <w:rsid w:val="00713B40"/>
    <w:rsid w:val="00714A8C"/>
    <w:rsid w:val="00714F97"/>
    <w:rsid w:val="007158D7"/>
    <w:rsid w:val="00716373"/>
    <w:rsid w:val="00716D52"/>
    <w:rsid w:val="007172D3"/>
    <w:rsid w:val="0071741B"/>
    <w:rsid w:val="00717609"/>
    <w:rsid w:val="00717617"/>
    <w:rsid w:val="00720F89"/>
    <w:rsid w:val="00721326"/>
    <w:rsid w:val="00722CCD"/>
    <w:rsid w:val="0072358F"/>
    <w:rsid w:val="007263BE"/>
    <w:rsid w:val="007264FD"/>
    <w:rsid w:val="00726C25"/>
    <w:rsid w:val="00726E62"/>
    <w:rsid w:val="00727527"/>
    <w:rsid w:val="0072784A"/>
    <w:rsid w:val="00727DF0"/>
    <w:rsid w:val="007300F6"/>
    <w:rsid w:val="007307E3"/>
    <w:rsid w:val="00730EB8"/>
    <w:rsid w:val="007324EA"/>
    <w:rsid w:val="0073257D"/>
    <w:rsid w:val="0073348E"/>
    <w:rsid w:val="00734F96"/>
    <w:rsid w:val="007371E3"/>
    <w:rsid w:val="00742BC4"/>
    <w:rsid w:val="00743299"/>
    <w:rsid w:val="00743E93"/>
    <w:rsid w:val="00745697"/>
    <w:rsid w:val="007457A1"/>
    <w:rsid w:val="00745E49"/>
    <w:rsid w:val="007460E2"/>
    <w:rsid w:val="00746940"/>
    <w:rsid w:val="00747626"/>
    <w:rsid w:val="0074788C"/>
    <w:rsid w:val="00747C34"/>
    <w:rsid w:val="0075015A"/>
    <w:rsid w:val="00750616"/>
    <w:rsid w:val="00751327"/>
    <w:rsid w:val="007515FE"/>
    <w:rsid w:val="00751737"/>
    <w:rsid w:val="00752431"/>
    <w:rsid w:val="00754F72"/>
    <w:rsid w:val="00755250"/>
    <w:rsid w:val="0075573D"/>
    <w:rsid w:val="007559CA"/>
    <w:rsid w:val="00756690"/>
    <w:rsid w:val="007570FA"/>
    <w:rsid w:val="00757198"/>
    <w:rsid w:val="00757B60"/>
    <w:rsid w:val="00760FED"/>
    <w:rsid w:val="007614A5"/>
    <w:rsid w:val="00761CAF"/>
    <w:rsid w:val="00761E23"/>
    <w:rsid w:val="00764FB9"/>
    <w:rsid w:val="00765BC8"/>
    <w:rsid w:val="007661A1"/>
    <w:rsid w:val="007661D0"/>
    <w:rsid w:val="00770124"/>
    <w:rsid w:val="0077014D"/>
    <w:rsid w:val="00770173"/>
    <w:rsid w:val="007702E2"/>
    <w:rsid w:val="007703EA"/>
    <w:rsid w:val="00772923"/>
    <w:rsid w:val="00772B89"/>
    <w:rsid w:val="00774633"/>
    <w:rsid w:val="00777A36"/>
    <w:rsid w:val="00777EFD"/>
    <w:rsid w:val="00780481"/>
    <w:rsid w:val="00780D2A"/>
    <w:rsid w:val="007815FC"/>
    <w:rsid w:val="00781CC5"/>
    <w:rsid w:val="00782AA4"/>
    <w:rsid w:val="00782D05"/>
    <w:rsid w:val="00782F91"/>
    <w:rsid w:val="007832C8"/>
    <w:rsid w:val="00783655"/>
    <w:rsid w:val="007853B7"/>
    <w:rsid w:val="007868DE"/>
    <w:rsid w:val="00786C6C"/>
    <w:rsid w:val="00790005"/>
    <w:rsid w:val="00790771"/>
    <w:rsid w:val="007911C3"/>
    <w:rsid w:val="00791BC1"/>
    <w:rsid w:val="00791E69"/>
    <w:rsid w:val="00792DF0"/>
    <w:rsid w:val="00793448"/>
    <w:rsid w:val="00793D69"/>
    <w:rsid w:val="00794754"/>
    <w:rsid w:val="00795415"/>
    <w:rsid w:val="0079554C"/>
    <w:rsid w:val="00795720"/>
    <w:rsid w:val="00796117"/>
    <w:rsid w:val="00796377"/>
    <w:rsid w:val="00797D77"/>
    <w:rsid w:val="00797E30"/>
    <w:rsid w:val="007A0210"/>
    <w:rsid w:val="007A1433"/>
    <w:rsid w:val="007A1D86"/>
    <w:rsid w:val="007A1F3F"/>
    <w:rsid w:val="007A275C"/>
    <w:rsid w:val="007A4638"/>
    <w:rsid w:val="007A4FC7"/>
    <w:rsid w:val="007A5AAF"/>
    <w:rsid w:val="007A5DE7"/>
    <w:rsid w:val="007A6118"/>
    <w:rsid w:val="007A658C"/>
    <w:rsid w:val="007A7031"/>
    <w:rsid w:val="007B0170"/>
    <w:rsid w:val="007B1204"/>
    <w:rsid w:val="007B1B5F"/>
    <w:rsid w:val="007B2088"/>
    <w:rsid w:val="007B2C08"/>
    <w:rsid w:val="007B2CF2"/>
    <w:rsid w:val="007B454F"/>
    <w:rsid w:val="007B50B1"/>
    <w:rsid w:val="007B567E"/>
    <w:rsid w:val="007B5FF7"/>
    <w:rsid w:val="007B69FC"/>
    <w:rsid w:val="007B750D"/>
    <w:rsid w:val="007B7A5C"/>
    <w:rsid w:val="007C16F8"/>
    <w:rsid w:val="007C1AC6"/>
    <w:rsid w:val="007C25D5"/>
    <w:rsid w:val="007C64D4"/>
    <w:rsid w:val="007C677C"/>
    <w:rsid w:val="007C6CDD"/>
    <w:rsid w:val="007C76B7"/>
    <w:rsid w:val="007C76C4"/>
    <w:rsid w:val="007C7B43"/>
    <w:rsid w:val="007C7F24"/>
    <w:rsid w:val="007D002B"/>
    <w:rsid w:val="007D1617"/>
    <w:rsid w:val="007D200D"/>
    <w:rsid w:val="007D2232"/>
    <w:rsid w:val="007D3913"/>
    <w:rsid w:val="007D4C7B"/>
    <w:rsid w:val="007D502B"/>
    <w:rsid w:val="007D5C96"/>
    <w:rsid w:val="007D728F"/>
    <w:rsid w:val="007D7EE0"/>
    <w:rsid w:val="007E0862"/>
    <w:rsid w:val="007E14E1"/>
    <w:rsid w:val="007E15B2"/>
    <w:rsid w:val="007E1D66"/>
    <w:rsid w:val="007E1DE6"/>
    <w:rsid w:val="007E3971"/>
    <w:rsid w:val="007E4261"/>
    <w:rsid w:val="007E4759"/>
    <w:rsid w:val="007E5871"/>
    <w:rsid w:val="007E7081"/>
    <w:rsid w:val="007F0AD2"/>
    <w:rsid w:val="007F0CF7"/>
    <w:rsid w:val="007F0E37"/>
    <w:rsid w:val="007F0E84"/>
    <w:rsid w:val="007F1D4B"/>
    <w:rsid w:val="007F2107"/>
    <w:rsid w:val="007F292E"/>
    <w:rsid w:val="007F303B"/>
    <w:rsid w:val="007F4402"/>
    <w:rsid w:val="007F4AE1"/>
    <w:rsid w:val="007F5C36"/>
    <w:rsid w:val="007F5DBC"/>
    <w:rsid w:val="007F6578"/>
    <w:rsid w:val="0080043E"/>
    <w:rsid w:val="00800D9F"/>
    <w:rsid w:val="0080207F"/>
    <w:rsid w:val="008025A6"/>
    <w:rsid w:val="0080266F"/>
    <w:rsid w:val="00802E6E"/>
    <w:rsid w:val="00802F1F"/>
    <w:rsid w:val="0080337D"/>
    <w:rsid w:val="008038AF"/>
    <w:rsid w:val="008043CD"/>
    <w:rsid w:val="008043D9"/>
    <w:rsid w:val="00806506"/>
    <w:rsid w:val="00806AD9"/>
    <w:rsid w:val="008100E9"/>
    <w:rsid w:val="008111D5"/>
    <w:rsid w:val="008116DB"/>
    <w:rsid w:val="00811A51"/>
    <w:rsid w:val="008123DA"/>
    <w:rsid w:val="00813119"/>
    <w:rsid w:val="0081339D"/>
    <w:rsid w:val="008135EE"/>
    <w:rsid w:val="008138CD"/>
    <w:rsid w:val="0081458F"/>
    <w:rsid w:val="00814734"/>
    <w:rsid w:val="008151E6"/>
    <w:rsid w:val="0081553E"/>
    <w:rsid w:val="00815EB6"/>
    <w:rsid w:val="00816321"/>
    <w:rsid w:val="00816D02"/>
    <w:rsid w:val="00823668"/>
    <w:rsid w:val="00823713"/>
    <w:rsid w:val="008237D0"/>
    <w:rsid w:val="008246AD"/>
    <w:rsid w:val="00824836"/>
    <w:rsid w:val="00824F5A"/>
    <w:rsid w:val="00825D51"/>
    <w:rsid w:val="00826264"/>
    <w:rsid w:val="008275DE"/>
    <w:rsid w:val="008276F0"/>
    <w:rsid w:val="00827F24"/>
    <w:rsid w:val="00830483"/>
    <w:rsid w:val="008313DD"/>
    <w:rsid w:val="00832CF2"/>
    <w:rsid w:val="00833827"/>
    <w:rsid w:val="008338CF"/>
    <w:rsid w:val="00833FB3"/>
    <w:rsid w:val="00835DAD"/>
    <w:rsid w:val="00836252"/>
    <w:rsid w:val="0083632C"/>
    <w:rsid w:val="008367E9"/>
    <w:rsid w:val="00836F53"/>
    <w:rsid w:val="00837C16"/>
    <w:rsid w:val="00840680"/>
    <w:rsid w:val="00841DDB"/>
    <w:rsid w:val="008421F7"/>
    <w:rsid w:val="0084260C"/>
    <w:rsid w:val="008428C6"/>
    <w:rsid w:val="00842C32"/>
    <w:rsid w:val="00843A31"/>
    <w:rsid w:val="0084417B"/>
    <w:rsid w:val="00844FCA"/>
    <w:rsid w:val="00845B62"/>
    <w:rsid w:val="00845CA3"/>
    <w:rsid w:val="008462D2"/>
    <w:rsid w:val="0084633D"/>
    <w:rsid w:val="00847E89"/>
    <w:rsid w:val="0085053F"/>
    <w:rsid w:val="00850738"/>
    <w:rsid w:val="00851416"/>
    <w:rsid w:val="0085163F"/>
    <w:rsid w:val="00851DCB"/>
    <w:rsid w:val="00852B3F"/>
    <w:rsid w:val="00853834"/>
    <w:rsid w:val="008539F5"/>
    <w:rsid w:val="00853E1D"/>
    <w:rsid w:val="00854D27"/>
    <w:rsid w:val="008551FB"/>
    <w:rsid w:val="00855872"/>
    <w:rsid w:val="00855B64"/>
    <w:rsid w:val="00856F29"/>
    <w:rsid w:val="00857200"/>
    <w:rsid w:val="008574C3"/>
    <w:rsid w:val="0085755E"/>
    <w:rsid w:val="00857AFF"/>
    <w:rsid w:val="00860C73"/>
    <w:rsid w:val="00860D1D"/>
    <w:rsid w:val="00861245"/>
    <w:rsid w:val="008628BC"/>
    <w:rsid w:val="00865C93"/>
    <w:rsid w:val="00865DFC"/>
    <w:rsid w:val="0086638E"/>
    <w:rsid w:val="00866FDB"/>
    <w:rsid w:val="00870A00"/>
    <w:rsid w:val="00870DE0"/>
    <w:rsid w:val="00875EAA"/>
    <w:rsid w:val="00876338"/>
    <w:rsid w:val="00876755"/>
    <w:rsid w:val="008767DD"/>
    <w:rsid w:val="008808C4"/>
    <w:rsid w:val="00881153"/>
    <w:rsid w:val="0088166C"/>
    <w:rsid w:val="0088177F"/>
    <w:rsid w:val="008819F7"/>
    <w:rsid w:val="00881D67"/>
    <w:rsid w:val="00882ACD"/>
    <w:rsid w:val="00882E4C"/>
    <w:rsid w:val="00883886"/>
    <w:rsid w:val="00883B09"/>
    <w:rsid w:val="00884D3A"/>
    <w:rsid w:val="00884EBB"/>
    <w:rsid w:val="0088521B"/>
    <w:rsid w:val="008861B2"/>
    <w:rsid w:val="008861B9"/>
    <w:rsid w:val="00886A81"/>
    <w:rsid w:val="00890412"/>
    <w:rsid w:val="00890B93"/>
    <w:rsid w:val="0089136B"/>
    <w:rsid w:val="0089240B"/>
    <w:rsid w:val="00892963"/>
    <w:rsid w:val="008945E8"/>
    <w:rsid w:val="00894B5C"/>
    <w:rsid w:val="0089527E"/>
    <w:rsid w:val="00895AB0"/>
    <w:rsid w:val="00896198"/>
    <w:rsid w:val="00896625"/>
    <w:rsid w:val="00896678"/>
    <w:rsid w:val="008968AA"/>
    <w:rsid w:val="00896AA4"/>
    <w:rsid w:val="00897BCC"/>
    <w:rsid w:val="008A144E"/>
    <w:rsid w:val="008A2058"/>
    <w:rsid w:val="008A2D2A"/>
    <w:rsid w:val="008A2DFC"/>
    <w:rsid w:val="008A2ED1"/>
    <w:rsid w:val="008A417A"/>
    <w:rsid w:val="008A5214"/>
    <w:rsid w:val="008A6537"/>
    <w:rsid w:val="008A6658"/>
    <w:rsid w:val="008A66D9"/>
    <w:rsid w:val="008A75FE"/>
    <w:rsid w:val="008A7727"/>
    <w:rsid w:val="008B204F"/>
    <w:rsid w:val="008B2470"/>
    <w:rsid w:val="008B46F4"/>
    <w:rsid w:val="008B4CF3"/>
    <w:rsid w:val="008B588A"/>
    <w:rsid w:val="008B5DA7"/>
    <w:rsid w:val="008B6CE3"/>
    <w:rsid w:val="008C0C8C"/>
    <w:rsid w:val="008C0CBE"/>
    <w:rsid w:val="008C1238"/>
    <w:rsid w:val="008C2D20"/>
    <w:rsid w:val="008C2F2E"/>
    <w:rsid w:val="008C356E"/>
    <w:rsid w:val="008C3D98"/>
    <w:rsid w:val="008C3FD8"/>
    <w:rsid w:val="008C64D6"/>
    <w:rsid w:val="008C6561"/>
    <w:rsid w:val="008C6F99"/>
    <w:rsid w:val="008C7B52"/>
    <w:rsid w:val="008C7C2C"/>
    <w:rsid w:val="008D21AC"/>
    <w:rsid w:val="008D2244"/>
    <w:rsid w:val="008D22F1"/>
    <w:rsid w:val="008D2FDC"/>
    <w:rsid w:val="008D4750"/>
    <w:rsid w:val="008D4993"/>
    <w:rsid w:val="008D6533"/>
    <w:rsid w:val="008D65DC"/>
    <w:rsid w:val="008D697F"/>
    <w:rsid w:val="008D7069"/>
    <w:rsid w:val="008D72E7"/>
    <w:rsid w:val="008D7968"/>
    <w:rsid w:val="008E0734"/>
    <w:rsid w:val="008E0BF9"/>
    <w:rsid w:val="008E0C31"/>
    <w:rsid w:val="008E1BCE"/>
    <w:rsid w:val="008E1F2A"/>
    <w:rsid w:val="008E2E4D"/>
    <w:rsid w:val="008E6240"/>
    <w:rsid w:val="008E6CE8"/>
    <w:rsid w:val="008E735C"/>
    <w:rsid w:val="008F19A3"/>
    <w:rsid w:val="008F227F"/>
    <w:rsid w:val="008F2B29"/>
    <w:rsid w:val="008F3B26"/>
    <w:rsid w:val="008F3C86"/>
    <w:rsid w:val="008F3DC1"/>
    <w:rsid w:val="008F3F65"/>
    <w:rsid w:val="008F53B8"/>
    <w:rsid w:val="008F577D"/>
    <w:rsid w:val="008F5A19"/>
    <w:rsid w:val="008F6C2A"/>
    <w:rsid w:val="0090030C"/>
    <w:rsid w:val="00901034"/>
    <w:rsid w:val="00901038"/>
    <w:rsid w:val="009010ED"/>
    <w:rsid w:val="009013BF"/>
    <w:rsid w:val="00901F53"/>
    <w:rsid w:val="00903D37"/>
    <w:rsid w:val="00904462"/>
    <w:rsid w:val="009044D3"/>
    <w:rsid w:val="00904C97"/>
    <w:rsid w:val="00904EA8"/>
    <w:rsid w:val="00906F46"/>
    <w:rsid w:val="00910AAB"/>
    <w:rsid w:val="00910E0F"/>
    <w:rsid w:val="00911088"/>
    <w:rsid w:val="00911181"/>
    <w:rsid w:val="0091235A"/>
    <w:rsid w:val="00912E64"/>
    <w:rsid w:val="009132A3"/>
    <w:rsid w:val="009150A5"/>
    <w:rsid w:val="00916E17"/>
    <w:rsid w:val="009175BC"/>
    <w:rsid w:val="009179A3"/>
    <w:rsid w:val="00917F5D"/>
    <w:rsid w:val="00920024"/>
    <w:rsid w:val="0092077A"/>
    <w:rsid w:val="009207CE"/>
    <w:rsid w:val="00921984"/>
    <w:rsid w:val="009236E3"/>
    <w:rsid w:val="00923B6C"/>
    <w:rsid w:val="00923B7E"/>
    <w:rsid w:val="00923EAE"/>
    <w:rsid w:val="0092402D"/>
    <w:rsid w:val="0092568D"/>
    <w:rsid w:val="00926E94"/>
    <w:rsid w:val="00927A2E"/>
    <w:rsid w:val="00927B52"/>
    <w:rsid w:val="0093099B"/>
    <w:rsid w:val="00930B99"/>
    <w:rsid w:val="00931267"/>
    <w:rsid w:val="00931290"/>
    <w:rsid w:val="009318C1"/>
    <w:rsid w:val="00931A7A"/>
    <w:rsid w:val="0093253B"/>
    <w:rsid w:val="009325AE"/>
    <w:rsid w:val="00932954"/>
    <w:rsid w:val="00932DB6"/>
    <w:rsid w:val="00933A9D"/>
    <w:rsid w:val="00934027"/>
    <w:rsid w:val="00934386"/>
    <w:rsid w:val="00934FC3"/>
    <w:rsid w:val="009355AE"/>
    <w:rsid w:val="00935E24"/>
    <w:rsid w:val="009367DA"/>
    <w:rsid w:val="00940F47"/>
    <w:rsid w:val="0094169E"/>
    <w:rsid w:val="00941A71"/>
    <w:rsid w:val="00941BDB"/>
    <w:rsid w:val="00941C17"/>
    <w:rsid w:val="00941E37"/>
    <w:rsid w:val="00942BE8"/>
    <w:rsid w:val="0094473D"/>
    <w:rsid w:val="00944936"/>
    <w:rsid w:val="00945D34"/>
    <w:rsid w:val="00946459"/>
    <w:rsid w:val="009468B4"/>
    <w:rsid w:val="0094740B"/>
    <w:rsid w:val="00950044"/>
    <w:rsid w:val="00950414"/>
    <w:rsid w:val="00950F44"/>
    <w:rsid w:val="00951AAC"/>
    <w:rsid w:val="00952EAE"/>
    <w:rsid w:val="00952F72"/>
    <w:rsid w:val="0095313E"/>
    <w:rsid w:val="0095410C"/>
    <w:rsid w:val="009549F3"/>
    <w:rsid w:val="00954CD2"/>
    <w:rsid w:val="00955E06"/>
    <w:rsid w:val="00961101"/>
    <w:rsid w:val="00961237"/>
    <w:rsid w:val="009618AC"/>
    <w:rsid w:val="00961F3C"/>
    <w:rsid w:val="00964B3F"/>
    <w:rsid w:val="0096533F"/>
    <w:rsid w:val="00966A1C"/>
    <w:rsid w:val="00966D21"/>
    <w:rsid w:val="00966EF4"/>
    <w:rsid w:val="00966FBF"/>
    <w:rsid w:val="00967105"/>
    <w:rsid w:val="0096723A"/>
    <w:rsid w:val="009673E0"/>
    <w:rsid w:val="00967A85"/>
    <w:rsid w:val="00970353"/>
    <w:rsid w:val="009706D8"/>
    <w:rsid w:val="00971DF1"/>
    <w:rsid w:val="00972287"/>
    <w:rsid w:val="009723B0"/>
    <w:rsid w:val="00972E6B"/>
    <w:rsid w:val="00973EA6"/>
    <w:rsid w:val="00974219"/>
    <w:rsid w:val="00974848"/>
    <w:rsid w:val="00974956"/>
    <w:rsid w:val="00974985"/>
    <w:rsid w:val="0097547A"/>
    <w:rsid w:val="00975738"/>
    <w:rsid w:val="00975C2B"/>
    <w:rsid w:val="009763EE"/>
    <w:rsid w:val="00977238"/>
    <w:rsid w:val="00977A46"/>
    <w:rsid w:val="00980520"/>
    <w:rsid w:val="00981D31"/>
    <w:rsid w:val="00982B95"/>
    <w:rsid w:val="009834A0"/>
    <w:rsid w:val="00983DCA"/>
    <w:rsid w:val="00984419"/>
    <w:rsid w:val="00984EB5"/>
    <w:rsid w:val="00986F87"/>
    <w:rsid w:val="009878E1"/>
    <w:rsid w:val="00990088"/>
    <w:rsid w:val="00990708"/>
    <w:rsid w:val="00991446"/>
    <w:rsid w:val="009924D3"/>
    <w:rsid w:val="009927CD"/>
    <w:rsid w:val="00992B79"/>
    <w:rsid w:val="00993063"/>
    <w:rsid w:val="00993A59"/>
    <w:rsid w:val="00994D88"/>
    <w:rsid w:val="00995196"/>
    <w:rsid w:val="00995CDB"/>
    <w:rsid w:val="00996881"/>
    <w:rsid w:val="00997BB8"/>
    <w:rsid w:val="009A0E4C"/>
    <w:rsid w:val="009A1132"/>
    <w:rsid w:val="009A11D0"/>
    <w:rsid w:val="009A1930"/>
    <w:rsid w:val="009A1EBD"/>
    <w:rsid w:val="009A2370"/>
    <w:rsid w:val="009A34EA"/>
    <w:rsid w:val="009A36F2"/>
    <w:rsid w:val="009A4FC6"/>
    <w:rsid w:val="009A5A71"/>
    <w:rsid w:val="009A5F42"/>
    <w:rsid w:val="009B004D"/>
    <w:rsid w:val="009B0841"/>
    <w:rsid w:val="009B0A88"/>
    <w:rsid w:val="009B0AE0"/>
    <w:rsid w:val="009B0B51"/>
    <w:rsid w:val="009B0E03"/>
    <w:rsid w:val="009B1B45"/>
    <w:rsid w:val="009B4116"/>
    <w:rsid w:val="009B4858"/>
    <w:rsid w:val="009B49CA"/>
    <w:rsid w:val="009B50E6"/>
    <w:rsid w:val="009B5A79"/>
    <w:rsid w:val="009B64AD"/>
    <w:rsid w:val="009B6F98"/>
    <w:rsid w:val="009B705E"/>
    <w:rsid w:val="009B710E"/>
    <w:rsid w:val="009B7163"/>
    <w:rsid w:val="009C0E9D"/>
    <w:rsid w:val="009C1C12"/>
    <w:rsid w:val="009C2860"/>
    <w:rsid w:val="009C2E20"/>
    <w:rsid w:val="009C3247"/>
    <w:rsid w:val="009C4989"/>
    <w:rsid w:val="009C519A"/>
    <w:rsid w:val="009C6683"/>
    <w:rsid w:val="009C6B56"/>
    <w:rsid w:val="009C768F"/>
    <w:rsid w:val="009C79F0"/>
    <w:rsid w:val="009C7E8F"/>
    <w:rsid w:val="009D017A"/>
    <w:rsid w:val="009D0741"/>
    <w:rsid w:val="009D2039"/>
    <w:rsid w:val="009D28AA"/>
    <w:rsid w:val="009D3B08"/>
    <w:rsid w:val="009D3C15"/>
    <w:rsid w:val="009D43DF"/>
    <w:rsid w:val="009D587E"/>
    <w:rsid w:val="009D597B"/>
    <w:rsid w:val="009E107D"/>
    <w:rsid w:val="009E3707"/>
    <w:rsid w:val="009E3BB2"/>
    <w:rsid w:val="009E4175"/>
    <w:rsid w:val="009E4BF9"/>
    <w:rsid w:val="009E4D5D"/>
    <w:rsid w:val="009E58E8"/>
    <w:rsid w:val="009E5B55"/>
    <w:rsid w:val="009E72D1"/>
    <w:rsid w:val="009E7B41"/>
    <w:rsid w:val="009F0FD9"/>
    <w:rsid w:val="009F1DFD"/>
    <w:rsid w:val="009F2A69"/>
    <w:rsid w:val="009F3BF1"/>
    <w:rsid w:val="009F3FAF"/>
    <w:rsid w:val="009F4009"/>
    <w:rsid w:val="009F43B9"/>
    <w:rsid w:val="009F4558"/>
    <w:rsid w:val="009F48A7"/>
    <w:rsid w:val="009F4AF6"/>
    <w:rsid w:val="009F4E8E"/>
    <w:rsid w:val="009F58C3"/>
    <w:rsid w:val="009F60D8"/>
    <w:rsid w:val="009F65E8"/>
    <w:rsid w:val="009F6757"/>
    <w:rsid w:val="009F6865"/>
    <w:rsid w:val="009F708A"/>
    <w:rsid w:val="009F7AC4"/>
    <w:rsid w:val="00A011F4"/>
    <w:rsid w:val="00A029CA"/>
    <w:rsid w:val="00A02B36"/>
    <w:rsid w:val="00A03453"/>
    <w:rsid w:val="00A050BE"/>
    <w:rsid w:val="00A06006"/>
    <w:rsid w:val="00A069D9"/>
    <w:rsid w:val="00A0771F"/>
    <w:rsid w:val="00A10DB5"/>
    <w:rsid w:val="00A13050"/>
    <w:rsid w:val="00A1398D"/>
    <w:rsid w:val="00A14A3D"/>
    <w:rsid w:val="00A14B60"/>
    <w:rsid w:val="00A153AE"/>
    <w:rsid w:val="00A15861"/>
    <w:rsid w:val="00A163C8"/>
    <w:rsid w:val="00A17487"/>
    <w:rsid w:val="00A1760F"/>
    <w:rsid w:val="00A17A13"/>
    <w:rsid w:val="00A22246"/>
    <w:rsid w:val="00A23286"/>
    <w:rsid w:val="00A23545"/>
    <w:rsid w:val="00A23A6D"/>
    <w:rsid w:val="00A23F5C"/>
    <w:rsid w:val="00A250E0"/>
    <w:rsid w:val="00A252A7"/>
    <w:rsid w:val="00A25862"/>
    <w:rsid w:val="00A25976"/>
    <w:rsid w:val="00A2598A"/>
    <w:rsid w:val="00A259C6"/>
    <w:rsid w:val="00A31729"/>
    <w:rsid w:val="00A31878"/>
    <w:rsid w:val="00A31B4F"/>
    <w:rsid w:val="00A31FCF"/>
    <w:rsid w:val="00A32800"/>
    <w:rsid w:val="00A333CA"/>
    <w:rsid w:val="00A335E0"/>
    <w:rsid w:val="00A337A2"/>
    <w:rsid w:val="00A33C92"/>
    <w:rsid w:val="00A34306"/>
    <w:rsid w:val="00A348AD"/>
    <w:rsid w:val="00A35815"/>
    <w:rsid w:val="00A3586E"/>
    <w:rsid w:val="00A3653B"/>
    <w:rsid w:val="00A37C8B"/>
    <w:rsid w:val="00A420D4"/>
    <w:rsid w:val="00A44268"/>
    <w:rsid w:val="00A44CFC"/>
    <w:rsid w:val="00A44DA4"/>
    <w:rsid w:val="00A44E1A"/>
    <w:rsid w:val="00A45AF6"/>
    <w:rsid w:val="00A46FD9"/>
    <w:rsid w:val="00A472D9"/>
    <w:rsid w:val="00A47406"/>
    <w:rsid w:val="00A509BC"/>
    <w:rsid w:val="00A50D88"/>
    <w:rsid w:val="00A51D7A"/>
    <w:rsid w:val="00A52067"/>
    <w:rsid w:val="00A52450"/>
    <w:rsid w:val="00A53725"/>
    <w:rsid w:val="00A53B51"/>
    <w:rsid w:val="00A53CF4"/>
    <w:rsid w:val="00A55676"/>
    <w:rsid w:val="00A55CE0"/>
    <w:rsid w:val="00A560CE"/>
    <w:rsid w:val="00A56255"/>
    <w:rsid w:val="00A57127"/>
    <w:rsid w:val="00A576CA"/>
    <w:rsid w:val="00A57702"/>
    <w:rsid w:val="00A57718"/>
    <w:rsid w:val="00A57981"/>
    <w:rsid w:val="00A57C9D"/>
    <w:rsid w:val="00A6006F"/>
    <w:rsid w:val="00A603C9"/>
    <w:rsid w:val="00A60E15"/>
    <w:rsid w:val="00A60EBA"/>
    <w:rsid w:val="00A61231"/>
    <w:rsid w:val="00A6232B"/>
    <w:rsid w:val="00A63771"/>
    <w:rsid w:val="00A64DB9"/>
    <w:rsid w:val="00A6521D"/>
    <w:rsid w:val="00A6546A"/>
    <w:rsid w:val="00A65758"/>
    <w:rsid w:val="00A66390"/>
    <w:rsid w:val="00A668E0"/>
    <w:rsid w:val="00A66BB1"/>
    <w:rsid w:val="00A700B7"/>
    <w:rsid w:val="00A70D88"/>
    <w:rsid w:val="00A71A72"/>
    <w:rsid w:val="00A720FB"/>
    <w:rsid w:val="00A726CC"/>
    <w:rsid w:val="00A73CCA"/>
    <w:rsid w:val="00A73E75"/>
    <w:rsid w:val="00A740D8"/>
    <w:rsid w:val="00A75F1B"/>
    <w:rsid w:val="00A805A1"/>
    <w:rsid w:val="00A80792"/>
    <w:rsid w:val="00A823D9"/>
    <w:rsid w:val="00A8240E"/>
    <w:rsid w:val="00A829B1"/>
    <w:rsid w:val="00A84029"/>
    <w:rsid w:val="00A84DFF"/>
    <w:rsid w:val="00A863EC"/>
    <w:rsid w:val="00A87BA7"/>
    <w:rsid w:val="00A87F53"/>
    <w:rsid w:val="00A900F9"/>
    <w:rsid w:val="00A904BD"/>
    <w:rsid w:val="00A905C4"/>
    <w:rsid w:val="00A91550"/>
    <w:rsid w:val="00A935C8"/>
    <w:rsid w:val="00A93BFC"/>
    <w:rsid w:val="00A93CBB"/>
    <w:rsid w:val="00A93CF6"/>
    <w:rsid w:val="00A940EC"/>
    <w:rsid w:val="00A943EA"/>
    <w:rsid w:val="00A94FED"/>
    <w:rsid w:val="00A96292"/>
    <w:rsid w:val="00A97741"/>
    <w:rsid w:val="00AA02D0"/>
    <w:rsid w:val="00AA03C2"/>
    <w:rsid w:val="00AA0556"/>
    <w:rsid w:val="00AA07C8"/>
    <w:rsid w:val="00AA092B"/>
    <w:rsid w:val="00AA0BDE"/>
    <w:rsid w:val="00AA10E6"/>
    <w:rsid w:val="00AA2F86"/>
    <w:rsid w:val="00AA3379"/>
    <w:rsid w:val="00AA36C0"/>
    <w:rsid w:val="00AA3884"/>
    <w:rsid w:val="00AA4534"/>
    <w:rsid w:val="00AA4A7F"/>
    <w:rsid w:val="00AA5411"/>
    <w:rsid w:val="00AA680D"/>
    <w:rsid w:val="00AA6CFF"/>
    <w:rsid w:val="00AA7412"/>
    <w:rsid w:val="00AA754C"/>
    <w:rsid w:val="00AA7AF1"/>
    <w:rsid w:val="00AB0198"/>
    <w:rsid w:val="00AB08A5"/>
    <w:rsid w:val="00AB1704"/>
    <w:rsid w:val="00AB2CA9"/>
    <w:rsid w:val="00AB35E8"/>
    <w:rsid w:val="00AB3744"/>
    <w:rsid w:val="00AB3F1B"/>
    <w:rsid w:val="00AB51B0"/>
    <w:rsid w:val="00AB7323"/>
    <w:rsid w:val="00AB7FCF"/>
    <w:rsid w:val="00AC011D"/>
    <w:rsid w:val="00AC04CF"/>
    <w:rsid w:val="00AC1FDF"/>
    <w:rsid w:val="00AC241D"/>
    <w:rsid w:val="00AC2A6B"/>
    <w:rsid w:val="00AC4644"/>
    <w:rsid w:val="00AC4CC7"/>
    <w:rsid w:val="00AC514A"/>
    <w:rsid w:val="00AC570E"/>
    <w:rsid w:val="00AC5F54"/>
    <w:rsid w:val="00AC7714"/>
    <w:rsid w:val="00AD01C9"/>
    <w:rsid w:val="00AD03EB"/>
    <w:rsid w:val="00AD0C3C"/>
    <w:rsid w:val="00AD116D"/>
    <w:rsid w:val="00AD15A0"/>
    <w:rsid w:val="00AD2438"/>
    <w:rsid w:val="00AD32F0"/>
    <w:rsid w:val="00AD390E"/>
    <w:rsid w:val="00AD3AED"/>
    <w:rsid w:val="00AD3EE0"/>
    <w:rsid w:val="00AD41EA"/>
    <w:rsid w:val="00AD4703"/>
    <w:rsid w:val="00AD48F4"/>
    <w:rsid w:val="00AD4D38"/>
    <w:rsid w:val="00AD6846"/>
    <w:rsid w:val="00AD7228"/>
    <w:rsid w:val="00AD7417"/>
    <w:rsid w:val="00AD7A33"/>
    <w:rsid w:val="00AE021A"/>
    <w:rsid w:val="00AE0266"/>
    <w:rsid w:val="00AE051D"/>
    <w:rsid w:val="00AE0FD5"/>
    <w:rsid w:val="00AE2124"/>
    <w:rsid w:val="00AE3872"/>
    <w:rsid w:val="00AE45F8"/>
    <w:rsid w:val="00AE4641"/>
    <w:rsid w:val="00AE62D3"/>
    <w:rsid w:val="00AE63CC"/>
    <w:rsid w:val="00AF089C"/>
    <w:rsid w:val="00AF12BC"/>
    <w:rsid w:val="00AF175F"/>
    <w:rsid w:val="00AF195D"/>
    <w:rsid w:val="00AF1B43"/>
    <w:rsid w:val="00AF2A63"/>
    <w:rsid w:val="00AF2C05"/>
    <w:rsid w:val="00AF3482"/>
    <w:rsid w:val="00AF4D63"/>
    <w:rsid w:val="00AF5823"/>
    <w:rsid w:val="00AF5EA1"/>
    <w:rsid w:val="00AF62FA"/>
    <w:rsid w:val="00AF64B5"/>
    <w:rsid w:val="00AF6550"/>
    <w:rsid w:val="00AF6622"/>
    <w:rsid w:val="00B00213"/>
    <w:rsid w:val="00B008C9"/>
    <w:rsid w:val="00B00DB8"/>
    <w:rsid w:val="00B01D2F"/>
    <w:rsid w:val="00B02184"/>
    <w:rsid w:val="00B025B3"/>
    <w:rsid w:val="00B0273A"/>
    <w:rsid w:val="00B02786"/>
    <w:rsid w:val="00B02854"/>
    <w:rsid w:val="00B02B6A"/>
    <w:rsid w:val="00B02B9E"/>
    <w:rsid w:val="00B02EC2"/>
    <w:rsid w:val="00B033FB"/>
    <w:rsid w:val="00B03BF0"/>
    <w:rsid w:val="00B058E4"/>
    <w:rsid w:val="00B07390"/>
    <w:rsid w:val="00B077EF"/>
    <w:rsid w:val="00B1044E"/>
    <w:rsid w:val="00B11517"/>
    <w:rsid w:val="00B12F3F"/>
    <w:rsid w:val="00B12F43"/>
    <w:rsid w:val="00B132E7"/>
    <w:rsid w:val="00B144E7"/>
    <w:rsid w:val="00B1450E"/>
    <w:rsid w:val="00B14632"/>
    <w:rsid w:val="00B148B4"/>
    <w:rsid w:val="00B15775"/>
    <w:rsid w:val="00B157DF"/>
    <w:rsid w:val="00B16423"/>
    <w:rsid w:val="00B16571"/>
    <w:rsid w:val="00B16CBC"/>
    <w:rsid w:val="00B170DA"/>
    <w:rsid w:val="00B17130"/>
    <w:rsid w:val="00B177B1"/>
    <w:rsid w:val="00B20627"/>
    <w:rsid w:val="00B21442"/>
    <w:rsid w:val="00B21DFD"/>
    <w:rsid w:val="00B22F0B"/>
    <w:rsid w:val="00B23065"/>
    <w:rsid w:val="00B238E0"/>
    <w:rsid w:val="00B2600D"/>
    <w:rsid w:val="00B267FB"/>
    <w:rsid w:val="00B26861"/>
    <w:rsid w:val="00B27131"/>
    <w:rsid w:val="00B30A2B"/>
    <w:rsid w:val="00B30CC1"/>
    <w:rsid w:val="00B3233E"/>
    <w:rsid w:val="00B32C1A"/>
    <w:rsid w:val="00B33025"/>
    <w:rsid w:val="00B35DC5"/>
    <w:rsid w:val="00B36AC0"/>
    <w:rsid w:val="00B37221"/>
    <w:rsid w:val="00B37701"/>
    <w:rsid w:val="00B37B04"/>
    <w:rsid w:val="00B40A40"/>
    <w:rsid w:val="00B40CD3"/>
    <w:rsid w:val="00B42E18"/>
    <w:rsid w:val="00B432C1"/>
    <w:rsid w:val="00B444B1"/>
    <w:rsid w:val="00B4496D"/>
    <w:rsid w:val="00B44D7F"/>
    <w:rsid w:val="00B4502E"/>
    <w:rsid w:val="00B450F4"/>
    <w:rsid w:val="00B4562E"/>
    <w:rsid w:val="00B47E90"/>
    <w:rsid w:val="00B47F77"/>
    <w:rsid w:val="00B50A02"/>
    <w:rsid w:val="00B520B8"/>
    <w:rsid w:val="00B524A7"/>
    <w:rsid w:val="00B5360A"/>
    <w:rsid w:val="00B53E8C"/>
    <w:rsid w:val="00B54050"/>
    <w:rsid w:val="00B54AD6"/>
    <w:rsid w:val="00B555DC"/>
    <w:rsid w:val="00B55643"/>
    <w:rsid w:val="00B55AEB"/>
    <w:rsid w:val="00B55CAF"/>
    <w:rsid w:val="00B563B9"/>
    <w:rsid w:val="00B57081"/>
    <w:rsid w:val="00B571E1"/>
    <w:rsid w:val="00B577D9"/>
    <w:rsid w:val="00B61308"/>
    <w:rsid w:val="00B61534"/>
    <w:rsid w:val="00B615E1"/>
    <w:rsid w:val="00B619DF"/>
    <w:rsid w:val="00B61C73"/>
    <w:rsid w:val="00B61FAB"/>
    <w:rsid w:val="00B623DC"/>
    <w:rsid w:val="00B62815"/>
    <w:rsid w:val="00B62D5C"/>
    <w:rsid w:val="00B64C77"/>
    <w:rsid w:val="00B65222"/>
    <w:rsid w:val="00B655F8"/>
    <w:rsid w:val="00B656C3"/>
    <w:rsid w:val="00B662E5"/>
    <w:rsid w:val="00B670F9"/>
    <w:rsid w:val="00B7086B"/>
    <w:rsid w:val="00B70DCA"/>
    <w:rsid w:val="00B712CB"/>
    <w:rsid w:val="00B71CA3"/>
    <w:rsid w:val="00B72042"/>
    <w:rsid w:val="00B72653"/>
    <w:rsid w:val="00B73519"/>
    <w:rsid w:val="00B74646"/>
    <w:rsid w:val="00B75878"/>
    <w:rsid w:val="00B759FB"/>
    <w:rsid w:val="00B7695D"/>
    <w:rsid w:val="00B76D16"/>
    <w:rsid w:val="00B76F79"/>
    <w:rsid w:val="00B80D2B"/>
    <w:rsid w:val="00B8218B"/>
    <w:rsid w:val="00B82E20"/>
    <w:rsid w:val="00B83DC3"/>
    <w:rsid w:val="00B83F4D"/>
    <w:rsid w:val="00B8511F"/>
    <w:rsid w:val="00B852C4"/>
    <w:rsid w:val="00B8757D"/>
    <w:rsid w:val="00B87E6A"/>
    <w:rsid w:val="00B90413"/>
    <w:rsid w:val="00B90AFF"/>
    <w:rsid w:val="00B90F8A"/>
    <w:rsid w:val="00B914BB"/>
    <w:rsid w:val="00B91952"/>
    <w:rsid w:val="00B91AB2"/>
    <w:rsid w:val="00B93989"/>
    <w:rsid w:val="00B9409F"/>
    <w:rsid w:val="00B954F2"/>
    <w:rsid w:val="00B95B30"/>
    <w:rsid w:val="00B95D45"/>
    <w:rsid w:val="00B964AD"/>
    <w:rsid w:val="00B96E79"/>
    <w:rsid w:val="00B974FE"/>
    <w:rsid w:val="00B97555"/>
    <w:rsid w:val="00BA066E"/>
    <w:rsid w:val="00BA1DC1"/>
    <w:rsid w:val="00BA2577"/>
    <w:rsid w:val="00BA2A4E"/>
    <w:rsid w:val="00BA2CB7"/>
    <w:rsid w:val="00BA420A"/>
    <w:rsid w:val="00BA4DCB"/>
    <w:rsid w:val="00BA5C04"/>
    <w:rsid w:val="00BA697E"/>
    <w:rsid w:val="00BA6C36"/>
    <w:rsid w:val="00BA786B"/>
    <w:rsid w:val="00BB0354"/>
    <w:rsid w:val="00BB04A2"/>
    <w:rsid w:val="00BB0C4A"/>
    <w:rsid w:val="00BB1BAF"/>
    <w:rsid w:val="00BB4495"/>
    <w:rsid w:val="00BB5C8C"/>
    <w:rsid w:val="00BB5D33"/>
    <w:rsid w:val="00BB6F15"/>
    <w:rsid w:val="00BB700E"/>
    <w:rsid w:val="00BB70E1"/>
    <w:rsid w:val="00BB7240"/>
    <w:rsid w:val="00BC00B7"/>
    <w:rsid w:val="00BC13D4"/>
    <w:rsid w:val="00BC14E0"/>
    <w:rsid w:val="00BC152C"/>
    <w:rsid w:val="00BC15C9"/>
    <w:rsid w:val="00BC1B5B"/>
    <w:rsid w:val="00BC1B6C"/>
    <w:rsid w:val="00BC39FE"/>
    <w:rsid w:val="00BC3D61"/>
    <w:rsid w:val="00BC3F44"/>
    <w:rsid w:val="00BC4869"/>
    <w:rsid w:val="00BC649B"/>
    <w:rsid w:val="00BC6670"/>
    <w:rsid w:val="00BC6BBF"/>
    <w:rsid w:val="00BC7426"/>
    <w:rsid w:val="00BC7647"/>
    <w:rsid w:val="00BC7E2C"/>
    <w:rsid w:val="00BD0082"/>
    <w:rsid w:val="00BD01FF"/>
    <w:rsid w:val="00BD02B1"/>
    <w:rsid w:val="00BD1ED1"/>
    <w:rsid w:val="00BD2293"/>
    <w:rsid w:val="00BD2317"/>
    <w:rsid w:val="00BD29CD"/>
    <w:rsid w:val="00BD2E6D"/>
    <w:rsid w:val="00BD3041"/>
    <w:rsid w:val="00BD37C4"/>
    <w:rsid w:val="00BD44D3"/>
    <w:rsid w:val="00BD47D1"/>
    <w:rsid w:val="00BD554B"/>
    <w:rsid w:val="00BD5BEF"/>
    <w:rsid w:val="00BD5E46"/>
    <w:rsid w:val="00BD658A"/>
    <w:rsid w:val="00BD69E6"/>
    <w:rsid w:val="00BD759E"/>
    <w:rsid w:val="00BD7EA7"/>
    <w:rsid w:val="00BE0453"/>
    <w:rsid w:val="00BE0B59"/>
    <w:rsid w:val="00BE23F9"/>
    <w:rsid w:val="00BE31FF"/>
    <w:rsid w:val="00BE39ED"/>
    <w:rsid w:val="00BE4963"/>
    <w:rsid w:val="00BE6261"/>
    <w:rsid w:val="00BE702C"/>
    <w:rsid w:val="00BF0861"/>
    <w:rsid w:val="00BF0EE6"/>
    <w:rsid w:val="00BF0F00"/>
    <w:rsid w:val="00BF1177"/>
    <w:rsid w:val="00BF14EE"/>
    <w:rsid w:val="00BF39D6"/>
    <w:rsid w:val="00BF3D96"/>
    <w:rsid w:val="00BF4696"/>
    <w:rsid w:val="00BF5E37"/>
    <w:rsid w:val="00BF7AFB"/>
    <w:rsid w:val="00BF7FEE"/>
    <w:rsid w:val="00C00044"/>
    <w:rsid w:val="00C00CC4"/>
    <w:rsid w:val="00C00DB1"/>
    <w:rsid w:val="00C0181B"/>
    <w:rsid w:val="00C03827"/>
    <w:rsid w:val="00C03F40"/>
    <w:rsid w:val="00C04F26"/>
    <w:rsid w:val="00C0610B"/>
    <w:rsid w:val="00C06AB3"/>
    <w:rsid w:val="00C07572"/>
    <w:rsid w:val="00C12A09"/>
    <w:rsid w:val="00C12C50"/>
    <w:rsid w:val="00C13C2C"/>
    <w:rsid w:val="00C14C6D"/>
    <w:rsid w:val="00C15C5E"/>
    <w:rsid w:val="00C160DC"/>
    <w:rsid w:val="00C162D4"/>
    <w:rsid w:val="00C16646"/>
    <w:rsid w:val="00C16ED9"/>
    <w:rsid w:val="00C17946"/>
    <w:rsid w:val="00C209CD"/>
    <w:rsid w:val="00C217E8"/>
    <w:rsid w:val="00C219FD"/>
    <w:rsid w:val="00C21C9C"/>
    <w:rsid w:val="00C220E0"/>
    <w:rsid w:val="00C22495"/>
    <w:rsid w:val="00C22C82"/>
    <w:rsid w:val="00C24523"/>
    <w:rsid w:val="00C24F48"/>
    <w:rsid w:val="00C255F9"/>
    <w:rsid w:val="00C25CD1"/>
    <w:rsid w:val="00C265FC"/>
    <w:rsid w:val="00C27583"/>
    <w:rsid w:val="00C27875"/>
    <w:rsid w:val="00C32116"/>
    <w:rsid w:val="00C32814"/>
    <w:rsid w:val="00C33161"/>
    <w:rsid w:val="00C33C98"/>
    <w:rsid w:val="00C35865"/>
    <w:rsid w:val="00C37F33"/>
    <w:rsid w:val="00C409E2"/>
    <w:rsid w:val="00C409F8"/>
    <w:rsid w:val="00C41516"/>
    <w:rsid w:val="00C4277F"/>
    <w:rsid w:val="00C42A3C"/>
    <w:rsid w:val="00C42A76"/>
    <w:rsid w:val="00C42ECB"/>
    <w:rsid w:val="00C45CAB"/>
    <w:rsid w:val="00C502F8"/>
    <w:rsid w:val="00C5086B"/>
    <w:rsid w:val="00C51EFC"/>
    <w:rsid w:val="00C522DC"/>
    <w:rsid w:val="00C533D3"/>
    <w:rsid w:val="00C53597"/>
    <w:rsid w:val="00C538BD"/>
    <w:rsid w:val="00C54BC8"/>
    <w:rsid w:val="00C55160"/>
    <w:rsid w:val="00C56205"/>
    <w:rsid w:val="00C56688"/>
    <w:rsid w:val="00C6063E"/>
    <w:rsid w:val="00C606E5"/>
    <w:rsid w:val="00C607BC"/>
    <w:rsid w:val="00C61529"/>
    <w:rsid w:val="00C61579"/>
    <w:rsid w:val="00C61649"/>
    <w:rsid w:val="00C61B8F"/>
    <w:rsid w:val="00C64293"/>
    <w:rsid w:val="00C6458C"/>
    <w:rsid w:val="00C65975"/>
    <w:rsid w:val="00C65BE8"/>
    <w:rsid w:val="00C6712F"/>
    <w:rsid w:val="00C67C37"/>
    <w:rsid w:val="00C70F76"/>
    <w:rsid w:val="00C7245B"/>
    <w:rsid w:val="00C73282"/>
    <w:rsid w:val="00C7369B"/>
    <w:rsid w:val="00C73E1A"/>
    <w:rsid w:val="00C740BA"/>
    <w:rsid w:val="00C74605"/>
    <w:rsid w:val="00C74A49"/>
    <w:rsid w:val="00C751EF"/>
    <w:rsid w:val="00C7556A"/>
    <w:rsid w:val="00C7580D"/>
    <w:rsid w:val="00C76EEA"/>
    <w:rsid w:val="00C80CAA"/>
    <w:rsid w:val="00C81586"/>
    <w:rsid w:val="00C816F1"/>
    <w:rsid w:val="00C82FCA"/>
    <w:rsid w:val="00C8359B"/>
    <w:rsid w:val="00C838BB"/>
    <w:rsid w:val="00C839CB"/>
    <w:rsid w:val="00C86B8D"/>
    <w:rsid w:val="00C8709B"/>
    <w:rsid w:val="00C8767C"/>
    <w:rsid w:val="00C9042B"/>
    <w:rsid w:val="00C90650"/>
    <w:rsid w:val="00C90B08"/>
    <w:rsid w:val="00C9162D"/>
    <w:rsid w:val="00C9218B"/>
    <w:rsid w:val="00C93941"/>
    <w:rsid w:val="00C93FF9"/>
    <w:rsid w:val="00C94BA4"/>
    <w:rsid w:val="00C95C37"/>
    <w:rsid w:val="00C97E35"/>
    <w:rsid w:val="00CA00C0"/>
    <w:rsid w:val="00CA1464"/>
    <w:rsid w:val="00CA1792"/>
    <w:rsid w:val="00CA1840"/>
    <w:rsid w:val="00CA1E5B"/>
    <w:rsid w:val="00CA1FBA"/>
    <w:rsid w:val="00CA2E83"/>
    <w:rsid w:val="00CA5928"/>
    <w:rsid w:val="00CA5A2D"/>
    <w:rsid w:val="00CA5AA6"/>
    <w:rsid w:val="00CA5B58"/>
    <w:rsid w:val="00CA779E"/>
    <w:rsid w:val="00CB0748"/>
    <w:rsid w:val="00CB08F9"/>
    <w:rsid w:val="00CB15BC"/>
    <w:rsid w:val="00CB2289"/>
    <w:rsid w:val="00CB2573"/>
    <w:rsid w:val="00CB2DA3"/>
    <w:rsid w:val="00CB31CE"/>
    <w:rsid w:val="00CB326C"/>
    <w:rsid w:val="00CB412D"/>
    <w:rsid w:val="00CB48CA"/>
    <w:rsid w:val="00CB75A4"/>
    <w:rsid w:val="00CB7E70"/>
    <w:rsid w:val="00CC02FA"/>
    <w:rsid w:val="00CC1552"/>
    <w:rsid w:val="00CC193A"/>
    <w:rsid w:val="00CC1B38"/>
    <w:rsid w:val="00CC2136"/>
    <w:rsid w:val="00CC257A"/>
    <w:rsid w:val="00CC26F3"/>
    <w:rsid w:val="00CC2A0B"/>
    <w:rsid w:val="00CC3369"/>
    <w:rsid w:val="00CC5A01"/>
    <w:rsid w:val="00CC5B57"/>
    <w:rsid w:val="00CC67F8"/>
    <w:rsid w:val="00CC691D"/>
    <w:rsid w:val="00CC7834"/>
    <w:rsid w:val="00CD0596"/>
    <w:rsid w:val="00CD1215"/>
    <w:rsid w:val="00CD1738"/>
    <w:rsid w:val="00CD1F9A"/>
    <w:rsid w:val="00CD25F8"/>
    <w:rsid w:val="00CD2629"/>
    <w:rsid w:val="00CD269E"/>
    <w:rsid w:val="00CD38A6"/>
    <w:rsid w:val="00CD3A0C"/>
    <w:rsid w:val="00CD3A8F"/>
    <w:rsid w:val="00CD3D0B"/>
    <w:rsid w:val="00CD3F06"/>
    <w:rsid w:val="00CD4C94"/>
    <w:rsid w:val="00CD572B"/>
    <w:rsid w:val="00CE0367"/>
    <w:rsid w:val="00CE0DE1"/>
    <w:rsid w:val="00CE159F"/>
    <w:rsid w:val="00CE19EE"/>
    <w:rsid w:val="00CE22DC"/>
    <w:rsid w:val="00CE29F4"/>
    <w:rsid w:val="00CE4FDC"/>
    <w:rsid w:val="00CE4FF8"/>
    <w:rsid w:val="00CF08C6"/>
    <w:rsid w:val="00CF188C"/>
    <w:rsid w:val="00CF1B57"/>
    <w:rsid w:val="00CF1C08"/>
    <w:rsid w:val="00CF1E67"/>
    <w:rsid w:val="00CF2A3D"/>
    <w:rsid w:val="00CF2DFE"/>
    <w:rsid w:val="00CF508A"/>
    <w:rsid w:val="00CF58C5"/>
    <w:rsid w:val="00CF5AA0"/>
    <w:rsid w:val="00CF61FE"/>
    <w:rsid w:val="00CF70E5"/>
    <w:rsid w:val="00CF73BE"/>
    <w:rsid w:val="00CF7F34"/>
    <w:rsid w:val="00D01F9F"/>
    <w:rsid w:val="00D027FA"/>
    <w:rsid w:val="00D028E8"/>
    <w:rsid w:val="00D0295B"/>
    <w:rsid w:val="00D03D40"/>
    <w:rsid w:val="00D03DC8"/>
    <w:rsid w:val="00D03E18"/>
    <w:rsid w:val="00D06C56"/>
    <w:rsid w:val="00D0712B"/>
    <w:rsid w:val="00D10ADE"/>
    <w:rsid w:val="00D128CF"/>
    <w:rsid w:val="00D13900"/>
    <w:rsid w:val="00D144F1"/>
    <w:rsid w:val="00D1464C"/>
    <w:rsid w:val="00D14B36"/>
    <w:rsid w:val="00D14FB7"/>
    <w:rsid w:val="00D168D7"/>
    <w:rsid w:val="00D16EB0"/>
    <w:rsid w:val="00D1754D"/>
    <w:rsid w:val="00D176A1"/>
    <w:rsid w:val="00D17F78"/>
    <w:rsid w:val="00D202DF"/>
    <w:rsid w:val="00D2032F"/>
    <w:rsid w:val="00D20E5B"/>
    <w:rsid w:val="00D2265E"/>
    <w:rsid w:val="00D22A78"/>
    <w:rsid w:val="00D23364"/>
    <w:rsid w:val="00D236FE"/>
    <w:rsid w:val="00D23862"/>
    <w:rsid w:val="00D252CB"/>
    <w:rsid w:val="00D26E15"/>
    <w:rsid w:val="00D27479"/>
    <w:rsid w:val="00D27F44"/>
    <w:rsid w:val="00D3036B"/>
    <w:rsid w:val="00D31696"/>
    <w:rsid w:val="00D3197C"/>
    <w:rsid w:val="00D31A02"/>
    <w:rsid w:val="00D32F4A"/>
    <w:rsid w:val="00D3305A"/>
    <w:rsid w:val="00D332FB"/>
    <w:rsid w:val="00D3377B"/>
    <w:rsid w:val="00D33F9B"/>
    <w:rsid w:val="00D352F2"/>
    <w:rsid w:val="00D3568C"/>
    <w:rsid w:val="00D358B5"/>
    <w:rsid w:val="00D35D87"/>
    <w:rsid w:val="00D374FB"/>
    <w:rsid w:val="00D40140"/>
    <w:rsid w:val="00D40A0C"/>
    <w:rsid w:val="00D41350"/>
    <w:rsid w:val="00D41428"/>
    <w:rsid w:val="00D41BE8"/>
    <w:rsid w:val="00D41FD4"/>
    <w:rsid w:val="00D432C0"/>
    <w:rsid w:val="00D4447A"/>
    <w:rsid w:val="00D46354"/>
    <w:rsid w:val="00D4664F"/>
    <w:rsid w:val="00D4716E"/>
    <w:rsid w:val="00D511CD"/>
    <w:rsid w:val="00D52023"/>
    <w:rsid w:val="00D52345"/>
    <w:rsid w:val="00D52F5A"/>
    <w:rsid w:val="00D532D3"/>
    <w:rsid w:val="00D54030"/>
    <w:rsid w:val="00D54D03"/>
    <w:rsid w:val="00D54FAA"/>
    <w:rsid w:val="00D55B37"/>
    <w:rsid w:val="00D55B7E"/>
    <w:rsid w:val="00D55C28"/>
    <w:rsid w:val="00D55F56"/>
    <w:rsid w:val="00D560F7"/>
    <w:rsid w:val="00D56B22"/>
    <w:rsid w:val="00D56F55"/>
    <w:rsid w:val="00D5725F"/>
    <w:rsid w:val="00D575C0"/>
    <w:rsid w:val="00D57ECC"/>
    <w:rsid w:val="00D6009C"/>
    <w:rsid w:val="00D604B3"/>
    <w:rsid w:val="00D60BAF"/>
    <w:rsid w:val="00D60CCB"/>
    <w:rsid w:val="00D614E7"/>
    <w:rsid w:val="00D61C28"/>
    <w:rsid w:val="00D61FC2"/>
    <w:rsid w:val="00D62CAF"/>
    <w:rsid w:val="00D644B4"/>
    <w:rsid w:val="00D67545"/>
    <w:rsid w:val="00D6768D"/>
    <w:rsid w:val="00D67A0D"/>
    <w:rsid w:val="00D70E72"/>
    <w:rsid w:val="00D723C2"/>
    <w:rsid w:val="00D72AC1"/>
    <w:rsid w:val="00D72DA8"/>
    <w:rsid w:val="00D730EC"/>
    <w:rsid w:val="00D73C60"/>
    <w:rsid w:val="00D73D27"/>
    <w:rsid w:val="00D73FDA"/>
    <w:rsid w:val="00D7599D"/>
    <w:rsid w:val="00D76A32"/>
    <w:rsid w:val="00D76B33"/>
    <w:rsid w:val="00D76D99"/>
    <w:rsid w:val="00D80511"/>
    <w:rsid w:val="00D81459"/>
    <w:rsid w:val="00D8170E"/>
    <w:rsid w:val="00D81A95"/>
    <w:rsid w:val="00D81D46"/>
    <w:rsid w:val="00D81F8D"/>
    <w:rsid w:val="00D827F5"/>
    <w:rsid w:val="00D82A7C"/>
    <w:rsid w:val="00D82E8D"/>
    <w:rsid w:val="00D82F42"/>
    <w:rsid w:val="00D84505"/>
    <w:rsid w:val="00D851BC"/>
    <w:rsid w:val="00D8537E"/>
    <w:rsid w:val="00D854CE"/>
    <w:rsid w:val="00D86FDE"/>
    <w:rsid w:val="00D8725E"/>
    <w:rsid w:val="00D8765F"/>
    <w:rsid w:val="00D8776B"/>
    <w:rsid w:val="00D9273C"/>
    <w:rsid w:val="00D93489"/>
    <w:rsid w:val="00D943DD"/>
    <w:rsid w:val="00D955C0"/>
    <w:rsid w:val="00D965BA"/>
    <w:rsid w:val="00D97344"/>
    <w:rsid w:val="00D97E29"/>
    <w:rsid w:val="00DA03F7"/>
    <w:rsid w:val="00DA0D3E"/>
    <w:rsid w:val="00DA1037"/>
    <w:rsid w:val="00DA13AB"/>
    <w:rsid w:val="00DA4486"/>
    <w:rsid w:val="00DA51DE"/>
    <w:rsid w:val="00DB12D3"/>
    <w:rsid w:val="00DB18FC"/>
    <w:rsid w:val="00DB1BA3"/>
    <w:rsid w:val="00DB30CF"/>
    <w:rsid w:val="00DB3A0A"/>
    <w:rsid w:val="00DB5C40"/>
    <w:rsid w:val="00DB628B"/>
    <w:rsid w:val="00DB65FE"/>
    <w:rsid w:val="00DB6DF4"/>
    <w:rsid w:val="00DB6F7D"/>
    <w:rsid w:val="00DC033E"/>
    <w:rsid w:val="00DC06B0"/>
    <w:rsid w:val="00DC0AC2"/>
    <w:rsid w:val="00DC1640"/>
    <w:rsid w:val="00DC2DA3"/>
    <w:rsid w:val="00DC2DE8"/>
    <w:rsid w:val="00DC30C1"/>
    <w:rsid w:val="00DC3A5E"/>
    <w:rsid w:val="00DC3D6F"/>
    <w:rsid w:val="00DC3F84"/>
    <w:rsid w:val="00DC42A2"/>
    <w:rsid w:val="00DC4367"/>
    <w:rsid w:val="00DC4371"/>
    <w:rsid w:val="00DC4C98"/>
    <w:rsid w:val="00DC4D90"/>
    <w:rsid w:val="00DC4DAC"/>
    <w:rsid w:val="00DC4FFF"/>
    <w:rsid w:val="00DC5043"/>
    <w:rsid w:val="00DC5544"/>
    <w:rsid w:val="00DC5586"/>
    <w:rsid w:val="00DC5A08"/>
    <w:rsid w:val="00DC6F49"/>
    <w:rsid w:val="00DD0918"/>
    <w:rsid w:val="00DD16E2"/>
    <w:rsid w:val="00DD1BD5"/>
    <w:rsid w:val="00DD1E49"/>
    <w:rsid w:val="00DD2C12"/>
    <w:rsid w:val="00DD3077"/>
    <w:rsid w:val="00DD3537"/>
    <w:rsid w:val="00DD3C80"/>
    <w:rsid w:val="00DD3CA6"/>
    <w:rsid w:val="00DD6573"/>
    <w:rsid w:val="00DD6E5E"/>
    <w:rsid w:val="00DD703C"/>
    <w:rsid w:val="00DE2297"/>
    <w:rsid w:val="00DE50AD"/>
    <w:rsid w:val="00DE53F6"/>
    <w:rsid w:val="00DE5CA1"/>
    <w:rsid w:val="00DE5D3B"/>
    <w:rsid w:val="00DE6245"/>
    <w:rsid w:val="00DE6699"/>
    <w:rsid w:val="00DE6A28"/>
    <w:rsid w:val="00DE6AF8"/>
    <w:rsid w:val="00DE7B54"/>
    <w:rsid w:val="00DE7BB0"/>
    <w:rsid w:val="00DE7EAF"/>
    <w:rsid w:val="00DF117F"/>
    <w:rsid w:val="00DF189C"/>
    <w:rsid w:val="00DF34A4"/>
    <w:rsid w:val="00DF4070"/>
    <w:rsid w:val="00DF4482"/>
    <w:rsid w:val="00DF4590"/>
    <w:rsid w:val="00DF542E"/>
    <w:rsid w:val="00DF54FC"/>
    <w:rsid w:val="00DF6393"/>
    <w:rsid w:val="00DF66EE"/>
    <w:rsid w:val="00DF6C27"/>
    <w:rsid w:val="00E00E41"/>
    <w:rsid w:val="00E02B34"/>
    <w:rsid w:val="00E03068"/>
    <w:rsid w:val="00E03356"/>
    <w:rsid w:val="00E037A9"/>
    <w:rsid w:val="00E04E7B"/>
    <w:rsid w:val="00E04FA7"/>
    <w:rsid w:val="00E05112"/>
    <w:rsid w:val="00E05718"/>
    <w:rsid w:val="00E059AD"/>
    <w:rsid w:val="00E05ACC"/>
    <w:rsid w:val="00E05EF1"/>
    <w:rsid w:val="00E0682C"/>
    <w:rsid w:val="00E06FCB"/>
    <w:rsid w:val="00E0786A"/>
    <w:rsid w:val="00E078BA"/>
    <w:rsid w:val="00E10318"/>
    <w:rsid w:val="00E10A12"/>
    <w:rsid w:val="00E1183B"/>
    <w:rsid w:val="00E11E9D"/>
    <w:rsid w:val="00E12195"/>
    <w:rsid w:val="00E139E3"/>
    <w:rsid w:val="00E1446B"/>
    <w:rsid w:val="00E1480F"/>
    <w:rsid w:val="00E14ECE"/>
    <w:rsid w:val="00E15F79"/>
    <w:rsid w:val="00E1686E"/>
    <w:rsid w:val="00E176C4"/>
    <w:rsid w:val="00E17B40"/>
    <w:rsid w:val="00E204CF"/>
    <w:rsid w:val="00E20D24"/>
    <w:rsid w:val="00E20E62"/>
    <w:rsid w:val="00E20E83"/>
    <w:rsid w:val="00E21334"/>
    <w:rsid w:val="00E2176D"/>
    <w:rsid w:val="00E22D4A"/>
    <w:rsid w:val="00E2329B"/>
    <w:rsid w:val="00E23578"/>
    <w:rsid w:val="00E236CE"/>
    <w:rsid w:val="00E23D9B"/>
    <w:rsid w:val="00E25017"/>
    <w:rsid w:val="00E270BD"/>
    <w:rsid w:val="00E27BE1"/>
    <w:rsid w:val="00E30842"/>
    <w:rsid w:val="00E30AE7"/>
    <w:rsid w:val="00E313CA"/>
    <w:rsid w:val="00E31475"/>
    <w:rsid w:val="00E319B5"/>
    <w:rsid w:val="00E31AE4"/>
    <w:rsid w:val="00E32AC2"/>
    <w:rsid w:val="00E3365E"/>
    <w:rsid w:val="00E345D5"/>
    <w:rsid w:val="00E4030C"/>
    <w:rsid w:val="00E409D8"/>
    <w:rsid w:val="00E41599"/>
    <w:rsid w:val="00E415E0"/>
    <w:rsid w:val="00E4199B"/>
    <w:rsid w:val="00E4225E"/>
    <w:rsid w:val="00E42A09"/>
    <w:rsid w:val="00E4362A"/>
    <w:rsid w:val="00E43E43"/>
    <w:rsid w:val="00E4569D"/>
    <w:rsid w:val="00E4581E"/>
    <w:rsid w:val="00E45859"/>
    <w:rsid w:val="00E45C8F"/>
    <w:rsid w:val="00E46DFA"/>
    <w:rsid w:val="00E47D2A"/>
    <w:rsid w:val="00E5031C"/>
    <w:rsid w:val="00E5057F"/>
    <w:rsid w:val="00E50621"/>
    <w:rsid w:val="00E509C6"/>
    <w:rsid w:val="00E52ABC"/>
    <w:rsid w:val="00E534E8"/>
    <w:rsid w:val="00E53C9C"/>
    <w:rsid w:val="00E54046"/>
    <w:rsid w:val="00E54D44"/>
    <w:rsid w:val="00E553D0"/>
    <w:rsid w:val="00E557BD"/>
    <w:rsid w:val="00E55F58"/>
    <w:rsid w:val="00E561BF"/>
    <w:rsid w:val="00E56560"/>
    <w:rsid w:val="00E568FA"/>
    <w:rsid w:val="00E62BED"/>
    <w:rsid w:val="00E63EEF"/>
    <w:rsid w:val="00E64EF8"/>
    <w:rsid w:val="00E65561"/>
    <w:rsid w:val="00E65D12"/>
    <w:rsid w:val="00E65F4D"/>
    <w:rsid w:val="00E667F2"/>
    <w:rsid w:val="00E66F1E"/>
    <w:rsid w:val="00E67F1C"/>
    <w:rsid w:val="00E704ED"/>
    <w:rsid w:val="00E709DB"/>
    <w:rsid w:val="00E716A9"/>
    <w:rsid w:val="00E716CC"/>
    <w:rsid w:val="00E71C7A"/>
    <w:rsid w:val="00E71F6D"/>
    <w:rsid w:val="00E72AA7"/>
    <w:rsid w:val="00E733DE"/>
    <w:rsid w:val="00E73903"/>
    <w:rsid w:val="00E74CB4"/>
    <w:rsid w:val="00E764B8"/>
    <w:rsid w:val="00E76A64"/>
    <w:rsid w:val="00E76CA8"/>
    <w:rsid w:val="00E76CF3"/>
    <w:rsid w:val="00E77FED"/>
    <w:rsid w:val="00E80124"/>
    <w:rsid w:val="00E807B0"/>
    <w:rsid w:val="00E813BE"/>
    <w:rsid w:val="00E8167B"/>
    <w:rsid w:val="00E826F1"/>
    <w:rsid w:val="00E82790"/>
    <w:rsid w:val="00E82E8C"/>
    <w:rsid w:val="00E83319"/>
    <w:rsid w:val="00E84492"/>
    <w:rsid w:val="00E844AA"/>
    <w:rsid w:val="00E84792"/>
    <w:rsid w:val="00E85596"/>
    <w:rsid w:val="00E8621B"/>
    <w:rsid w:val="00E866FF"/>
    <w:rsid w:val="00E8730B"/>
    <w:rsid w:val="00E8754F"/>
    <w:rsid w:val="00E9019A"/>
    <w:rsid w:val="00E90865"/>
    <w:rsid w:val="00E92058"/>
    <w:rsid w:val="00E9233D"/>
    <w:rsid w:val="00E928CC"/>
    <w:rsid w:val="00E93975"/>
    <w:rsid w:val="00E94531"/>
    <w:rsid w:val="00E9462A"/>
    <w:rsid w:val="00E96436"/>
    <w:rsid w:val="00E96A46"/>
    <w:rsid w:val="00E972C8"/>
    <w:rsid w:val="00E9730A"/>
    <w:rsid w:val="00E9772F"/>
    <w:rsid w:val="00EA0801"/>
    <w:rsid w:val="00EA1B66"/>
    <w:rsid w:val="00EA3281"/>
    <w:rsid w:val="00EA38B3"/>
    <w:rsid w:val="00EA458E"/>
    <w:rsid w:val="00EA4FAE"/>
    <w:rsid w:val="00EA5BED"/>
    <w:rsid w:val="00EA65A0"/>
    <w:rsid w:val="00EA68C2"/>
    <w:rsid w:val="00EA6D8B"/>
    <w:rsid w:val="00EA6DA6"/>
    <w:rsid w:val="00EB06ED"/>
    <w:rsid w:val="00EB1401"/>
    <w:rsid w:val="00EB1EAA"/>
    <w:rsid w:val="00EB23BA"/>
    <w:rsid w:val="00EB25DA"/>
    <w:rsid w:val="00EB2C8B"/>
    <w:rsid w:val="00EB3BC8"/>
    <w:rsid w:val="00EB5B97"/>
    <w:rsid w:val="00EB5CCF"/>
    <w:rsid w:val="00EB5D81"/>
    <w:rsid w:val="00EB6C5A"/>
    <w:rsid w:val="00EB6F04"/>
    <w:rsid w:val="00EB74CC"/>
    <w:rsid w:val="00EC00BA"/>
    <w:rsid w:val="00EC0B10"/>
    <w:rsid w:val="00EC2056"/>
    <w:rsid w:val="00EC24D3"/>
    <w:rsid w:val="00EC297D"/>
    <w:rsid w:val="00EC2A1F"/>
    <w:rsid w:val="00EC2AE3"/>
    <w:rsid w:val="00EC30C0"/>
    <w:rsid w:val="00EC3311"/>
    <w:rsid w:val="00EC426F"/>
    <w:rsid w:val="00EC4CEB"/>
    <w:rsid w:val="00EC4DE9"/>
    <w:rsid w:val="00EC5541"/>
    <w:rsid w:val="00EC5DA7"/>
    <w:rsid w:val="00EC60EF"/>
    <w:rsid w:val="00EC7421"/>
    <w:rsid w:val="00EC7FB1"/>
    <w:rsid w:val="00ED0BBA"/>
    <w:rsid w:val="00ED0E2B"/>
    <w:rsid w:val="00ED0F23"/>
    <w:rsid w:val="00ED3C59"/>
    <w:rsid w:val="00ED3C7A"/>
    <w:rsid w:val="00ED5B41"/>
    <w:rsid w:val="00ED6179"/>
    <w:rsid w:val="00ED6A9A"/>
    <w:rsid w:val="00ED6ED5"/>
    <w:rsid w:val="00EE0425"/>
    <w:rsid w:val="00EE0956"/>
    <w:rsid w:val="00EE0E62"/>
    <w:rsid w:val="00EE1432"/>
    <w:rsid w:val="00EE14D8"/>
    <w:rsid w:val="00EE1619"/>
    <w:rsid w:val="00EE1EA0"/>
    <w:rsid w:val="00EE3A5F"/>
    <w:rsid w:val="00EE4905"/>
    <w:rsid w:val="00EE4E61"/>
    <w:rsid w:val="00EE4F80"/>
    <w:rsid w:val="00EE4FA7"/>
    <w:rsid w:val="00EE521F"/>
    <w:rsid w:val="00EE6A45"/>
    <w:rsid w:val="00EE7142"/>
    <w:rsid w:val="00EF0EC2"/>
    <w:rsid w:val="00EF163A"/>
    <w:rsid w:val="00EF1A67"/>
    <w:rsid w:val="00EF1F86"/>
    <w:rsid w:val="00EF2B6B"/>
    <w:rsid w:val="00EF2EF1"/>
    <w:rsid w:val="00EF37D6"/>
    <w:rsid w:val="00EF6A2A"/>
    <w:rsid w:val="00EF6BB3"/>
    <w:rsid w:val="00EF6D41"/>
    <w:rsid w:val="00F00B89"/>
    <w:rsid w:val="00F01E97"/>
    <w:rsid w:val="00F02623"/>
    <w:rsid w:val="00F03053"/>
    <w:rsid w:val="00F0366D"/>
    <w:rsid w:val="00F038AB"/>
    <w:rsid w:val="00F04200"/>
    <w:rsid w:val="00F05B80"/>
    <w:rsid w:val="00F06C68"/>
    <w:rsid w:val="00F0741A"/>
    <w:rsid w:val="00F1092A"/>
    <w:rsid w:val="00F115EE"/>
    <w:rsid w:val="00F12AE5"/>
    <w:rsid w:val="00F13CB2"/>
    <w:rsid w:val="00F1401D"/>
    <w:rsid w:val="00F1462E"/>
    <w:rsid w:val="00F1463E"/>
    <w:rsid w:val="00F1535D"/>
    <w:rsid w:val="00F15996"/>
    <w:rsid w:val="00F15A8F"/>
    <w:rsid w:val="00F16564"/>
    <w:rsid w:val="00F1683E"/>
    <w:rsid w:val="00F16CB2"/>
    <w:rsid w:val="00F2031E"/>
    <w:rsid w:val="00F20C3F"/>
    <w:rsid w:val="00F20E4E"/>
    <w:rsid w:val="00F22450"/>
    <w:rsid w:val="00F2266A"/>
    <w:rsid w:val="00F2268C"/>
    <w:rsid w:val="00F23480"/>
    <w:rsid w:val="00F23B12"/>
    <w:rsid w:val="00F24751"/>
    <w:rsid w:val="00F2491B"/>
    <w:rsid w:val="00F25148"/>
    <w:rsid w:val="00F2516E"/>
    <w:rsid w:val="00F2590A"/>
    <w:rsid w:val="00F25CB7"/>
    <w:rsid w:val="00F26D76"/>
    <w:rsid w:val="00F274E5"/>
    <w:rsid w:val="00F2751A"/>
    <w:rsid w:val="00F27A44"/>
    <w:rsid w:val="00F3153F"/>
    <w:rsid w:val="00F325CE"/>
    <w:rsid w:val="00F32CD6"/>
    <w:rsid w:val="00F3555F"/>
    <w:rsid w:val="00F37B3B"/>
    <w:rsid w:val="00F4014D"/>
    <w:rsid w:val="00F412FF"/>
    <w:rsid w:val="00F41CD6"/>
    <w:rsid w:val="00F429BA"/>
    <w:rsid w:val="00F43130"/>
    <w:rsid w:val="00F44861"/>
    <w:rsid w:val="00F44DF9"/>
    <w:rsid w:val="00F45572"/>
    <w:rsid w:val="00F456D7"/>
    <w:rsid w:val="00F45B90"/>
    <w:rsid w:val="00F46E6B"/>
    <w:rsid w:val="00F46EDF"/>
    <w:rsid w:val="00F5099B"/>
    <w:rsid w:val="00F50E71"/>
    <w:rsid w:val="00F516D1"/>
    <w:rsid w:val="00F520D2"/>
    <w:rsid w:val="00F52248"/>
    <w:rsid w:val="00F524F9"/>
    <w:rsid w:val="00F5381E"/>
    <w:rsid w:val="00F5476B"/>
    <w:rsid w:val="00F54FE8"/>
    <w:rsid w:val="00F55A96"/>
    <w:rsid w:val="00F565CD"/>
    <w:rsid w:val="00F5730C"/>
    <w:rsid w:val="00F61501"/>
    <w:rsid w:val="00F62181"/>
    <w:rsid w:val="00F63242"/>
    <w:rsid w:val="00F646FC"/>
    <w:rsid w:val="00F65621"/>
    <w:rsid w:val="00F662D8"/>
    <w:rsid w:val="00F664FA"/>
    <w:rsid w:val="00F66EFE"/>
    <w:rsid w:val="00F67228"/>
    <w:rsid w:val="00F67A3E"/>
    <w:rsid w:val="00F67DAA"/>
    <w:rsid w:val="00F7013F"/>
    <w:rsid w:val="00F706D5"/>
    <w:rsid w:val="00F707A5"/>
    <w:rsid w:val="00F70AD2"/>
    <w:rsid w:val="00F711DD"/>
    <w:rsid w:val="00F72C77"/>
    <w:rsid w:val="00F72FF1"/>
    <w:rsid w:val="00F731F7"/>
    <w:rsid w:val="00F7390D"/>
    <w:rsid w:val="00F74196"/>
    <w:rsid w:val="00F749A7"/>
    <w:rsid w:val="00F750F4"/>
    <w:rsid w:val="00F76648"/>
    <w:rsid w:val="00F76F23"/>
    <w:rsid w:val="00F779C9"/>
    <w:rsid w:val="00F77A80"/>
    <w:rsid w:val="00F83B09"/>
    <w:rsid w:val="00F84049"/>
    <w:rsid w:val="00F8581F"/>
    <w:rsid w:val="00F87475"/>
    <w:rsid w:val="00F87EC5"/>
    <w:rsid w:val="00F87F09"/>
    <w:rsid w:val="00F90187"/>
    <w:rsid w:val="00F9092C"/>
    <w:rsid w:val="00F929C6"/>
    <w:rsid w:val="00F92ABE"/>
    <w:rsid w:val="00F94E2B"/>
    <w:rsid w:val="00F958B7"/>
    <w:rsid w:val="00F959E0"/>
    <w:rsid w:val="00F95BC5"/>
    <w:rsid w:val="00F96847"/>
    <w:rsid w:val="00F96A17"/>
    <w:rsid w:val="00F9765E"/>
    <w:rsid w:val="00F97CCB"/>
    <w:rsid w:val="00FA00B8"/>
    <w:rsid w:val="00FA0162"/>
    <w:rsid w:val="00FA01FE"/>
    <w:rsid w:val="00FA032F"/>
    <w:rsid w:val="00FA100C"/>
    <w:rsid w:val="00FA135D"/>
    <w:rsid w:val="00FA1DF3"/>
    <w:rsid w:val="00FA2380"/>
    <w:rsid w:val="00FA2771"/>
    <w:rsid w:val="00FA45ED"/>
    <w:rsid w:val="00FA5405"/>
    <w:rsid w:val="00FA57FF"/>
    <w:rsid w:val="00FA5C61"/>
    <w:rsid w:val="00FA5F08"/>
    <w:rsid w:val="00FA678F"/>
    <w:rsid w:val="00FA699F"/>
    <w:rsid w:val="00FA74FE"/>
    <w:rsid w:val="00FA7C24"/>
    <w:rsid w:val="00FB0695"/>
    <w:rsid w:val="00FB0C0A"/>
    <w:rsid w:val="00FB1986"/>
    <w:rsid w:val="00FB1AA4"/>
    <w:rsid w:val="00FB3B77"/>
    <w:rsid w:val="00FB3DEA"/>
    <w:rsid w:val="00FB414A"/>
    <w:rsid w:val="00FB4801"/>
    <w:rsid w:val="00FB5796"/>
    <w:rsid w:val="00FB70CC"/>
    <w:rsid w:val="00FB722D"/>
    <w:rsid w:val="00FB783C"/>
    <w:rsid w:val="00FC07A5"/>
    <w:rsid w:val="00FC2C3A"/>
    <w:rsid w:val="00FC2D62"/>
    <w:rsid w:val="00FC30F7"/>
    <w:rsid w:val="00FC3112"/>
    <w:rsid w:val="00FC3246"/>
    <w:rsid w:val="00FC338F"/>
    <w:rsid w:val="00FC3752"/>
    <w:rsid w:val="00FC40EB"/>
    <w:rsid w:val="00FC501C"/>
    <w:rsid w:val="00FC5C81"/>
    <w:rsid w:val="00FC601A"/>
    <w:rsid w:val="00FC6D6C"/>
    <w:rsid w:val="00FC70FB"/>
    <w:rsid w:val="00FC79C0"/>
    <w:rsid w:val="00FD0583"/>
    <w:rsid w:val="00FD0B5A"/>
    <w:rsid w:val="00FD3362"/>
    <w:rsid w:val="00FD35F9"/>
    <w:rsid w:val="00FD4308"/>
    <w:rsid w:val="00FD4466"/>
    <w:rsid w:val="00FD4CD7"/>
    <w:rsid w:val="00FD539B"/>
    <w:rsid w:val="00FD5DDB"/>
    <w:rsid w:val="00FD6BE7"/>
    <w:rsid w:val="00FE1F15"/>
    <w:rsid w:val="00FE20EB"/>
    <w:rsid w:val="00FE4812"/>
    <w:rsid w:val="00FE497A"/>
    <w:rsid w:val="00FE4B77"/>
    <w:rsid w:val="00FE50CC"/>
    <w:rsid w:val="00FE7A72"/>
    <w:rsid w:val="00FF1C08"/>
    <w:rsid w:val="00FF23C2"/>
    <w:rsid w:val="00FF2AAB"/>
    <w:rsid w:val="00FF30DE"/>
    <w:rsid w:val="00FF5E1C"/>
    <w:rsid w:val="00FF6CCE"/>
    <w:rsid w:val="00FF6DF6"/>
    <w:rsid w:val="00FF7101"/>
    <w:rsid w:val="00FF76F6"/>
    <w:rsid w:val="00FF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85AD"/>
  <w15:chartTrackingRefBased/>
  <w15:docId w15:val="{A5167D7E-3C94-2E4F-86D7-6519DCA5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4BD"/>
  </w:style>
  <w:style w:type="paragraph" w:styleId="Heading1">
    <w:name w:val="heading 1"/>
    <w:basedOn w:val="Normal"/>
    <w:next w:val="Normal"/>
    <w:link w:val="Heading1Char"/>
    <w:uiPriority w:val="9"/>
    <w:qFormat/>
    <w:rsid w:val="00133E9E"/>
    <w:pPr>
      <w:keepNext/>
      <w:keepLines/>
      <w:spacing w:before="240" w:after="200" w:line="259" w:lineRule="auto"/>
      <w:outlineLvl w:val="0"/>
    </w:pPr>
    <w:rPr>
      <w:rFonts w:ascii="Arial" w:eastAsiaTheme="majorEastAsia" w:hAnsi="Arial" w:cs="Arial"/>
      <w:b/>
      <w:bCs/>
      <w:color w:val="262626" w:themeColor="text1" w:themeTint="D9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34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4E8"/>
  </w:style>
  <w:style w:type="character" w:styleId="PageNumber">
    <w:name w:val="page number"/>
    <w:basedOn w:val="DefaultParagraphFont"/>
    <w:uiPriority w:val="99"/>
    <w:semiHidden/>
    <w:unhideWhenUsed/>
    <w:rsid w:val="00E534E8"/>
  </w:style>
  <w:style w:type="table" w:styleId="TableGrid">
    <w:name w:val="Table Grid"/>
    <w:basedOn w:val="TableNormal"/>
    <w:uiPriority w:val="39"/>
    <w:rsid w:val="00B87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0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E7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0E71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4C6A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83D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3DC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B4116"/>
  </w:style>
  <w:style w:type="paragraph" w:styleId="NormalWeb">
    <w:name w:val="Normal (Web)"/>
    <w:basedOn w:val="Normal"/>
    <w:uiPriority w:val="99"/>
    <w:semiHidden/>
    <w:unhideWhenUsed/>
    <w:rsid w:val="000D14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133E9E"/>
    <w:rPr>
      <w:rFonts w:ascii="Arial" w:eastAsiaTheme="majorEastAsia" w:hAnsi="Arial" w:cs="Arial"/>
      <w:b/>
      <w:bCs/>
      <w:color w:val="262626" w:themeColor="text1" w:themeTint="D9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20627"/>
    <w:pPr>
      <w:spacing w:before="480" w:after="0" w:line="276" w:lineRule="auto"/>
      <w:outlineLvl w:val="9"/>
    </w:pPr>
    <w:rPr>
      <w:rFonts w:asciiTheme="majorHAnsi" w:hAnsiTheme="majorHAnsi" w:cstheme="majorBidi"/>
      <w:color w:val="2F5496" w:themeColor="accent1" w:themeShade="BF"/>
      <w:sz w:val="28"/>
      <w:szCs w:val="28"/>
      <w:lang w:val="sv-SE"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B20627"/>
    <w:pPr>
      <w:tabs>
        <w:tab w:val="right" w:leader="dot" w:pos="9062"/>
      </w:tabs>
      <w:spacing w:before="240" w:after="120"/>
    </w:pPr>
    <w:rPr>
      <w:rFonts w:ascii="Arial" w:hAnsi="Arial" w:cs="Arial"/>
      <w:b/>
      <w:bCs/>
      <w:noProof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20627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2062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062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062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062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062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062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0627"/>
    <w:pPr>
      <w:ind w:left="1920"/>
    </w:pPr>
    <w:rPr>
      <w:rFonts w:cstheme="minorHAnsi"/>
      <w:sz w:val="20"/>
      <w:szCs w:val="20"/>
    </w:rPr>
  </w:style>
  <w:style w:type="paragraph" w:customStyle="1" w:styleId="Default">
    <w:name w:val="Default"/>
    <w:rsid w:val="00FF79F0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paragraph" w:customStyle="1" w:styleId="TableParagraph">
    <w:name w:val="Table Paragraph"/>
    <w:basedOn w:val="Normal"/>
    <w:uiPriority w:val="1"/>
    <w:qFormat/>
    <w:rsid w:val="0044214E"/>
    <w:pPr>
      <w:widowControl w:val="0"/>
      <w:autoSpaceDE w:val="0"/>
      <w:autoSpaceDN w:val="0"/>
      <w:spacing w:before="48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14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406"/>
  </w:style>
  <w:style w:type="character" w:styleId="LineNumber">
    <w:name w:val="line number"/>
    <w:basedOn w:val="DefaultParagraphFont"/>
    <w:uiPriority w:val="99"/>
    <w:semiHidden/>
    <w:unhideWhenUsed/>
    <w:rsid w:val="00930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93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6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0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77017E-0A11-6444-9AFA-65073B533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68</Words>
  <Characters>5520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eva, Dimana</dc:creator>
  <cp:keywords/>
  <dc:description/>
  <cp:lastModifiedBy>Excerpta Medica</cp:lastModifiedBy>
  <cp:revision>8</cp:revision>
  <cp:lastPrinted>2022-12-06T18:07:00Z</cp:lastPrinted>
  <dcterms:created xsi:type="dcterms:W3CDTF">2023-06-26T10:14:00Z</dcterms:created>
  <dcterms:modified xsi:type="dcterms:W3CDTF">2023-08-31T13:01:00Z</dcterms:modified>
</cp:coreProperties>
</file>